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D20BE3" w14:textId="15007A63" w:rsidR="00BE1209" w:rsidRPr="00BE1209" w:rsidRDefault="00BE1209" w:rsidP="00593F3A">
      <w:pPr>
        <w:spacing w:line="360" w:lineRule="auto"/>
        <w:rPr>
          <w:b/>
          <w:bCs/>
          <w:sz w:val="24"/>
          <w:szCs w:val="24"/>
        </w:rPr>
      </w:pPr>
      <w:r w:rsidRPr="00BE1209">
        <w:rPr>
          <w:b/>
          <w:bCs/>
          <w:sz w:val="24"/>
          <w:szCs w:val="24"/>
        </w:rPr>
        <w:t>Supplementary Material</w:t>
      </w:r>
    </w:p>
    <w:p w14:paraId="573D3276" w14:textId="77777777" w:rsidR="006574CF" w:rsidRDefault="006574CF" w:rsidP="00A10C22">
      <w:pPr>
        <w:adjustRightInd w:val="0"/>
        <w:spacing w:line="276" w:lineRule="auto"/>
        <w:rPr>
          <w:b/>
          <w:color w:val="000000"/>
          <w:sz w:val="22"/>
          <w:szCs w:val="22"/>
        </w:rPr>
      </w:pPr>
      <w:bookmarkStart w:id="0" w:name="_Hlk532133376"/>
    </w:p>
    <w:p w14:paraId="591FF3F2" w14:textId="1565598C" w:rsidR="005D3689" w:rsidRPr="00A10C22" w:rsidRDefault="005D3689" w:rsidP="00A10C22">
      <w:pPr>
        <w:adjustRightInd w:val="0"/>
        <w:spacing w:line="276" w:lineRule="auto"/>
        <w:rPr>
          <w:b/>
          <w:color w:val="000000"/>
          <w:sz w:val="22"/>
          <w:szCs w:val="22"/>
        </w:rPr>
      </w:pPr>
      <w:r w:rsidRPr="00A10C22">
        <w:rPr>
          <w:b/>
          <w:color w:val="000000"/>
          <w:sz w:val="22"/>
          <w:szCs w:val="22"/>
        </w:rPr>
        <w:t>Table S</w:t>
      </w:r>
      <w:r w:rsidR="008D05DA">
        <w:rPr>
          <w:b/>
          <w:color w:val="000000"/>
          <w:sz w:val="22"/>
          <w:szCs w:val="22"/>
        </w:rPr>
        <w:t>1</w:t>
      </w:r>
      <w:r w:rsidRPr="00A10C22">
        <w:rPr>
          <w:b/>
          <w:color w:val="000000"/>
          <w:sz w:val="22"/>
          <w:szCs w:val="22"/>
        </w:rPr>
        <w:t xml:space="preserve">. </w:t>
      </w:r>
      <w:r w:rsidR="00F546B6" w:rsidRPr="00F546B6">
        <w:rPr>
          <w:b/>
          <w:color w:val="000000"/>
          <w:sz w:val="22"/>
          <w:szCs w:val="22"/>
        </w:rPr>
        <w:t>. Logistic Regression algorithm to differentiate cognitive impairment from normal cognition using the neuropsychological test dataset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9016"/>
      </w:tblGrid>
      <w:tr w:rsidR="005D3689" w:rsidRPr="00CF23B7" w14:paraId="3F4D9E85" w14:textId="77777777" w:rsidTr="00F25832">
        <w:tc>
          <w:tcPr>
            <w:tcW w:w="9016" w:type="dxa"/>
          </w:tcPr>
          <w:p w14:paraId="0ED86489" w14:textId="77777777" w:rsidR="005D3689" w:rsidRPr="00A13CE0" w:rsidRDefault="005D3689" w:rsidP="005D3689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import 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ensorflow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as 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f</w:t>
            </w:r>
            <w:proofErr w:type="spellEnd"/>
          </w:p>
          <w:p w14:paraId="1E95A487" w14:textId="77777777" w:rsidR="005D3689" w:rsidRPr="00A13CE0" w:rsidRDefault="005D3689" w:rsidP="005D3689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import 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numpy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as np</w:t>
            </w:r>
          </w:p>
          <w:p w14:paraId="6DD590D4" w14:textId="77777777" w:rsidR="005D3689" w:rsidRPr="00A13CE0" w:rsidRDefault="005D3689" w:rsidP="005D3689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import 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sklearn</w:t>
            </w:r>
            <w:proofErr w:type="spellEnd"/>
          </w:p>
          <w:p w14:paraId="3522014A" w14:textId="77777777" w:rsidR="005D3689" w:rsidRPr="00A13CE0" w:rsidRDefault="005D3689" w:rsidP="005D3689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from 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sklearn.model_selection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import train_test_split</w:t>
            </w:r>
          </w:p>
          <w:p w14:paraId="7498397D" w14:textId="77777777" w:rsidR="005D3689" w:rsidRPr="00A13CE0" w:rsidRDefault="005D3689" w:rsidP="005D3689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</w:p>
          <w:p w14:paraId="0EE266CD" w14:textId="77777777" w:rsidR="005D3689" w:rsidRPr="00A13CE0" w:rsidRDefault="005D3689" w:rsidP="005D3689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f.set_random_seed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(777)  # for reproducibility</w:t>
            </w:r>
          </w:p>
          <w:p w14:paraId="1E8E79A7" w14:textId="77777777" w:rsidR="005D3689" w:rsidRPr="00A13CE0" w:rsidRDefault="005D3689" w:rsidP="005D3689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</w:p>
          <w:p w14:paraId="5ADDB177" w14:textId="77777777" w:rsidR="005D3689" w:rsidRPr="00A13CE0" w:rsidRDefault="005D3689" w:rsidP="005D3689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# data import</w:t>
            </w:r>
          </w:p>
          <w:p w14:paraId="05EE0C1C" w14:textId="77777777" w:rsidR="005D3689" w:rsidRPr="00A13CE0" w:rsidRDefault="005D3689" w:rsidP="005D3689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csv = 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np.loadtxt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('46feature2predDATA.csv', delimiter=',', 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dtype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=np.float32, 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skiprows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=1)</w:t>
            </w:r>
          </w:p>
          <w:p w14:paraId="1853348A" w14:textId="77777777" w:rsidR="005D3689" w:rsidRPr="00A13CE0" w:rsidRDefault="005D3689" w:rsidP="005D3689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train, test = 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sklearn.model_selection.train_test_split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(csv, train_size = 0.75)</w:t>
            </w:r>
          </w:p>
          <w:p w14:paraId="4B13459C" w14:textId="77777777" w:rsidR="005D3689" w:rsidRPr="00A13CE0" w:rsidRDefault="005D3689" w:rsidP="005D3689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</w:p>
          <w:p w14:paraId="3D624358" w14:textId="77777777" w:rsidR="005D3689" w:rsidRPr="00A13CE0" w:rsidRDefault="005D3689" w:rsidP="005D3689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# standardization of data</w:t>
            </w:r>
          </w:p>
          <w:p w14:paraId="7DBE605B" w14:textId="77777777" w:rsidR="005D3689" w:rsidRPr="00A13CE0" w:rsidRDefault="005D3689" w:rsidP="005D3689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rain_x_data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= (train[:, 0:-1] - train[:, 0:-1].mean())/train[:, 0:-1].std()</w:t>
            </w:r>
          </w:p>
          <w:p w14:paraId="0B8377A7" w14:textId="77777777" w:rsidR="005D3689" w:rsidRPr="00A13CE0" w:rsidRDefault="005D3689" w:rsidP="005D3689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rain_y_data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= train[:, [-1]]</w:t>
            </w:r>
          </w:p>
          <w:p w14:paraId="4D91E70F" w14:textId="77777777" w:rsidR="005D3689" w:rsidRPr="00A13CE0" w:rsidRDefault="005D3689" w:rsidP="005D3689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est_x_data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= (test[:, 0:-1] - test[:, 0:-1].mean())/test[:, 0:-1].std() </w:t>
            </w:r>
          </w:p>
          <w:p w14:paraId="4DCACD6A" w14:textId="234F947B" w:rsidR="005D3689" w:rsidRPr="00A13CE0" w:rsidRDefault="005D3689" w:rsidP="005D3689">
            <w:pPr>
              <w:adjustRightInd w:val="0"/>
              <w:jc w:val="left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est_y_data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= test[:, [-1]]</w:t>
            </w:r>
          </w:p>
          <w:p w14:paraId="3F000747" w14:textId="77777777" w:rsidR="005D3689" w:rsidRPr="00A13CE0" w:rsidRDefault="005D3689" w:rsidP="005D3689">
            <w:pPr>
              <w:adjustRightInd w:val="0"/>
              <w:jc w:val="left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</w:p>
          <w:p w14:paraId="7F1A3D6B" w14:textId="77777777" w:rsidR="005D3689" w:rsidRPr="00A13CE0" w:rsidRDefault="005D3689" w:rsidP="005D3689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# one hot 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encording</w:t>
            </w:r>
            <w:proofErr w:type="spellEnd"/>
          </w:p>
          <w:p w14:paraId="2CB33FF0" w14:textId="77777777" w:rsidR="005D3689" w:rsidRPr="00A13CE0" w:rsidRDefault="005D3689" w:rsidP="005D3689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nb_classes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= 2  # 0 1 </w:t>
            </w:r>
          </w:p>
          <w:p w14:paraId="73A89CA5" w14:textId="77777777" w:rsidR="005D3689" w:rsidRPr="00A13CE0" w:rsidRDefault="005D3689" w:rsidP="005D3689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</w:p>
          <w:p w14:paraId="268E6A91" w14:textId="77777777" w:rsidR="005D3689" w:rsidRPr="00A13CE0" w:rsidRDefault="005D3689" w:rsidP="005D3689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X = 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f.placeholder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(tf.float32, [None, 46])</w:t>
            </w:r>
          </w:p>
          <w:p w14:paraId="409B03A2" w14:textId="77777777" w:rsidR="005D3689" w:rsidRPr="00A13CE0" w:rsidRDefault="005D3689" w:rsidP="005D3689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Y = 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f.placeholder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(tf.int32, [None, 1])  # 1 ~ 43</w:t>
            </w:r>
          </w:p>
          <w:p w14:paraId="15E73838" w14:textId="77777777" w:rsidR="005D3689" w:rsidRPr="00A13CE0" w:rsidRDefault="005D3689" w:rsidP="005D3689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Y_one_hot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= 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f.one_hot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(Y, 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nb_classes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)  # one hot</w:t>
            </w:r>
          </w:p>
          <w:p w14:paraId="62647211" w14:textId="77777777" w:rsidR="005D3689" w:rsidRPr="00A13CE0" w:rsidRDefault="005D3689" w:rsidP="005D3689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print("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one_hot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", 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Y_one_hot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)</w:t>
            </w:r>
          </w:p>
          <w:p w14:paraId="4278D915" w14:textId="77777777" w:rsidR="005D3689" w:rsidRPr="00A13CE0" w:rsidRDefault="005D3689" w:rsidP="005D3689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Y_one_hot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= 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f.reshape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Y_one_hot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, [-1, 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nb_classes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])</w:t>
            </w:r>
          </w:p>
          <w:p w14:paraId="312CCB7A" w14:textId="77777777" w:rsidR="005D3689" w:rsidRPr="00A13CE0" w:rsidRDefault="005D3689" w:rsidP="005D3689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print("reshape", 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Y_one_hot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)</w:t>
            </w:r>
          </w:p>
          <w:p w14:paraId="1E86E0C9" w14:textId="77777777" w:rsidR="005D3689" w:rsidRPr="00A13CE0" w:rsidRDefault="005D3689" w:rsidP="005D3689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</w:p>
          <w:p w14:paraId="376A5437" w14:textId="77777777" w:rsidR="005D3689" w:rsidRPr="00A13CE0" w:rsidRDefault="005D3689" w:rsidP="005D3689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W = 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f.Variable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f.random_normal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([46, 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nb_classes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]), name='weight')</w:t>
            </w:r>
          </w:p>
          <w:p w14:paraId="052D899E" w14:textId="77777777" w:rsidR="005D3689" w:rsidRPr="00A13CE0" w:rsidRDefault="005D3689" w:rsidP="005D3689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b = 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f.Variable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f.random_normal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([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nb_classes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]), name='bias')</w:t>
            </w:r>
          </w:p>
          <w:p w14:paraId="3F051863" w14:textId="77777777" w:rsidR="005D3689" w:rsidRPr="00A13CE0" w:rsidRDefault="005D3689" w:rsidP="005D3689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</w:p>
          <w:p w14:paraId="41856B53" w14:textId="77777777" w:rsidR="005D3689" w:rsidRPr="00A13CE0" w:rsidRDefault="005D3689" w:rsidP="005D3689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# 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f.nn.softmax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computes 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softmax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activations</w:t>
            </w:r>
          </w:p>
          <w:p w14:paraId="3673356E" w14:textId="77777777" w:rsidR="005D3689" w:rsidRPr="00A13CE0" w:rsidRDefault="005D3689" w:rsidP="005D3689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# 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softmax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= exp(logits) / 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reduce_sum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(exp(logits), dim)</w:t>
            </w:r>
          </w:p>
          <w:p w14:paraId="7CD59479" w14:textId="77777777" w:rsidR="005D3689" w:rsidRPr="00A13CE0" w:rsidRDefault="005D3689" w:rsidP="005D3689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logits = 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f.matmul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(X, W) + b</w:t>
            </w:r>
          </w:p>
          <w:p w14:paraId="28ADEC28" w14:textId="77777777" w:rsidR="005D3689" w:rsidRPr="00A13CE0" w:rsidRDefault="005D3689" w:rsidP="005D3689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hypothesis = 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f.nn.softmax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(logits)</w:t>
            </w:r>
          </w:p>
          <w:p w14:paraId="33497A4C" w14:textId="77777777" w:rsidR="005D3689" w:rsidRPr="00A13CE0" w:rsidRDefault="005D3689" w:rsidP="005D3689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# hypothesis = 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f.nn.relu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(logits)</w:t>
            </w:r>
          </w:p>
          <w:p w14:paraId="24E57F31" w14:textId="77777777" w:rsidR="005D3689" w:rsidRPr="00A13CE0" w:rsidRDefault="005D3689" w:rsidP="005D3689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</w:p>
          <w:p w14:paraId="134D3C84" w14:textId="77777777" w:rsidR="005D3689" w:rsidRPr="00A13CE0" w:rsidRDefault="005D3689" w:rsidP="005D3689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# Cross entropy cost/loss</w:t>
            </w:r>
          </w:p>
          <w:p w14:paraId="151752E5" w14:textId="77777777" w:rsidR="005D3689" w:rsidRPr="00A13CE0" w:rsidRDefault="005D3689" w:rsidP="005D3689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cost_i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= 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f.nn.softmax_cross_entropy_with_logits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(logits=logits,</w:t>
            </w:r>
          </w:p>
          <w:p w14:paraId="3AD3E4D9" w14:textId="77777777" w:rsidR="005D3689" w:rsidRPr="00A13CE0" w:rsidRDefault="005D3689" w:rsidP="005D3689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                                                labels=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Y_one_hot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)</w:t>
            </w:r>
          </w:p>
          <w:p w14:paraId="6DFF2183" w14:textId="77777777" w:rsidR="005D3689" w:rsidRPr="00A13CE0" w:rsidRDefault="005D3689" w:rsidP="005D3689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cost = 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f.reduce_mean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cost_i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)</w:t>
            </w:r>
          </w:p>
          <w:p w14:paraId="6FB57FC5" w14:textId="77777777" w:rsidR="005D3689" w:rsidRPr="00A13CE0" w:rsidRDefault="005D3689" w:rsidP="005D3689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optimizer = tf.train.GradientDescentOptimizer(learning_rate=0.01).minimize(cost)</w:t>
            </w:r>
          </w:p>
          <w:p w14:paraId="20F39909" w14:textId="77777777" w:rsidR="005D3689" w:rsidRPr="00A13CE0" w:rsidRDefault="005D3689" w:rsidP="005D3689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</w:p>
          <w:p w14:paraId="3C42BA79" w14:textId="77777777" w:rsidR="005D3689" w:rsidRPr="00A13CE0" w:rsidRDefault="005D3689" w:rsidP="005D3689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prediction = 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f.argmax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(hypothesis, 1)</w:t>
            </w:r>
          </w:p>
          <w:p w14:paraId="66F88361" w14:textId="77777777" w:rsidR="005D3689" w:rsidRPr="00A13CE0" w:rsidRDefault="005D3689" w:rsidP="005D3689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correct_prediction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= 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f.equal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(prediction, 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f.argmax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Y_one_hot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, 1))</w:t>
            </w:r>
          </w:p>
          <w:p w14:paraId="66D50EC1" w14:textId="77777777" w:rsidR="005D3689" w:rsidRPr="00A13CE0" w:rsidRDefault="005D3689" w:rsidP="005D3689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accuracy = 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f.reduce_mean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f.cast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correct_prediction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, tf.float32))</w:t>
            </w:r>
          </w:p>
          <w:p w14:paraId="16A3FF3F" w14:textId="77777777" w:rsidR="005D3689" w:rsidRPr="00A13CE0" w:rsidRDefault="005D3689" w:rsidP="005D3689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</w:p>
          <w:p w14:paraId="2C83D467" w14:textId="77777777" w:rsidR="005D3689" w:rsidRPr="00A13CE0" w:rsidRDefault="005D3689" w:rsidP="005D3689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# Launch graph</w:t>
            </w:r>
          </w:p>
          <w:p w14:paraId="587835F4" w14:textId="77777777" w:rsidR="005D3689" w:rsidRPr="00A13CE0" w:rsidRDefault="005D3689" w:rsidP="005D3689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with 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f.Session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() as 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sess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:</w:t>
            </w:r>
          </w:p>
          <w:p w14:paraId="16BAB6DF" w14:textId="77777777" w:rsidR="005D3689" w:rsidRPr="00A13CE0" w:rsidRDefault="005D3689" w:rsidP="005D3689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   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sess.run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f.global_variables_initializer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())</w:t>
            </w:r>
          </w:p>
          <w:p w14:paraId="14064BB3" w14:textId="77777777" w:rsidR="005D3689" w:rsidRPr="00A13CE0" w:rsidRDefault="005D3689" w:rsidP="005D3689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</w:p>
          <w:p w14:paraId="5092DED4" w14:textId="77777777" w:rsidR="005D3689" w:rsidRPr="00A13CE0" w:rsidRDefault="005D3689" w:rsidP="005D3689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   for step in range(15000):</w:t>
            </w:r>
          </w:p>
          <w:p w14:paraId="2D7B4BD3" w14:textId="77777777" w:rsidR="005D3689" w:rsidRPr="00A13CE0" w:rsidRDefault="005D3689" w:rsidP="005D3689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       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sess.run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(optimizer, 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feed_dict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={X: 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rain_x_data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, Y: 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rain_y_data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})</w:t>
            </w:r>
          </w:p>
          <w:p w14:paraId="6E18AB33" w14:textId="77777777" w:rsidR="005D3689" w:rsidRPr="00A13CE0" w:rsidRDefault="005D3689" w:rsidP="005D3689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       if step % 100 == 0:</w:t>
            </w:r>
          </w:p>
          <w:p w14:paraId="436CC3A8" w14:textId="77777777" w:rsidR="005D3689" w:rsidRPr="00A13CE0" w:rsidRDefault="005D3689" w:rsidP="005D3689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lastRenderedPageBreak/>
              <w:t xml:space="preserve">            loss, acc = 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sess.run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([cost, accuracy], 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feed_dict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={</w:t>
            </w:r>
          </w:p>
          <w:p w14:paraId="3E9ACEE3" w14:textId="77777777" w:rsidR="005D3689" w:rsidRPr="00A13CE0" w:rsidRDefault="005D3689" w:rsidP="005D3689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                                X: 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rain_x_data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, Y: 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rain_y_data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})</w:t>
            </w:r>
          </w:p>
          <w:p w14:paraId="53FF9F8C" w14:textId="77777777" w:rsidR="005D3689" w:rsidRPr="00A13CE0" w:rsidRDefault="005D3689" w:rsidP="005D3689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           print("Step: {:5}\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Loss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: {:.3f}\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Acc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: {:.2%}".format(</w:t>
            </w:r>
          </w:p>
          <w:p w14:paraId="1098A9D6" w14:textId="77777777" w:rsidR="005D3689" w:rsidRPr="00A13CE0" w:rsidRDefault="005D3689" w:rsidP="005D3689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               step, loss, acc))</w:t>
            </w:r>
          </w:p>
          <w:p w14:paraId="4BB82067" w14:textId="77777777" w:rsidR="005D3689" w:rsidRPr="00A13CE0" w:rsidRDefault="005D3689" w:rsidP="005D3689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</w:p>
          <w:p w14:paraId="71BFE8F4" w14:textId="0FABE16F" w:rsidR="005D3689" w:rsidRPr="00A13CE0" w:rsidRDefault="005D3689" w:rsidP="005D3689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# </w:t>
            </w:r>
            <w:r w:rsidR="004F0560"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o</w:t>
            </w:r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see if we can predict</w:t>
            </w:r>
          </w:p>
          <w:p w14:paraId="6A58DB2A" w14:textId="77777777" w:rsidR="005D3689" w:rsidRPr="00A13CE0" w:rsidRDefault="005D3689" w:rsidP="005D3689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   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pred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= 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sess.run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(prediction, 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feed_dict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={X: 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est_x_data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})</w:t>
            </w:r>
          </w:p>
          <w:p w14:paraId="6DDCC447" w14:textId="77777777" w:rsidR="005D3689" w:rsidRPr="00A13CE0" w:rsidRDefault="005D3689" w:rsidP="005D3689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   # 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y_data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: (N,1) = flatten =&gt; (N, ) matches 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pred.shape</w:t>
            </w:r>
            <w:proofErr w:type="spellEnd"/>
          </w:p>
          <w:p w14:paraId="4962D8D2" w14:textId="77777777" w:rsidR="005D3689" w:rsidRPr="00A13CE0" w:rsidRDefault="005D3689" w:rsidP="005D3689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   t = 0</w:t>
            </w:r>
          </w:p>
          <w:p w14:paraId="7024C209" w14:textId="77777777" w:rsidR="005D3689" w:rsidRPr="00A13CE0" w:rsidRDefault="005D3689" w:rsidP="005D3689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   f = 0</w:t>
            </w:r>
          </w:p>
          <w:p w14:paraId="4D34B3A0" w14:textId="77777777" w:rsidR="005D3689" w:rsidRPr="00A13CE0" w:rsidRDefault="005D3689" w:rsidP="005D3689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   for p, y in zip(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pred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est_y_data.flatten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()):</w:t>
            </w:r>
          </w:p>
          <w:p w14:paraId="79DBF1BD" w14:textId="77777777" w:rsidR="005D3689" w:rsidRPr="00A13CE0" w:rsidRDefault="005D3689" w:rsidP="005D3689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       print("[{}] Prediction: {} True Y: {}".format(p == int(y), p, int(y)))</w:t>
            </w:r>
          </w:p>
          <w:p w14:paraId="05D5E017" w14:textId="77777777" w:rsidR="005D3689" w:rsidRPr="00A13CE0" w:rsidRDefault="005D3689" w:rsidP="005D3689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       if p == int (y):</w:t>
            </w:r>
          </w:p>
          <w:p w14:paraId="790292B7" w14:textId="77777777" w:rsidR="005D3689" w:rsidRPr="00A13CE0" w:rsidRDefault="005D3689" w:rsidP="005D3689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           t = t + 1</w:t>
            </w:r>
          </w:p>
          <w:p w14:paraId="72C377CE" w14:textId="77777777" w:rsidR="005D3689" w:rsidRPr="00A13CE0" w:rsidRDefault="005D3689" w:rsidP="005D3689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       else:</w:t>
            </w:r>
          </w:p>
          <w:p w14:paraId="4FD80775" w14:textId="77777777" w:rsidR="005D3689" w:rsidRPr="00A13CE0" w:rsidRDefault="005D3689" w:rsidP="005D3689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           f = f + 1</w:t>
            </w:r>
          </w:p>
          <w:p w14:paraId="2DA2E374" w14:textId="77777777" w:rsidR="005D3689" w:rsidRPr="00A13CE0" w:rsidRDefault="005D3689" w:rsidP="005D3689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   print (t, f)</w:t>
            </w:r>
          </w:p>
          <w:p w14:paraId="7FFD9BC4" w14:textId="5CFCABB6" w:rsidR="005D3689" w:rsidRPr="00CF23B7" w:rsidRDefault="005D3689" w:rsidP="005D3689">
            <w:pPr>
              <w:adjustRightInd w:val="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   print ("The accuracy of test: ", t/(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+f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))</w:t>
            </w:r>
          </w:p>
        </w:tc>
      </w:tr>
    </w:tbl>
    <w:p w14:paraId="15D1E694" w14:textId="308785DF" w:rsidR="005D3689" w:rsidRDefault="005D3689" w:rsidP="00BE1209">
      <w:pPr>
        <w:adjustRightInd w:val="0"/>
        <w:spacing w:line="360" w:lineRule="auto"/>
        <w:rPr>
          <w:b/>
          <w:color w:val="000000"/>
          <w:sz w:val="24"/>
          <w:szCs w:val="24"/>
        </w:rPr>
      </w:pPr>
    </w:p>
    <w:p w14:paraId="4D5C323A" w14:textId="77777777" w:rsidR="005D3689" w:rsidRDefault="005D3689" w:rsidP="00BE1209">
      <w:pPr>
        <w:adjustRightInd w:val="0"/>
        <w:spacing w:line="360" w:lineRule="auto"/>
        <w:rPr>
          <w:b/>
          <w:color w:val="000000"/>
          <w:sz w:val="24"/>
          <w:szCs w:val="24"/>
        </w:rPr>
      </w:pPr>
    </w:p>
    <w:p w14:paraId="4DDEF077" w14:textId="6ED8B324" w:rsidR="00BE1209" w:rsidRPr="00A10C22" w:rsidRDefault="00BE1209" w:rsidP="00A10C22">
      <w:pPr>
        <w:adjustRightInd w:val="0"/>
        <w:spacing w:line="276" w:lineRule="auto"/>
        <w:rPr>
          <w:b/>
          <w:color w:val="000000"/>
          <w:sz w:val="22"/>
          <w:szCs w:val="22"/>
        </w:rPr>
      </w:pPr>
      <w:r w:rsidRPr="00A10C22">
        <w:rPr>
          <w:b/>
          <w:color w:val="000000"/>
          <w:sz w:val="22"/>
          <w:szCs w:val="22"/>
        </w:rPr>
        <w:t>Table S</w:t>
      </w:r>
      <w:r w:rsidR="008D05DA">
        <w:rPr>
          <w:b/>
          <w:color w:val="000000"/>
          <w:sz w:val="22"/>
          <w:szCs w:val="22"/>
        </w:rPr>
        <w:t>2</w:t>
      </w:r>
      <w:r w:rsidRPr="00A10C22">
        <w:rPr>
          <w:b/>
          <w:color w:val="000000"/>
          <w:sz w:val="22"/>
          <w:szCs w:val="22"/>
        </w:rPr>
        <w:t xml:space="preserve">. </w:t>
      </w:r>
      <w:r w:rsidR="00F546B6" w:rsidRPr="00F546B6">
        <w:rPr>
          <w:b/>
          <w:color w:val="000000"/>
          <w:sz w:val="22"/>
          <w:szCs w:val="22"/>
        </w:rPr>
        <w:t>Logistic Regression algorithm to differentiate mild cognitive impairment and Alzheimer’s disease dementia from normal cognition using the neuropsychological test dataset.</w:t>
      </w:r>
      <w:r w:rsidRPr="00A10C22">
        <w:rPr>
          <w:b/>
          <w:color w:val="000000"/>
          <w:sz w:val="22"/>
          <w:szCs w:val="22"/>
        </w:rPr>
        <w:t xml:space="preserve"> 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9016"/>
      </w:tblGrid>
      <w:tr w:rsidR="00BE1209" w:rsidRPr="00CF23B7" w14:paraId="4BBB4206" w14:textId="77777777" w:rsidTr="00F25832">
        <w:tc>
          <w:tcPr>
            <w:tcW w:w="9016" w:type="dxa"/>
          </w:tcPr>
          <w:bookmarkEnd w:id="0"/>
          <w:p w14:paraId="4C6EAD3D" w14:textId="77777777" w:rsidR="004F0560" w:rsidRPr="00A13CE0" w:rsidRDefault="004F0560" w:rsidP="004F0560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import 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ensorflow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as 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f</w:t>
            </w:r>
            <w:proofErr w:type="spellEnd"/>
          </w:p>
          <w:p w14:paraId="4CF8EB3B" w14:textId="77777777" w:rsidR="004F0560" w:rsidRPr="00A13CE0" w:rsidRDefault="004F0560" w:rsidP="004F0560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import 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numpy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as np</w:t>
            </w:r>
          </w:p>
          <w:p w14:paraId="046509C2" w14:textId="77777777" w:rsidR="004F0560" w:rsidRPr="00A13CE0" w:rsidRDefault="004F0560" w:rsidP="004F0560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import 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sklearn</w:t>
            </w:r>
            <w:proofErr w:type="spellEnd"/>
          </w:p>
          <w:p w14:paraId="33340A5B" w14:textId="77777777" w:rsidR="004F0560" w:rsidRPr="00A13CE0" w:rsidRDefault="004F0560" w:rsidP="004F0560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from 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sklearn.model_selection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import train_test_split</w:t>
            </w:r>
          </w:p>
          <w:p w14:paraId="6E7E0558" w14:textId="77777777" w:rsidR="004F0560" w:rsidRPr="00A13CE0" w:rsidRDefault="004F0560" w:rsidP="004F0560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</w:p>
          <w:p w14:paraId="739FFB53" w14:textId="77777777" w:rsidR="004F0560" w:rsidRPr="00A13CE0" w:rsidRDefault="004F0560" w:rsidP="004F0560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f.set_random_seed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(777)  # for reproducibility</w:t>
            </w:r>
          </w:p>
          <w:p w14:paraId="5B7990D1" w14:textId="77777777" w:rsidR="004F0560" w:rsidRPr="00A13CE0" w:rsidRDefault="004F0560" w:rsidP="004F0560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</w:p>
          <w:p w14:paraId="61B590E5" w14:textId="77777777" w:rsidR="004F0560" w:rsidRPr="00A13CE0" w:rsidRDefault="004F0560" w:rsidP="004F0560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# data import</w:t>
            </w:r>
          </w:p>
          <w:p w14:paraId="0D847B69" w14:textId="77777777" w:rsidR="004F0560" w:rsidRPr="00A13CE0" w:rsidRDefault="004F0560" w:rsidP="004F0560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csv = 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np.loadtxt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('46feature3predDATA.csv', delimiter=',', 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dtype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=np.float32, 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skiprows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=1)</w:t>
            </w:r>
          </w:p>
          <w:p w14:paraId="2E7F12EF" w14:textId="77777777" w:rsidR="004F0560" w:rsidRPr="00A13CE0" w:rsidRDefault="004F0560" w:rsidP="004F0560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train, test = 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sklearn.model_selection.train_test_split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(csv, train_size = 0.75)</w:t>
            </w:r>
          </w:p>
          <w:p w14:paraId="5C061F9B" w14:textId="77777777" w:rsidR="004F0560" w:rsidRPr="00A13CE0" w:rsidRDefault="004F0560" w:rsidP="004F0560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</w:p>
          <w:p w14:paraId="71F773C4" w14:textId="77777777" w:rsidR="004F0560" w:rsidRPr="00A13CE0" w:rsidRDefault="004F0560" w:rsidP="004F0560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# standardization of data</w:t>
            </w:r>
          </w:p>
          <w:p w14:paraId="3D212D13" w14:textId="77777777" w:rsidR="004F0560" w:rsidRPr="00A13CE0" w:rsidRDefault="004F0560" w:rsidP="004F0560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rain_x_data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= (train[:, 0:-1] - train[:, 0:-1].mean())/train[:, 0:-1].std()</w:t>
            </w:r>
          </w:p>
          <w:p w14:paraId="3CCB09F2" w14:textId="77777777" w:rsidR="004F0560" w:rsidRPr="00A13CE0" w:rsidRDefault="004F0560" w:rsidP="004F0560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rain_y_data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= train[:, [-1]]</w:t>
            </w:r>
          </w:p>
          <w:p w14:paraId="54494CCC" w14:textId="77777777" w:rsidR="004F0560" w:rsidRPr="00A13CE0" w:rsidRDefault="004F0560" w:rsidP="004F0560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est_x_data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= (test[:, 0:-1] - test[:, 0:-1].mean())/test[:, 0:-1].std() </w:t>
            </w:r>
          </w:p>
          <w:p w14:paraId="70E6235C" w14:textId="6DC36171" w:rsidR="007B308F" w:rsidRPr="00A13CE0" w:rsidRDefault="004F0560" w:rsidP="004F0560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est_y_data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= test[:, [-1]]</w:t>
            </w:r>
          </w:p>
          <w:p w14:paraId="7B7E25F5" w14:textId="77777777" w:rsidR="004F0560" w:rsidRPr="00A13CE0" w:rsidRDefault="004F0560" w:rsidP="004F0560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</w:p>
          <w:p w14:paraId="679D7BD3" w14:textId="3D86C5CF" w:rsidR="004F0560" w:rsidRPr="00A13CE0" w:rsidRDefault="004F0560" w:rsidP="004F0560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# one hot 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encording</w:t>
            </w:r>
            <w:proofErr w:type="spellEnd"/>
          </w:p>
          <w:p w14:paraId="1FA446D0" w14:textId="77777777" w:rsidR="004F0560" w:rsidRPr="00A13CE0" w:rsidRDefault="004F0560" w:rsidP="004F0560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nb_classes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= 3  # 0 1 2</w:t>
            </w:r>
          </w:p>
          <w:p w14:paraId="7C3D6862" w14:textId="77777777" w:rsidR="004F0560" w:rsidRPr="00A13CE0" w:rsidRDefault="004F0560" w:rsidP="004F0560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</w:p>
          <w:p w14:paraId="5ADA7B19" w14:textId="77777777" w:rsidR="004F0560" w:rsidRPr="00A13CE0" w:rsidRDefault="004F0560" w:rsidP="004F0560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X = 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f.placeholder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(tf.float32, [None, 46])</w:t>
            </w:r>
          </w:p>
          <w:p w14:paraId="0AB165E5" w14:textId="3B96626C" w:rsidR="004F0560" w:rsidRDefault="004F0560" w:rsidP="004F0560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Y = 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f.placeholder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(tf.int32, [None, 1]) </w:t>
            </w:r>
            <w:r w:rsidR="00066C8C"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# 1 ~ 46</w:t>
            </w:r>
          </w:p>
          <w:p w14:paraId="529EC6AD" w14:textId="16B2C925" w:rsidR="004F0560" w:rsidRPr="00A13CE0" w:rsidRDefault="004F0560" w:rsidP="004F0560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Y_one_hot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= 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f.one_hot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(Y, 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nb_classes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)  # one hot</w:t>
            </w:r>
          </w:p>
          <w:p w14:paraId="3038B570" w14:textId="77777777" w:rsidR="004F0560" w:rsidRPr="00A13CE0" w:rsidRDefault="004F0560" w:rsidP="004F0560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print("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one_hot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", 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Y_one_hot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)</w:t>
            </w:r>
          </w:p>
          <w:p w14:paraId="0A955452" w14:textId="77777777" w:rsidR="004F0560" w:rsidRPr="00A13CE0" w:rsidRDefault="004F0560" w:rsidP="004F0560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Y_one_hot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= 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f.reshape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Y_one_hot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, [-1, 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nb_classes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])</w:t>
            </w:r>
          </w:p>
          <w:p w14:paraId="1DD07DF8" w14:textId="77777777" w:rsidR="004F0560" w:rsidRPr="00A13CE0" w:rsidRDefault="004F0560" w:rsidP="004F0560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print("reshape", 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Y_one_hot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)</w:t>
            </w:r>
          </w:p>
          <w:p w14:paraId="627D6510" w14:textId="77777777" w:rsidR="004F0560" w:rsidRPr="00A13CE0" w:rsidRDefault="004F0560" w:rsidP="004F0560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</w:p>
          <w:p w14:paraId="7F9B0C12" w14:textId="77777777" w:rsidR="004F0560" w:rsidRPr="00A13CE0" w:rsidRDefault="004F0560" w:rsidP="004F0560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W = 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f.Variable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f.random_normal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([46, 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nb_classes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]), name='weight')</w:t>
            </w:r>
          </w:p>
          <w:p w14:paraId="7A2B1901" w14:textId="77777777" w:rsidR="004F0560" w:rsidRPr="00A13CE0" w:rsidRDefault="004F0560" w:rsidP="004F0560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b = 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f.Variable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f.random_normal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([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nb_classes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]), name='bias')</w:t>
            </w:r>
          </w:p>
          <w:p w14:paraId="626B2EFA" w14:textId="77777777" w:rsidR="004F0560" w:rsidRPr="00A13CE0" w:rsidRDefault="004F0560" w:rsidP="004F0560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</w:p>
          <w:p w14:paraId="44F61126" w14:textId="77777777" w:rsidR="004F0560" w:rsidRPr="00A13CE0" w:rsidRDefault="004F0560" w:rsidP="004F0560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# 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f.nn.softmax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computes 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softmax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activations</w:t>
            </w:r>
          </w:p>
          <w:p w14:paraId="2EFCC0F6" w14:textId="77777777" w:rsidR="004F0560" w:rsidRPr="00A13CE0" w:rsidRDefault="004F0560" w:rsidP="004F0560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# 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softmax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= exp(logits) / 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reduce_sum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(exp(logits), dim)</w:t>
            </w:r>
          </w:p>
          <w:p w14:paraId="31837542" w14:textId="77777777" w:rsidR="004F0560" w:rsidRPr="00A13CE0" w:rsidRDefault="004F0560" w:rsidP="004F0560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logits = 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f.matmul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(X, W) + b</w:t>
            </w:r>
          </w:p>
          <w:p w14:paraId="1B36414A" w14:textId="77777777" w:rsidR="004F0560" w:rsidRPr="00A13CE0" w:rsidRDefault="004F0560" w:rsidP="004F0560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hypothesis = 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f.nn.softmax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(logits)</w:t>
            </w:r>
          </w:p>
          <w:p w14:paraId="0B738555" w14:textId="77777777" w:rsidR="004F0560" w:rsidRPr="00A13CE0" w:rsidRDefault="004F0560" w:rsidP="004F0560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lastRenderedPageBreak/>
              <w:t xml:space="preserve">#hypothesis = 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f.nn.relu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(logits)</w:t>
            </w:r>
          </w:p>
          <w:p w14:paraId="69CED25C" w14:textId="77777777" w:rsidR="004F0560" w:rsidRPr="00A13CE0" w:rsidRDefault="004F0560" w:rsidP="004F0560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</w:p>
          <w:p w14:paraId="3E691460" w14:textId="77777777" w:rsidR="004F0560" w:rsidRPr="00A13CE0" w:rsidRDefault="004F0560" w:rsidP="004F0560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# Cross entropy cost/loss</w:t>
            </w:r>
          </w:p>
          <w:p w14:paraId="603F7180" w14:textId="77777777" w:rsidR="004F0560" w:rsidRPr="00A13CE0" w:rsidRDefault="004F0560" w:rsidP="004F0560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cost_i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= 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f.nn.softmax_cross_entropy_with_logits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(logits=logits, labels=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Y_one_hot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)</w:t>
            </w:r>
          </w:p>
          <w:p w14:paraId="7CF23867" w14:textId="77777777" w:rsidR="004F0560" w:rsidRPr="00A13CE0" w:rsidRDefault="004F0560" w:rsidP="004F0560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cost = 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f.reduce_mean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cost_i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)</w:t>
            </w:r>
          </w:p>
          <w:p w14:paraId="736ABFC0" w14:textId="77777777" w:rsidR="004F0560" w:rsidRPr="00A13CE0" w:rsidRDefault="004F0560" w:rsidP="004F0560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optimizer = tf.train.GradientDescentOptimizer(learning_rate=0.1).minimize(cost)</w:t>
            </w:r>
          </w:p>
          <w:p w14:paraId="614B1E29" w14:textId="77777777" w:rsidR="004F0560" w:rsidRPr="00A13CE0" w:rsidRDefault="004F0560" w:rsidP="004F0560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</w:p>
          <w:p w14:paraId="19D0FD03" w14:textId="77777777" w:rsidR="004F0560" w:rsidRPr="00A13CE0" w:rsidRDefault="004F0560" w:rsidP="004F0560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prediction = 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f.argmax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(hypothesis, 1)</w:t>
            </w:r>
          </w:p>
          <w:p w14:paraId="01872812" w14:textId="77777777" w:rsidR="004F0560" w:rsidRPr="00A13CE0" w:rsidRDefault="004F0560" w:rsidP="004F0560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correct_prediction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= 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f.equal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(prediction, 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f.argmax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Y_one_hot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, 1))</w:t>
            </w:r>
          </w:p>
          <w:p w14:paraId="3918F50F" w14:textId="77777777" w:rsidR="004F0560" w:rsidRPr="00A13CE0" w:rsidRDefault="004F0560" w:rsidP="004F0560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accuracy = 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f.reduce_mean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f.cast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correct_prediction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, tf.float32))</w:t>
            </w:r>
          </w:p>
          <w:p w14:paraId="0D7E14F9" w14:textId="77777777" w:rsidR="004F0560" w:rsidRPr="00A13CE0" w:rsidRDefault="004F0560" w:rsidP="004F0560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</w:p>
          <w:p w14:paraId="38F74F34" w14:textId="77777777" w:rsidR="004F0560" w:rsidRPr="00A13CE0" w:rsidRDefault="004F0560" w:rsidP="004F0560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# Launch graph</w:t>
            </w:r>
          </w:p>
          <w:p w14:paraId="02A640F5" w14:textId="77777777" w:rsidR="004F0560" w:rsidRPr="00A13CE0" w:rsidRDefault="004F0560" w:rsidP="004F0560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with 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f.Session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() as 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sess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:</w:t>
            </w:r>
          </w:p>
          <w:p w14:paraId="3F1699EC" w14:textId="77777777" w:rsidR="004F0560" w:rsidRPr="00A13CE0" w:rsidRDefault="004F0560" w:rsidP="004F0560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   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sess.run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f.global_variables_initializer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())</w:t>
            </w:r>
          </w:p>
          <w:p w14:paraId="611BBEF0" w14:textId="77777777" w:rsidR="004F0560" w:rsidRPr="00A13CE0" w:rsidRDefault="004F0560" w:rsidP="004F0560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</w:p>
          <w:p w14:paraId="0078E39E" w14:textId="77777777" w:rsidR="004F0560" w:rsidRPr="00A13CE0" w:rsidRDefault="004F0560" w:rsidP="004F0560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   for step in range(15000):</w:t>
            </w:r>
          </w:p>
          <w:p w14:paraId="38C0E37D" w14:textId="77777777" w:rsidR="004F0560" w:rsidRPr="00A13CE0" w:rsidRDefault="004F0560" w:rsidP="004F0560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       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sess.run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(optimizer, 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feed_dict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={X: 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rain_x_data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, Y: 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rain_y_data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})</w:t>
            </w:r>
          </w:p>
          <w:p w14:paraId="5AE40A00" w14:textId="77777777" w:rsidR="004F0560" w:rsidRPr="00A13CE0" w:rsidRDefault="004F0560" w:rsidP="004F0560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       if step % 100 == 0:</w:t>
            </w:r>
          </w:p>
          <w:p w14:paraId="79609443" w14:textId="77777777" w:rsidR="004F0560" w:rsidRPr="00A13CE0" w:rsidRDefault="004F0560" w:rsidP="004F0560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           loss, acc = 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sess.run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([cost, accuracy], 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feed_dict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={</w:t>
            </w:r>
          </w:p>
          <w:p w14:paraId="0924CE9F" w14:textId="77777777" w:rsidR="004F0560" w:rsidRPr="00A13CE0" w:rsidRDefault="004F0560" w:rsidP="004F0560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                                X: 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rain_x_data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, Y: 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rain_y_data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})</w:t>
            </w:r>
          </w:p>
          <w:p w14:paraId="64175C09" w14:textId="77777777" w:rsidR="004F0560" w:rsidRPr="00A13CE0" w:rsidRDefault="004F0560" w:rsidP="004F0560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           print("Step: {:5}\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Loss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: {:.3f}\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Acc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: {:.2%}".format(</w:t>
            </w:r>
          </w:p>
          <w:p w14:paraId="6F32C0E6" w14:textId="77777777" w:rsidR="004F0560" w:rsidRPr="00A13CE0" w:rsidRDefault="004F0560" w:rsidP="004F0560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               step, loss, acc))</w:t>
            </w:r>
          </w:p>
          <w:p w14:paraId="091F2C85" w14:textId="77777777" w:rsidR="004F0560" w:rsidRPr="00A13CE0" w:rsidRDefault="004F0560" w:rsidP="004F0560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</w:p>
          <w:p w14:paraId="0BFBB2A0" w14:textId="42B93962" w:rsidR="004F0560" w:rsidRPr="00A13CE0" w:rsidRDefault="004F0560" w:rsidP="004F0560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   # To see if we can predict</w:t>
            </w:r>
          </w:p>
          <w:p w14:paraId="52006277" w14:textId="77777777" w:rsidR="004F0560" w:rsidRPr="00A13CE0" w:rsidRDefault="004F0560" w:rsidP="004F0560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   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pred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= 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sess.run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(prediction, 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feed_dict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={X: 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est_x_data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})</w:t>
            </w:r>
          </w:p>
          <w:p w14:paraId="73CE4DDD" w14:textId="77777777" w:rsidR="004F0560" w:rsidRPr="00A13CE0" w:rsidRDefault="004F0560" w:rsidP="004F0560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   # 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y_data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: (N,1) = flatten =&gt; (N, ) matches 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pred.shape</w:t>
            </w:r>
            <w:proofErr w:type="spellEnd"/>
          </w:p>
          <w:p w14:paraId="4C8E00EF" w14:textId="77777777" w:rsidR="004F0560" w:rsidRPr="00A13CE0" w:rsidRDefault="004F0560" w:rsidP="004F0560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   t = 0</w:t>
            </w:r>
          </w:p>
          <w:p w14:paraId="7EC6AF28" w14:textId="77777777" w:rsidR="004F0560" w:rsidRPr="00A13CE0" w:rsidRDefault="004F0560" w:rsidP="004F0560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   f = 0</w:t>
            </w:r>
          </w:p>
          <w:p w14:paraId="273A85AC" w14:textId="77777777" w:rsidR="004F0560" w:rsidRPr="00A13CE0" w:rsidRDefault="004F0560" w:rsidP="004F0560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   for p, y in zip(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pred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est_y_data.flatten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()):</w:t>
            </w:r>
          </w:p>
          <w:p w14:paraId="0B26DFF2" w14:textId="77777777" w:rsidR="004F0560" w:rsidRPr="00A13CE0" w:rsidRDefault="004F0560" w:rsidP="004F0560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       print("[{}] Prediction: {} True Y: {}".format(p == int(y), p, int(y)))</w:t>
            </w:r>
          </w:p>
          <w:p w14:paraId="6D69ECD3" w14:textId="77777777" w:rsidR="004F0560" w:rsidRPr="00A13CE0" w:rsidRDefault="004F0560" w:rsidP="004F0560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       if p == int (y):</w:t>
            </w:r>
          </w:p>
          <w:p w14:paraId="13AF5769" w14:textId="77777777" w:rsidR="004F0560" w:rsidRPr="00A13CE0" w:rsidRDefault="004F0560" w:rsidP="004F0560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           t = t + 1</w:t>
            </w:r>
          </w:p>
          <w:p w14:paraId="48B91B41" w14:textId="77777777" w:rsidR="004F0560" w:rsidRPr="00A13CE0" w:rsidRDefault="004F0560" w:rsidP="004F0560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       else:</w:t>
            </w:r>
          </w:p>
          <w:p w14:paraId="00576ABA" w14:textId="77777777" w:rsidR="004F0560" w:rsidRPr="00A13CE0" w:rsidRDefault="004F0560" w:rsidP="004F0560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           f = f + 1</w:t>
            </w:r>
          </w:p>
          <w:p w14:paraId="34A61A71" w14:textId="77777777" w:rsidR="004F0560" w:rsidRPr="00A13CE0" w:rsidRDefault="004F0560" w:rsidP="004F0560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   print (t, f)</w:t>
            </w:r>
          </w:p>
          <w:p w14:paraId="412F3970" w14:textId="635135B8" w:rsidR="00BE1209" w:rsidRPr="00CF23B7" w:rsidRDefault="004F0560" w:rsidP="004F0560">
            <w:pPr>
              <w:adjustRightInd w:val="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   print ("The accuracy of test: ", t/(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+f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))</w:t>
            </w:r>
          </w:p>
        </w:tc>
      </w:tr>
    </w:tbl>
    <w:p w14:paraId="69E0ACD4" w14:textId="0581420B" w:rsidR="00BE1209" w:rsidRDefault="00BE1209" w:rsidP="00BE1209">
      <w:pPr>
        <w:adjustRightInd w:val="0"/>
        <w:spacing w:line="360" w:lineRule="auto"/>
        <w:rPr>
          <w:color w:val="000000"/>
          <w:sz w:val="24"/>
          <w:szCs w:val="24"/>
        </w:rPr>
      </w:pPr>
    </w:p>
    <w:p w14:paraId="4ACF5B57" w14:textId="0FEFED0E" w:rsidR="005D3689" w:rsidRDefault="005D3689" w:rsidP="00BE1209">
      <w:pPr>
        <w:adjustRightInd w:val="0"/>
        <w:spacing w:line="360" w:lineRule="auto"/>
        <w:rPr>
          <w:color w:val="000000"/>
          <w:sz w:val="24"/>
          <w:szCs w:val="24"/>
        </w:rPr>
      </w:pPr>
    </w:p>
    <w:p w14:paraId="3277B0D3" w14:textId="605A6E71" w:rsidR="005D3689" w:rsidRPr="00A10C22" w:rsidRDefault="005D3689" w:rsidP="00A10C22">
      <w:pPr>
        <w:adjustRightInd w:val="0"/>
        <w:spacing w:line="276" w:lineRule="auto"/>
        <w:rPr>
          <w:b/>
          <w:color w:val="000000"/>
          <w:sz w:val="22"/>
          <w:szCs w:val="22"/>
        </w:rPr>
      </w:pPr>
      <w:r w:rsidRPr="00A10C22">
        <w:rPr>
          <w:b/>
          <w:color w:val="000000"/>
          <w:sz w:val="22"/>
          <w:szCs w:val="22"/>
        </w:rPr>
        <w:t>Table S</w:t>
      </w:r>
      <w:r w:rsidR="008D05DA">
        <w:rPr>
          <w:b/>
          <w:color w:val="000000"/>
          <w:sz w:val="22"/>
          <w:szCs w:val="22"/>
        </w:rPr>
        <w:t>3</w:t>
      </w:r>
      <w:r w:rsidRPr="00A10C22">
        <w:rPr>
          <w:b/>
          <w:color w:val="000000"/>
          <w:sz w:val="22"/>
          <w:szCs w:val="22"/>
        </w:rPr>
        <w:t xml:space="preserve">. </w:t>
      </w:r>
      <w:r w:rsidR="00E00C75" w:rsidRPr="00E00C75">
        <w:rPr>
          <w:b/>
          <w:color w:val="000000"/>
          <w:sz w:val="22"/>
          <w:szCs w:val="22"/>
        </w:rPr>
        <w:t xml:space="preserve">Neural network algorithm to differentiate cognitive impairment from normal cognition using </w:t>
      </w:r>
      <w:proofErr w:type="spellStart"/>
      <w:r w:rsidR="00E00C75" w:rsidRPr="00E00C75">
        <w:rPr>
          <w:b/>
          <w:color w:val="000000"/>
          <w:sz w:val="22"/>
          <w:szCs w:val="22"/>
        </w:rPr>
        <w:t>using</w:t>
      </w:r>
      <w:proofErr w:type="spellEnd"/>
      <w:r w:rsidR="00E00C75" w:rsidRPr="00E00C75">
        <w:rPr>
          <w:b/>
          <w:color w:val="000000"/>
          <w:sz w:val="22"/>
          <w:szCs w:val="22"/>
        </w:rPr>
        <w:t xml:space="preserve"> the neuropsychological test dataset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9016"/>
      </w:tblGrid>
      <w:tr w:rsidR="005D3689" w:rsidRPr="00CF23B7" w14:paraId="17999EF9" w14:textId="77777777" w:rsidTr="00F25832">
        <w:tc>
          <w:tcPr>
            <w:tcW w:w="9016" w:type="dxa"/>
          </w:tcPr>
          <w:p w14:paraId="34C7625A" w14:textId="77777777" w:rsidR="005D3689" w:rsidRPr="00A13CE0" w:rsidRDefault="005D3689" w:rsidP="00F25832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import 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ensorflow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as 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f</w:t>
            </w:r>
            <w:proofErr w:type="spellEnd"/>
          </w:p>
          <w:p w14:paraId="6014DD0D" w14:textId="77777777" w:rsidR="005D3689" w:rsidRPr="00A13CE0" w:rsidRDefault="005D3689" w:rsidP="00F25832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import 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numpy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as np</w:t>
            </w:r>
          </w:p>
          <w:p w14:paraId="1B712B12" w14:textId="77777777" w:rsidR="005D3689" w:rsidRPr="00A13CE0" w:rsidRDefault="005D3689" w:rsidP="00F25832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import 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sklearn</w:t>
            </w:r>
            <w:proofErr w:type="spellEnd"/>
          </w:p>
          <w:p w14:paraId="5F8E01DE" w14:textId="77777777" w:rsidR="005D3689" w:rsidRPr="00A13CE0" w:rsidRDefault="005D3689" w:rsidP="00F25832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from 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sklearn.model_selection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import train_test_split</w:t>
            </w:r>
          </w:p>
          <w:p w14:paraId="65EA818E" w14:textId="77777777" w:rsidR="005D3689" w:rsidRPr="00A13CE0" w:rsidRDefault="005D3689" w:rsidP="00F25832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</w:p>
          <w:p w14:paraId="7079119B" w14:textId="77777777" w:rsidR="005D3689" w:rsidRPr="00A13CE0" w:rsidRDefault="005D3689" w:rsidP="00F25832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f.set_random_seed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(777)  # for reproducibility</w:t>
            </w:r>
          </w:p>
          <w:p w14:paraId="6FA54C29" w14:textId="77777777" w:rsidR="005D3689" w:rsidRPr="00A13CE0" w:rsidRDefault="005D3689" w:rsidP="00F25832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</w:p>
          <w:p w14:paraId="3367AD9E" w14:textId="77777777" w:rsidR="005D3689" w:rsidRPr="00A13CE0" w:rsidRDefault="005D3689" w:rsidP="00F25832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# data import</w:t>
            </w:r>
          </w:p>
          <w:p w14:paraId="2B7C4F75" w14:textId="77777777" w:rsidR="005D3689" w:rsidRPr="00A13CE0" w:rsidRDefault="005D3689" w:rsidP="00F25832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csv = 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np.loadtxt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('46feature2predDATA.csv', delimiter=',', 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dtype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=np.float32, 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skiprows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=1)</w:t>
            </w:r>
          </w:p>
          <w:p w14:paraId="5B00F2CD" w14:textId="77777777" w:rsidR="005D3689" w:rsidRPr="00A13CE0" w:rsidRDefault="005D3689" w:rsidP="00F25832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train, test = 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sklearn.model_selection.train_test_split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(csv, train_size = 0.75)</w:t>
            </w:r>
          </w:p>
          <w:p w14:paraId="4E6F7E42" w14:textId="77777777" w:rsidR="005D3689" w:rsidRPr="00A13CE0" w:rsidRDefault="005D3689" w:rsidP="00F25832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</w:p>
          <w:p w14:paraId="264B9760" w14:textId="77777777" w:rsidR="005D3689" w:rsidRPr="00A13CE0" w:rsidRDefault="005D3689" w:rsidP="00F25832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# standardization of data</w:t>
            </w:r>
          </w:p>
          <w:p w14:paraId="3CFAF8D8" w14:textId="77777777" w:rsidR="005D3689" w:rsidRPr="00A13CE0" w:rsidRDefault="005D3689" w:rsidP="00F25832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rain_x_data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= (train[:, 0:-1] - train[:, 0:-1].mean())/train[:, 0:-1].std()</w:t>
            </w:r>
          </w:p>
          <w:p w14:paraId="03294E70" w14:textId="77777777" w:rsidR="005D3689" w:rsidRPr="00A13CE0" w:rsidRDefault="005D3689" w:rsidP="00F25832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rain_y_data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= train[:, [-1]]</w:t>
            </w:r>
          </w:p>
          <w:p w14:paraId="62B2DB9A" w14:textId="77777777" w:rsidR="005D3689" w:rsidRPr="00A13CE0" w:rsidRDefault="005D3689" w:rsidP="00F25832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est_x_data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= (test[:, 0:-1] - test[:, 0:-1].mean())/test[:, 0:-1].std() </w:t>
            </w:r>
          </w:p>
          <w:p w14:paraId="029F96A4" w14:textId="77777777" w:rsidR="005D3689" w:rsidRPr="00A13CE0" w:rsidRDefault="005D3689" w:rsidP="00F25832">
            <w:pPr>
              <w:adjustRightInd w:val="0"/>
              <w:jc w:val="left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est_y_data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= test[:, [-1]] </w:t>
            </w:r>
          </w:p>
          <w:p w14:paraId="3F62C714" w14:textId="77777777" w:rsidR="005D3689" w:rsidRPr="00A13CE0" w:rsidRDefault="005D3689" w:rsidP="00F25832">
            <w:pPr>
              <w:adjustRightInd w:val="0"/>
              <w:jc w:val="left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</w:p>
          <w:p w14:paraId="751F6D62" w14:textId="77777777" w:rsidR="000B7E18" w:rsidRPr="000B7E18" w:rsidRDefault="000B7E18" w:rsidP="000B7E18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# one hot </w:t>
            </w:r>
            <w:proofErr w:type="spellStart"/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encording</w:t>
            </w:r>
            <w:proofErr w:type="spellEnd"/>
          </w:p>
          <w:p w14:paraId="51B43A91" w14:textId="77777777" w:rsidR="000B7E18" w:rsidRPr="000B7E18" w:rsidRDefault="000B7E18" w:rsidP="000B7E18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proofErr w:type="spellStart"/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nb_classes</w:t>
            </w:r>
            <w:proofErr w:type="spellEnd"/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= 2  # 0 1</w:t>
            </w:r>
          </w:p>
          <w:p w14:paraId="0A37B129" w14:textId="77777777" w:rsidR="000B7E18" w:rsidRPr="000B7E18" w:rsidRDefault="000B7E18" w:rsidP="000B7E18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</w:p>
          <w:p w14:paraId="15941543" w14:textId="77777777" w:rsidR="000B7E18" w:rsidRPr="000B7E18" w:rsidRDefault="000B7E18" w:rsidP="000B7E18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X = </w:t>
            </w:r>
            <w:proofErr w:type="spellStart"/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f.placeholder</w:t>
            </w:r>
            <w:proofErr w:type="spellEnd"/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(tf.float32, [None, 46])</w:t>
            </w:r>
          </w:p>
          <w:p w14:paraId="6D007AFC" w14:textId="77777777" w:rsidR="000B7E18" w:rsidRPr="000B7E18" w:rsidRDefault="000B7E18" w:rsidP="000B7E18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Y = </w:t>
            </w:r>
            <w:proofErr w:type="spellStart"/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f.placeholder</w:t>
            </w:r>
            <w:proofErr w:type="spellEnd"/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(tf.int32, [None, 1])  # 1 ~ 46</w:t>
            </w:r>
          </w:p>
          <w:p w14:paraId="467B18F9" w14:textId="77777777" w:rsidR="000B7E18" w:rsidRPr="000B7E18" w:rsidRDefault="000B7E18" w:rsidP="000B7E18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proofErr w:type="spellStart"/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Y_one_hot</w:t>
            </w:r>
            <w:proofErr w:type="spellEnd"/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= </w:t>
            </w:r>
            <w:proofErr w:type="spellStart"/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f.one_hot</w:t>
            </w:r>
            <w:proofErr w:type="spellEnd"/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(Y, </w:t>
            </w:r>
            <w:proofErr w:type="spellStart"/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nb_classes</w:t>
            </w:r>
            <w:proofErr w:type="spellEnd"/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)  # one hot</w:t>
            </w:r>
          </w:p>
          <w:p w14:paraId="7B79D302" w14:textId="77777777" w:rsidR="000B7E18" w:rsidRPr="000B7E18" w:rsidRDefault="000B7E18" w:rsidP="000B7E18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print("</w:t>
            </w:r>
            <w:proofErr w:type="spellStart"/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one_hot</w:t>
            </w:r>
            <w:proofErr w:type="spellEnd"/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", </w:t>
            </w:r>
            <w:proofErr w:type="spellStart"/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Y_one_hot</w:t>
            </w:r>
            <w:proofErr w:type="spellEnd"/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)</w:t>
            </w:r>
          </w:p>
          <w:p w14:paraId="0BA0E9AB" w14:textId="77777777" w:rsidR="000B7E18" w:rsidRPr="000B7E18" w:rsidRDefault="000B7E18" w:rsidP="000B7E18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proofErr w:type="spellStart"/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Y_one_hot</w:t>
            </w:r>
            <w:proofErr w:type="spellEnd"/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= </w:t>
            </w:r>
            <w:proofErr w:type="spellStart"/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f.reshape</w:t>
            </w:r>
            <w:proofErr w:type="spellEnd"/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Y_one_hot</w:t>
            </w:r>
            <w:proofErr w:type="spellEnd"/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, [-1, </w:t>
            </w:r>
            <w:proofErr w:type="spellStart"/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nb_classes</w:t>
            </w:r>
            <w:proofErr w:type="spellEnd"/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])</w:t>
            </w:r>
          </w:p>
          <w:p w14:paraId="3730F500" w14:textId="77777777" w:rsidR="000B7E18" w:rsidRPr="000B7E18" w:rsidRDefault="000B7E18" w:rsidP="000B7E18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print("reshape", </w:t>
            </w:r>
            <w:proofErr w:type="spellStart"/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Y_one_hot</w:t>
            </w:r>
            <w:proofErr w:type="spellEnd"/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)</w:t>
            </w:r>
          </w:p>
          <w:p w14:paraId="6C33DD76" w14:textId="77777777" w:rsidR="000B7E18" w:rsidRPr="000B7E18" w:rsidRDefault="000B7E18" w:rsidP="000B7E18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</w:p>
          <w:p w14:paraId="1CC3D741" w14:textId="77777777" w:rsidR="000B7E18" w:rsidRPr="000B7E18" w:rsidRDefault="000B7E18" w:rsidP="000B7E18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#dropout rate</w:t>
            </w:r>
          </w:p>
          <w:p w14:paraId="202594EF" w14:textId="77777777" w:rsidR="000B7E18" w:rsidRPr="000B7E18" w:rsidRDefault="000B7E18" w:rsidP="000B7E18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proofErr w:type="spellStart"/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dropout_rate</w:t>
            </w:r>
            <w:proofErr w:type="spellEnd"/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=</w:t>
            </w:r>
            <w:proofErr w:type="spellStart"/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f.placeholder</w:t>
            </w:r>
            <w:proofErr w:type="spellEnd"/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("float")</w:t>
            </w:r>
          </w:p>
          <w:p w14:paraId="5CCF50C4" w14:textId="77777777" w:rsidR="000B7E18" w:rsidRPr="000B7E18" w:rsidRDefault="000B7E18" w:rsidP="000B7E18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</w:p>
          <w:p w14:paraId="185A5509" w14:textId="77777777" w:rsidR="000B7E18" w:rsidRPr="000B7E18" w:rsidRDefault="000B7E18" w:rsidP="000B7E18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W1 = </w:t>
            </w:r>
            <w:proofErr w:type="spellStart"/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f.get_variable</w:t>
            </w:r>
            <w:proofErr w:type="spellEnd"/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("W1", shape=[46, 60],initializer=tf.contrib.layers.xavier_initializer(uniform=True, seed=None, </w:t>
            </w:r>
            <w:proofErr w:type="spellStart"/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dtype</w:t>
            </w:r>
            <w:proofErr w:type="spellEnd"/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=tf.float32))</w:t>
            </w:r>
          </w:p>
          <w:p w14:paraId="5C7CE7F9" w14:textId="77777777" w:rsidR="000B7E18" w:rsidRPr="000B7E18" w:rsidRDefault="000B7E18" w:rsidP="000B7E18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b1 = </w:t>
            </w:r>
            <w:proofErr w:type="spellStart"/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f.Variable</w:t>
            </w:r>
            <w:proofErr w:type="spellEnd"/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f.random_normal</w:t>
            </w:r>
            <w:proofErr w:type="spellEnd"/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([60]))</w:t>
            </w:r>
          </w:p>
          <w:p w14:paraId="3EDC3404" w14:textId="77777777" w:rsidR="000B7E18" w:rsidRPr="000B7E18" w:rsidRDefault="000B7E18" w:rsidP="000B7E18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_L1 = </w:t>
            </w:r>
            <w:proofErr w:type="spellStart"/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f.nn.relu</w:t>
            </w:r>
            <w:proofErr w:type="spellEnd"/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f.matmul</w:t>
            </w:r>
            <w:proofErr w:type="spellEnd"/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(X, W1) + b1)</w:t>
            </w:r>
          </w:p>
          <w:p w14:paraId="20C46143" w14:textId="77777777" w:rsidR="000B7E18" w:rsidRPr="000B7E18" w:rsidRDefault="000B7E18" w:rsidP="000B7E18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L1 = </w:t>
            </w:r>
            <w:proofErr w:type="spellStart"/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f.nn.dropout</w:t>
            </w:r>
            <w:proofErr w:type="spellEnd"/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(_L1, 0.9)</w:t>
            </w:r>
          </w:p>
          <w:p w14:paraId="28D3F8B8" w14:textId="77777777" w:rsidR="000B7E18" w:rsidRPr="000B7E18" w:rsidRDefault="000B7E18" w:rsidP="000B7E18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</w:t>
            </w:r>
          </w:p>
          <w:p w14:paraId="66F97937" w14:textId="77777777" w:rsidR="000B7E18" w:rsidRPr="000B7E18" w:rsidRDefault="000B7E18" w:rsidP="000B7E18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W2 = </w:t>
            </w:r>
            <w:proofErr w:type="spellStart"/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f.get_variable</w:t>
            </w:r>
            <w:proofErr w:type="spellEnd"/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("W2", shape=[60, 30],initializer=tf.contrib.layers.xavier_initializer(uniform=True, seed=None, </w:t>
            </w:r>
            <w:proofErr w:type="spellStart"/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dtype</w:t>
            </w:r>
            <w:proofErr w:type="spellEnd"/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=tf.float32))</w:t>
            </w:r>
          </w:p>
          <w:p w14:paraId="0BAC3309" w14:textId="77777777" w:rsidR="000B7E18" w:rsidRPr="000B7E18" w:rsidRDefault="000B7E18" w:rsidP="000B7E18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b2 = </w:t>
            </w:r>
            <w:proofErr w:type="spellStart"/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f.Variable</w:t>
            </w:r>
            <w:proofErr w:type="spellEnd"/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f.random_normal</w:t>
            </w:r>
            <w:proofErr w:type="spellEnd"/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([30]))</w:t>
            </w:r>
          </w:p>
          <w:p w14:paraId="682EA401" w14:textId="77777777" w:rsidR="000B7E18" w:rsidRPr="000B7E18" w:rsidRDefault="000B7E18" w:rsidP="000B7E18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_L2 = </w:t>
            </w:r>
            <w:proofErr w:type="spellStart"/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f.nn.relu</w:t>
            </w:r>
            <w:proofErr w:type="spellEnd"/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f.matmul</w:t>
            </w:r>
            <w:proofErr w:type="spellEnd"/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(L1, W2) + b2)</w:t>
            </w:r>
          </w:p>
          <w:p w14:paraId="60569BFE" w14:textId="77777777" w:rsidR="000B7E18" w:rsidRPr="000B7E18" w:rsidRDefault="000B7E18" w:rsidP="000B7E18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L2= </w:t>
            </w:r>
            <w:proofErr w:type="spellStart"/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f.nn.dropout</w:t>
            </w:r>
            <w:proofErr w:type="spellEnd"/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(_L2, 0.9)   </w:t>
            </w:r>
          </w:p>
          <w:p w14:paraId="75AB531C" w14:textId="77777777" w:rsidR="000B7E18" w:rsidRPr="000B7E18" w:rsidRDefault="000B7E18" w:rsidP="000B7E18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</w:p>
          <w:p w14:paraId="48A05255" w14:textId="77777777" w:rsidR="000B7E18" w:rsidRPr="000B7E18" w:rsidRDefault="000B7E18" w:rsidP="000B7E18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W3 = </w:t>
            </w:r>
            <w:proofErr w:type="spellStart"/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f.get_variable</w:t>
            </w:r>
            <w:proofErr w:type="spellEnd"/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("W3", shape=[30, nb_classes],initializer=tf.contrib.layers.xavier_initializer(uniform=True, seed=None, </w:t>
            </w:r>
            <w:proofErr w:type="spellStart"/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dtype</w:t>
            </w:r>
            <w:proofErr w:type="spellEnd"/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=tf.float32))</w:t>
            </w:r>
          </w:p>
          <w:p w14:paraId="498355C7" w14:textId="77777777" w:rsidR="000B7E18" w:rsidRPr="000B7E18" w:rsidRDefault="000B7E18" w:rsidP="000B7E18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b3 = </w:t>
            </w:r>
            <w:proofErr w:type="spellStart"/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f.Variable</w:t>
            </w:r>
            <w:proofErr w:type="spellEnd"/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f.random_normal</w:t>
            </w:r>
            <w:proofErr w:type="spellEnd"/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([</w:t>
            </w:r>
            <w:proofErr w:type="spellStart"/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nb_classes</w:t>
            </w:r>
            <w:proofErr w:type="spellEnd"/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]))</w:t>
            </w:r>
          </w:p>
          <w:p w14:paraId="4E7E9766" w14:textId="77777777" w:rsidR="000B7E18" w:rsidRPr="000B7E18" w:rsidRDefault="000B7E18" w:rsidP="000B7E18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logits = </w:t>
            </w:r>
            <w:proofErr w:type="spellStart"/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f.matmul</w:t>
            </w:r>
            <w:proofErr w:type="spellEnd"/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(L2, W3) + b3</w:t>
            </w:r>
          </w:p>
          <w:p w14:paraId="6982F14E" w14:textId="77777777" w:rsidR="000B7E18" w:rsidRPr="000B7E18" w:rsidRDefault="000B7E18" w:rsidP="000B7E18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</w:p>
          <w:p w14:paraId="5F702197" w14:textId="77777777" w:rsidR="000B7E18" w:rsidRPr="000B7E18" w:rsidRDefault="000B7E18" w:rsidP="000B7E18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hypothesis = </w:t>
            </w:r>
            <w:proofErr w:type="spellStart"/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f.nn.relu</w:t>
            </w:r>
            <w:proofErr w:type="spellEnd"/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(logits)</w:t>
            </w:r>
          </w:p>
          <w:p w14:paraId="11C17703" w14:textId="77777777" w:rsidR="000B7E18" w:rsidRPr="000B7E18" w:rsidRDefault="000B7E18" w:rsidP="000B7E18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</w:p>
          <w:p w14:paraId="45FF63AA" w14:textId="77777777" w:rsidR="000B7E18" w:rsidRPr="000B7E18" w:rsidRDefault="000B7E18" w:rsidP="000B7E18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# Cross entropy cost/loss</w:t>
            </w:r>
          </w:p>
          <w:p w14:paraId="719F45B9" w14:textId="77777777" w:rsidR="000B7E18" w:rsidRPr="000B7E18" w:rsidRDefault="000B7E18" w:rsidP="000B7E18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proofErr w:type="spellStart"/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cost_i</w:t>
            </w:r>
            <w:proofErr w:type="spellEnd"/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= tf.nn.softmax_cross_entropy_with_logits_v2(logits=logits, labels=</w:t>
            </w:r>
            <w:proofErr w:type="spellStart"/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Y_one_hot</w:t>
            </w:r>
            <w:proofErr w:type="spellEnd"/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)</w:t>
            </w:r>
          </w:p>
          <w:p w14:paraId="0642C9AA" w14:textId="77777777" w:rsidR="000B7E18" w:rsidRPr="000B7E18" w:rsidRDefault="000B7E18" w:rsidP="000B7E18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cost = </w:t>
            </w:r>
            <w:proofErr w:type="spellStart"/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f.reduce_mean</w:t>
            </w:r>
            <w:proofErr w:type="spellEnd"/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cost_i</w:t>
            </w:r>
            <w:proofErr w:type="spellEnd"/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)</w:t>
            </w:r>
          </w:p>
          <w:p w14:paraId="4B3F312F" w14:textId="77777777" w:rsidR="000B7E18" w:rsidRPr="000B7E18" w:rsidRDefault="000B7E18" w:rsidP="000B7E18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optimizer = </w:t>
            </w:r>
            <w:proofErr w:type="spellStart"/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f.train.AdamOptimizer</w:t>
            </w:r>
            <w:proofErr w:type="spellEnd"/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learning_rate</w:t>
            </w:r>
            <w:proofErr w:type="spellEnd"/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=0.01).minimize(cost)</w:t>
            </w:r>
          </w:p>
          <w:p w14:paraId="524EBB47" w14:textId="77777777" w:rsidR="000B7E18" w:rsidRPr="000B7E18" w:rsidRDefault="000B7E18" w:rsidP="000B7E18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</w:p>
          <w:p w14:paraId="31737F84" w14:textId="77777777" w:rsidR="000B7E18" w:rsidRPr="000B7E18" w:rsidRDefault="000B7E18" w:rsidP="000B7E18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prediction = </w:t>
            </w:r>
            <w:proofErr w:type="spellStart"/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f.argmax</w:t>
            </w:r>
            <w:proofErr w:type="spellEnd"/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(hypothesis, 1)</w:t>
            </w:r>
          </w:p>
          <w:p w14:paraId="36EFB3EF" w14:textId="77777777" w:rsidR="000B7E18" w:rsidRPr="000B7E18" w:rsidRDefault="000B7E18" w:rsidP="000B7E18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proofErr w:type="spellStart"/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correct_prediction</w:t>
            </w:r>
            <w:proofErr w:type="spellEnd"/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= </w:t>
            </w:r>
            <w:proofErr w:type="spellStart"/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f.equal</w:t>
            </w:r>
            <w:proofErr w:type="spellEnd"/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(prediction, </w:t>
            </w:r>
            <w:proofErr w:type="spellStart"/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f.argmax</w:t>
            </w:r>
            <w:proofErr w:type="spellEnd"/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Y_one_hot</w:t>
            </w:r>
            <w:proofErr w:type="spellEnd"/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, 1))</w:t>
            </w:r>
          </w:p>
          <w:p w14:paraId="24D6AE85" w14:textId="77777777" w:rsidR="000B7E18" w:rsidRPr="000B7E18" w:rsidRDefault="000B7E18" w:rsidP="000B7E18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accuracy = </w:t>
            </w:r>
            <w:proofErr w:type="spellStart"/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f.reduce_mean</w:t>
            </w:r>
            <w:proofErr w:type="spellEnd"/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f.cast</w:t>
            </w:r>
            <w:proofErr w:type="spellEnd"/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correct_prediction</w:t>
            </w:r>
            <w:proofErr w:type="spellEnd"/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, tf.float32))</w:t>
            </w:r>
          </w:p>
          <w:p w14:paraId="5AF1DDDC" w14:textId="77777777" w:rsidR="000B7E18" w:rsidRPr="000B7E18" w:rsidRDefault="000B7E18" w:rsidP="000B7E18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</w:p>
          <w:p w14:paraId="0BD92DF2" w14:textId="77777777" w:rsidR="000B7E18" w:rsidRPr="000B7E18" w:rsidRDefault="000B7E18" w:rsidP="000B7E18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# Launch graph</w:t>
            </w:r>
          </w:p>
          <w:p w14:paraId="25C45B68" w14:textId="77777777" w:rsidR="000B7E18" w:rsidRPr="000B7E18" w:rsidRDefault="000B7E18" w:rsidP="000B7E18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with </w:t>
            </w:r>
            <w:proofErr w:type="spellStart"/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f.Session</w:t>
            </w:r>
            <w:proofErr w:type="spellEnd"/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() as </w:t>
            </w:r>
            <w:proofErr w:type="spellStart"/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sess</w:t>
            </w:r>
            <w:proofErr w:type="spellEnd"/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:</w:t>
            </w:r>
          </w:p>
          <w:p w14:paraId="78F36AFC" w14:textId="77777777" w:rsidR="000B7E18" w:rsidRPr="000B7E18" w:rsidRDefault="000B7E18" w:rsidP="000B7E18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   </w:t>
            </w:r>
            <w:proofErr w:type="spellStart"/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sess.run</w:t>
            </w:r>
            <w:proofErr w:type="spellEnd"/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f.global_variables_initializer</w:t>
            </w:r>
            <w:proofErr w:type="spellEnd"/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())</w:t>
            </w:r>
          </w:p>
          <w:p w14:paraId="2D5C4D52" w14:textId="77777777" w:rsidR="000B7E18" w:rsidRPr="000B7E18" w:rsidRDefault="000B7E18" w:rsidP="000B7E18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</w:p>
          <w:p w14:paraId="490EFB5C" w14:textId="77777777" w:rsidR="000B7E18" w:rsidRPr="000B7E18" w:rsidRDefault="000B7E18" w:rsidP="000B7E18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   for step in range(3000):</w:t>
            </w:r>
          </w:p>
          <w:p w14:paraId="5ECDD794" w14:textId="77777777" w:rsidR="000B7E18" w:rsidRPr="000B7E18" w:rsidRDefault="000B7E18" w:rsidP="000B7E18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       </w:t>
            </w:r>
            <w:proofErr w:type="spellStart"/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sess.run</w:t>
            </w:r>
            <w:proofErr w:type="spellEnd"/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(optimizer, </w:t>
            </w:r>
            <w:proofErr w:type="spellStart"/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feed_dict</w:t>
            </w:r>
            <w:proofErr w:type="spellEnd"/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={X: </w:t>
            </w:r>
            <w:proofErr w:type="spellStart"/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rain_x_data</w:t>
            </w:r>
            <w:proofErr w:type="spellEnd"/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, Y: </w:t>
            </w:r>
            <w:proofErr w:type="spellStart"/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rain_y_data</w:t>
            </w:r>
            <w:proofErr w:type="spellEnd"/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})</w:t>
            </w:r>
          </w:p>
          <w:p w14:paraId="19D43CD5" w14:textId="77777777" w:rsidR="000B7E18" w:rsidRPr="000B7E18" w:rsidRDefault="000B7E18" w:rsidP="000B7E18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       if step % 100 == 0:</w:t>
            </w:r>
          </w:p>
          <w:p w14:paraId="7E2E78B7" w14:textId="77777777" w:rsidR="000B7E18" w:rsidRPr="000B7E18" w:rsidRDefault="000B7E18" w:rsidP="000B7E18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           loss, acc = </w:t>
            </w:r>
            <w:proofErr w:type="spellStart"/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sess.run</w:t>
            </w:r>
            <w:proofErr w:type="spellEnd"/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([cost, accuracy], </w:t>
            </w:r>
            <w:proofErr w:type="spellStart"/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feed_dict</w:t>
            </w:r>
            <w:proofErr w:type="spellEnd"/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={</w:t>
            </w:r>
          </w:p>
          <w:p w14:paraId="57D9ED4E" w14:textId="77777777" w:rsidR="000B7E18" w:rsidRPr="000B7E18" w:rsidRDefault="000B7E18" w:rsidP="000B7E18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                                X: </w:t>
            </w:r>
            <w:proofErr w:type="spellStart"/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rain_x_data</w:t>
            </w:r>
            <w:proofErr w:type="spellEnd"/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, Y: </w:t>
            </w:r>
            <w:proofErr w:type="spellStart"/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rain_y_data</w:t>
            </w:r>
            <w:proofErr w:type="spellEnd"/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})</w:t>
            </w:r>
          </w:p>
          <w:p w14:paraId="5E71A7AB" w14:textId="77777777" w:rsidR="000B7E18" w:rsidRPr="000B7E18" w:rsidRDefault="000B7E18" w:rsidP="000B7E18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           print("Step: {:5}\</w:t>
            </w:r>
            <w:proofErr w:type="spellStart"/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Loss</w:t>
            </w:r>
            <w:proofErr w:type="spellEnd"/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: {:.3f}\</w:t>
            </w:r>
            <w:proofErr w:type="spellStart"/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Acc</w:t>
            </w:r>
            <w:proofErr w:type="spellEnd"/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: {:.2%}".format(</w:t>
            </w:r>
          </w:p>
          <w:p w14:paraId="493A3F42" w14:textId="77777777" w:rsidR="000B7E18" w:rsidRPr="000B7E18" w:rsidRDefault="000B7E18" w:rsidP="000B7E18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               step, loss, acc))</w:t>
            </w:r>
          </w:p>
          <w:p w14:paraId="5A99B5A5" w14:textId="77777777" w:rsidR="000B7E18" w:rsidRPr="000B7E18" w:rsidRDefault="000B7E18" w:rsidP="000B7E18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</w:p>
          <w:p w14:paraId="55DA5FA5" w14:textId="77777777" w:rsidR="000B7E18" w:rsidRPr="000B7E18" w:rsidRDefault="000B7E18" w:rsidP="000B7E18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   # Let's see if we can predict</w:t>
            </w:r>
          </w:p>
          <w:p w14:paraId="35941B94" w14:textId="77777777" w:rsidR="000B7E18" w:rsidRPr="000B7E18" w:rsidRDefault="000B7E18" w:rsidP="000B7E18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   </w:t>
            </w:r>
            <w:proofErr w:type="spellStart"/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pred</w:t>
            </w:r>
            <w:proofErr w:type="spellEnd"/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= </w:t>
            </w:r>
            <w:proofErr w:type="spellStart"/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sess.run</w:t>
            </w:r>
            <w:proofErr w:type="spellEnd"/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(prediction, </w:t>
            </w:r>
            <w:proofErr w:type="spellStart"/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feed_dict</w:t>
            </w:r>
            <w:proofErr w:type="spellEnd"/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={X: </w:t>
            </w:r>
            <w:proofErr w:type="spellStart"/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est_x_data</w:t>
            </w:r>
            <w:proofErr w:type="spellEnd"/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})</w:t>
            </w:r>
          </w:p>
          <w:p w14:paraId="0DF2C00E" w14:textId="77777777" w:rsidR="000B7E18" w:rsidRPr="000B7E18" w:rsidRDefault="000B7E18" w:rsidP="000B7E18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   # </w:t>
            </w:r>
            <w:proofErr w:type="spellStart"/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y_data</w:t>
            </w:r>
            <w:proofErr w:type="spellEnd"/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: (N,1) = flatten =&gt; (N, ) matches </w:t>
            </w:r>
            <w:proofErr w:type="spellStart"/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pred.shape</w:t>
            </w:r>
            <w:proofErr w:type="spellEnd"/>
          </w:p>
          <w:p w14:paraId="34BE90E9" w14:textId="77777777" w:rsidR="000B7E18" w:rsidRPr="000B7E18" w:rsidRDefault="000B7E18" w:rsidP="000B7E18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   t = 0</w:t>
            </w:r>
          </w:p>
          <w:p w14:paraId="0DC9FA7D" w14:textId="77777777" w:rsidR="000B7E18" w:rsidRPr="000B7E18" w:rsidRDefault="000B7E18" w:rsidP="000B7E18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lastRenderedPageBreak/>
              <w:t xml:space="preserve">    f = 0</w:t>
            </w:r>
          </w:p>
          <w:p w14:paraId="189B3799" w14:textId="77777777" w:rsidR="000B7E18" w:rsidRPr="000B7E18" w:rsidRDefault="000B7E18" w:rsidP="000B7E18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   for p, y in zip(</w:t>
            </w:r>
            <w:proofErr w:type="spellStart"/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pred</w:t>
            </w:r>
            <w:proofErr w:type="spellEnd"/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est_y_data.flatten</w:t>
            </w:r>
            <w:proofErr w:type="spellEnd"/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()):</w:t>
            </w:r>
          </w:p>
          <w:p w14:paraId="15B0A62D" w14:textId="77777777" w:rsidR="000B7E18" w:rsidRPr="000B7E18" w:rsidRDefault="000B7E18" w:rsidP="000B7E18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       print("[{}] Prediction: {} True Y: {}".format(p == int(y), p, int(y)))</w:t>
            </w:r>
          </w:p>
          <w:p w14:paraId="34E3CBAA" w14:textId="77777777" w:rsidR="000B7E18" w:rsidRPr="000B7E18" w:rsidRDefault="000B7E18" w:rsidP="000B7E18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       if p == int (y):</w:t>
            </w:r>
          </w:p>
          <w:p w14:paraId="2208FEE5" w14:textId="77777777" w:rsidR="000B7E18" w:rsidRPr="000B7E18" w:rsidRDefault="000B7E18" w:rsidP="000B7E18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           t = t + 1</w:t>
            </w:r>
          </w:p>
          <w:p w14:paraId="4E274B44" w14:textId="77777777" w:rsidR="000B7E18" w:rsidRPr="000B7E18" w:rsidRDefault="000B7E18" w:rsidP="000B7E18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       else:</w:t>
            </w:r>
          </w:p>
          <w:p w14:paraId="547F52C2" w14:textId="77777777" w:rsidR="000B7E18" w:rsidRPr="000B7E18" w:rsidRDefault="000B7E18" w:rsidP="000B7E18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           f = f + 1</w:t>
            </w:r>
          </w:p>
          <w:p w14:paraId="3396BB43" w14:textId="77777777" w:rsidR="000B7E18" w:rsidRPr="000B7E18" w:rsidRDefault="000B7E18" w:rsidP="000B7E18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   print (t, f)</w:t>
            </w:r>
          </w:p>
          <w:p w14:paraId="3BBB32D3" w14:textId="3FBE9562" w:rsidR="005D3689" w:rsidRPr="00CF23B7" w:rsidRDefault="000B7E18" w:rsidP="00AA5A08">
            <w:pPr>
              <w:adjustRightInd w:val="0"/>
              <w:rPr>
                <w:color w:val="000000"/>
                <w:kern w:val="0"/>
                <w:sz w:val="24"/>
                <w:szCs w:val="24"/>
              </w:rPr>
            </w:pPr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   print ("The accuracy of test: ", t/(</w:t>
            </w:r>
            <w:proofErr w:type="spellStart"/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+f</w:t>
            </w:r>
            <w:proofErr w:type="spellEnd"/>
            <w:r w:rsidRPr="000B7E18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))</w:t>
            </w:r>
          </w:p>
        </w:tc>
      </w:tr>
    </w:tbl>
    <w:p w14:paraId="0265DA67" w14:textId="07C8A035" w:rsidR="005D3689" w:rsidRDefault="005D3689" w:rsidP="00BE1209">
      <w:pPr>
        <w:adjustRightInd w:val="0"/>
        <w:spacing w:line="360" w:lineRule="auto"/>
        <w:rPr>
          <w:color w:val="000000"/>
          <w:sz w:val="24"/>
          <w:szCs w:val="24"/>
        </w:rPr>
      </w:pPr>
    </w:p>
    <w:p w14:paraId="4D722063" w14:textId="77777777" w:rsidR="005D3689" w:rsidRPr="00A10C22" w:rsidRDefault="005D3689" w:rsidP="00A10C22">
      <w:pPr>
        <w:adjustRightInd w:val="0"/>
        <w:spacing w:line="276" w:lineRule="auto"/>
        <w:rPr>
          <w:color w:val="000000"/>
          <w:sz w:val="22"/>
          <w:szCs w:val="22"/>
        </w:rPr>
      </w:pPr>
    </w:p>
    <w:p w14:paraId="6B533A3F" w14:textId="66CD53F8" w:rsidR="00BE1209" w:rsidRPr="008B5C25" w:rsidRDefault="00BE1209" w:rsidP="00A10C22">
      <w:pPr>
        <w:adjustRightInd w:val="0"/>
        <w:spacing w:line="276" w:lineRule="auto"/>
        <w:rPr>
          <w:b/>
          <w:color w:val="000000"/>
          <w:sz w:val="24"/>
          <w:szCs w:val="24"/>
        </w:rPr>
      </w:pPr>
      <w:bookmarkStart w:id="1" w:name="_Hlk9296124"/>
      <w:r w:rsidRPr="00A10C22">
        <w:rPr>
          <w:b/>
          <w:color w:val="000000"/>
          <w:sz w:val="22"/>
          <w:szCs w:val="22"/>
        </w:rPr>
        <w:t>Table S</w:t>
      </w:r>
      <w:r w:rsidR="008D05DA">
        <w:rPr>
          <w:b/>
          <w:color w:val="000000"/>
          <w:sz w:val="22"/>
          <w:szCs w:val="22"/>
        </w:rPr>
        <w:t>4</w:t>
      </w:r>
      <w:r w:rsidRPr="00A10C22">
        <w:rPr>
          <w:b/>
          <w:color w:val="000000"/>
          <w:sz w:val="22"/>
          <w:szCs w:val="22"/>
        </w:rPr>
        <w:t xml:space="preserve">. </w:t>
      </w:r>
      <w:r w:rsidR="00E00C75" w:rsidRPr="00E00C75">
        <w:rPr>
          <w:b/>
          <w:color w:val="000000"/>
          <w:sz w:val="22"/>
          <w:szCs w:val="22"/>
        </w:rPr>
        <w:t>Neural network algorithm to differentiate mild cognitive impairment and Alzheimer’s disease dementia from normal cognition using the neuropsychological test dataset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9224"/>
      </w:tblGrid>
      <w:tr w:rsidR="00BE1209" w14:paraId="6C53C36B" w14:textId="77777777" w:rsidTr="00F25832">
        <w:tc>
          <w:tcPr>
            <w:tcW w:w="9224" w:type="dxa"/>
          </w:tcPr>
          <w:bookmarkEnd w:id="1"/>
          <w:p w14:paraId="6FE9DA80" w14:textId="77777777" w:rsidR="00094773" w:rsidRPr="00A13CE0" w:rsidRDefault="00094773" w:rsidP="00094773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import 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ensorflow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as 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f</w:t>
            </w:r>
            <w:proofErr w:type="spellEnd"/>
          </w:p>
          <w:p w14:paraId="7970644C" w14:textId="77777777" w:rsidR="00094773" w:rsidRPr="00A13CE0" w:rsidRDefault="00094773" w:rsidP="00094773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import 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numpy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as np</w:t>
            </w:r>
          </w:p>
          <w:p w14:paraId="67C4A4ED" w14:textId="77777777" w:rsidR="00094773" w:rsidRPr="00A13CE0" w:rsidRDefault="00094773" w:rsidP="00094773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import 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sklearn</w:t>
            </w:r>
            <w:proofErr w:type="spellEnd"/>
          </w:p>
          <w:p w14:paraId="7DF818E5" w14:textId="77777777" w:rsidR="00094773" w:rsidRPr="00A13CE0" w:rsidRDefault="00094773" w:rsidP="00094773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from 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sklearn.model_selection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import train_test_split</w:t>
            </w:r>
          </w:p>
          <w:p w14:paraId="31E0129C" w14:textId="77777777" w:rsidR="00094773" w:rsidRPr="00A13CE0" w:rsidRDefault="00094773" w:rsidP="00094773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</w:p>
          <w:p w14:paraId="7C36C99A" w14:textId="77777777" w:rsidR="00094773" w:rsidRPr="00A13CE0" w:rsidRDefault="00094773" w:rsidP="00094773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f.set_random_seed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(777)  # for reproducibility</w:t>
            </w:r>
          </w:p>
          <w:p w14:paraId="5CE11E77" w14:textId="77777777" w:rsidR="00094773" w:rsidRPr="00A13CE0" w:rsidRDefault="00094773" w:rsidP="00094773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</w:p>
          <w:p w14:paraId="435AAF72" w14:textId="77777777" w:rsidR="00094773" w:rsidRPr="00A13CE0" w:rsidRDefault="00094773" w:rsidP="00094773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# data import</w:t>
            </w:r>
          </w:p>
          <w:p w14:paraId="090977B1" w14:textId="77777777" w:rsidR="00094773" w:rsidRPr="00A13CE0" w:rsidRDefault="00094773" w:rsidP="00094773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csv = 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np.loadtxt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('46feature3predDATA.csv', delimiter=',', 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skiprows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=1, 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dtype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=np.float32)</w:t>
            </w:r>
          </w:p>
          <w:p w14:paraId="4B417B85" w14:textId="77777777" w:rsidR="00094773" w:rsidRPr="00A13CE0" w:rsidRDefault="00094773" w:rsidP="00094773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train, test = 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sklearn.model_selection.train_test_split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(csv, train_size = 0.75)</w:t>
            </w:r>
          </w:p>
          <w:p w14:paraId="2A2C7C54" w14:textId="77777777" w:rsidR="00094773" w:rsidRPr="00A13CE0" w:rsidRDefault="00094773" w:rsidP="00094773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</w:p>
          <w:p w14:paraId="07AA6249" w14:textId="77777777" w:rsidR="00094773" w:rsidRPr="00A13CE0" w:rsidRDefault="00094773" w:rsidP="00094773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# standardization of data</w:t>
            </w:r>
          </w:p>
          <w:p w14:paraId="2E892DBD" w14:textId="77777777" w:rsidR="00094773" w:rsidRPr="00A13CE0" w:rsidRDefault="00094773" w:rsidP="00094773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rain_x_data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= (train[:, 0:-1] - train[:, 0:-1].mean())/train[:, 0:-1].std()</w:t>
            </w:r>
          </w:p>
          <w:p w14:paraId="5FAC6D5F" w14:textId="77777777" w:rsidR="00094773" w:rsidRPr="00A13CE0" w:rsidRDefault="00094773" w:rsidP="00094773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rain_y_data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= train[:, [-1]]</w:t>
            </w:r>
          </w:p>
          <w:p w14:paraId="74ECBAD0" w14:textId="77777777" w:rsidR="00094773" w:rsidRPr="00A13CE0" w:rsidRDefault="00094773" w:rsidP="00094773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est_x_data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= (test[:, 0:-1] - test[:, 0:-1].mean())/test[:, 0:-1].std() </w:t>
            </w:r>
          </w:p>
          <w:p w14:paraId="5202F062" w14:textId="3F97C741" w:rsidR="00BE1209" w:rsidRPr="00A13CE0" w:rsidRDefault="00094773" w:rsidP="00094773">
            <w:pPr>
              <w:adjustRightInd w:val="0"/>
              <w:jc w:val="left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est_y_data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= test[:, [-1]] </w:t>
            </w:r>
          </w:p>
          <w:p w14:paraId="3CC3CE86" w14:textId="77777777" w:rsidR="00094773" w:rsidRPr="00A13CE0" w:rsidRDefault="00094773" w:rsidP="00094773">
            <w:pPr>
              <w:adjustRightInd w:val="0"/>
              <w:jc w:val="left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</w:p>
          <w:p w14:paraId="5A0D8E5C" w14:textId="77777777" w:rsidR="008843EA" w:rsidRPr="008843EA" w:rsidRDefault="008843EA" w:rsidP="008843EA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# one hot </w:t>
            </w:r>
            <w:proofErr w:type="spellStart"/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encording</w:t>
            </w:r>
            <w:proofErr w:type="spellEnd"/>
          </w:p>
          <w:p w14:paraId="551B550F" w14:textId="77777777" w:rsidR="008843EA" w:rsidRPr="008843EA" w:rsidRDefault="008843EA" w:rsidP="008843EA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proofErr w:type="spellStart"/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nb_classes</w:t>
            </w:r>
            <w:proofErr w:type="spellEnd"/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= 3  # 0 1 2 </w:t>
            </w:r>
          </w:p>
          <w:p w14:paraId="149B0109" w14:textId="77777777" w:rsidR="008843EA" w:rsidRPr="008843EA" w:rsidRDefault="008843EA" w:rsidP="008843EA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</w:p>
          <w:p w14:paraId="19836EEB" w14:textId="77777777" w:rsidR="008843EA" w:rsidRPr="008843EA" w:rsidRDefault="008843EA" w:rsidP="008843EA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# input placeholders</w:t>
            </w:r>
          </w:p>
          <w:p w14:paraId="6242ED22" w14:textId="77777777" w:rsidR="008843EA" w:rsidRPr="008843EA" w:rsidRDefault="008843EA" w:rsidP="008843EA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X = </w:t>
            </w:r>
            <w:proofErr w:type="spellStart"/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f.placeholder</w:t>
            </w:r>
            <w:proofErr w:type="spellEnd"/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(tf.float32, [None, 46])</w:t>
            </w:r>
          </w:p>
          <w:p w14:paraId="3C90214C" w14:textId="77777777" w:rsidR="008843EA" w:rsidRPr="008843EA" w:rsidRDefault="008843EA" w:rsidP="008843EA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Y = </w:t>
            </w:r>
            <w:proofErr w:type="spellStart"/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f.placeholder</w:t>
            </w:r>
            <w:proofErr w:type="spellEnd"/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(tf.int32, [None, 1])  # 1 ~ 46</w:t>
            </w:r>
          </w:p>
          <w:p w14:paraId="005A2253" w14:textId="77777777" w:rsidR="008843EA" w:rsidRPr="008843EA" w:rsidRDefault="008843EA" w:rsidP="008843EA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proofErr w:type="spellStart"/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Y_one_hot</w:t>
            </w:r>
            <w:proofErr w:type="spellEnd"/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= </w:t>
            </w:r>
            <w:proofErr w:type="spellStart"/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f.one_hot</w:t>
            </w:r>
            <w:proofErr w:type="spellEnd"/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(Y, </w:t>
            </w:r>
            <w:proofErr w:type="spellStart"/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nb_classes</w:t>
            </w:r>
            <w:proofErr w:type="spellEnd"/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)  # one hot</w:t>
            </w:r>
          </w:p>
          <w:p w14:paraId="1CE38918" w14:textId="77777777" w:rsidR="008843EA" w:rsidRPr="008843EA" w:rsidRDefault="008843EA" w:rsidP="008843EA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print("</w:t>
            </w:r>
            <w:proofErr w:type="spellStart"/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one_hot</w:t>
            </w:r>
            <w:proofErr w:type="spellEnd"/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", </w:t>
            </w:r>
            <w:proofErr w:type="spellStart"/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Y_one_hot</w:t>
            </w:r>
            <w:proofErr w:type="spellEnd"/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)</w:t>
            </w:r>
          </w:p>
          <w:p w14:paraId="600F2760" w14:textId="77777777" w:rsidR="008843EA" w:rsidRPr="008843EA" w:rsidRDefault="008843EA" w:rsidP="008843EA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proofErr w:type="spellStart"/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Y_one_hot</w:t>
            </w:r>
            <w:proofErr w:type="spellEnd"/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= </w:t>
            </w:r>
            <w:proofErr w:type="spellStart"/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f.reshape</w:t>
            </w:r>
            <w:proofErr w:type="spellEnd"/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Y_one_hot</w:t>
            </w:r>
            <w:proofErr w:type="spellEnd"/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, [-1, </w:t>
            </w:r>
            <w:proofErr w:type="spellStart"/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nb_classes</w:t>
            </w:r>
            <w:proofErr w:type="spellEnd"/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])</w:t>
            </w:r>
          </w:p>
          <w:p w14:paraId="406664F1" w14:textId="77777777" w:rsidR="008843EA" w:rsidRPr="008843EA" w:rsidRDefault="008843EA" w:rsidP="008843EA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print("reshape", </w:t>
            </w:r>
            <w:proofErr w:type="spellStart"/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Y_one_hot</w:t>
            </w:r>
            <w:proofErr w:type="spellEnd"/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)</w:t>
            </w:r>
          </w:p>
          <w:p w14:paraId="333B4DF0" w14:textId="77777777" w:rsidR="008843EA" w:rsidRPr="008843EA" w:rsidRDefault="008843EA" w:rsidP="008843EA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</w:p>
          <w:p w14:paraId="0529C89B" w14:textId="77777777" w:rsidR="008843EA" w:rsidRPr="008843EA" w:rsidRDefault="008843EA" w:rsidP="008843EA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# Weight, bias and dropout for neural net layers</w:t>
            </w:r>
          </w:p>
          <w:p w14:paraId="2F01A2AC" w14:textId="77777777" w:rsidR="008843EA" w:rsidRPr="008843EA" w:rsidRDefault="008843EA" w:rsidP="008843EA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proofErr w:type="spellStart"/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dropout_rate</w:t>
            </w:r>
            <w:proofErr w:type="spellEnd"/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=</w:t>
            </w:r>
            <w:proofErr w:type="spellStart"/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f.placeholder</w:t>
            </w:r>
            <w:proofErr w:type="spellEnd"/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("float")</w:t>
            </w:r>
          </w:p>
          <w:p w14:paraId="6CCA7B72" w14:textId="77777777" w:rsidR="008843EA" w:rsidRPr="008843EA" w:rsidRDefault="008843EA" w:rsidP="008843EA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</w:p>
          <w:p w14:paraId="2EEEB1E3" w14:textId="77777777" w:rsidR="008843EA" w:rsidRPr="008843EA" w:rsidRDefault="008843EA" w:rsidP="008843EA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W1 = </w:t>
            </w:r>
            <w:proofErr w:type="spellStart"/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f.get_variable</w:t>
            </w:r>
            <w:proofErr w:type="spellEnd"/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("W1", shape=[46, 60],initializer=tf.contrib.layers.xavier_initializer(uniform=True, seed=None, </w:t>
            </w:r>
            <w:proofErr w:type="spellStart"/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dtype</w:t>
            </w:r>
            <w:proofErr w:type="spellEnd"/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=tf.float32))</w:t>
            </w:r>
          </w:p>
          <w:p w14:paraId="162B137B" w14:textId="77777777" w:rsidR="008843EA" w:rsidRPr="008843EA" w:rsidRDefault="008843EA" w:rsidP="008843EA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b1 = </w:t>
            </w:r>
            <w:proofErr w:type="spellStart"/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f.Variable</w:t>
            </w:r>
            <w:proofErr w:type="spellEnd"/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f.random_normal</w:t>
            </w:r>
            <w:proofErr w:type="spellEnd"/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([60]))</w:t>
            </w:r>
          </w:p>
          <w:p w14:paraId="0D970A23" w14:textId="77777777" w:rsidR="008843EA" w:rsidRPr="008843EA" w:rsidRDefault="008843EA" w:rsidP="008843EA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_L1 = </w:t>
            </w:r>
            <w:proofErr w:type="spellStart"/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f.nn.relu</w:t>
            </w:r>
            <w:proofErr w:type="spellEnd"/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f.matmul</w:t>
            </w:r>
            <w:proofErr w:type="spellEnd"/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(X, W1) + b1)</w:t>
            </w:r>
          </w:p>
          <w:p w14:paraId="766C99E2" w14:textId="77777777" w:rsidR="008843EA" w:rsidRPr="008843EA" w:rsidRDefault="008843EA" w:rsidP="008843EA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L1 = </w:t>
            </w:r>
            <w:proofErr w:type="spellStart"/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f.nn.dropout</w:t>
            </w:r>
            <w:proofErr w:type="spellEnd"/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(_L1, 0.9)</w:t>
            </w:r>
          </w:p>
          <w:p w14:paraId="3F5863A5" w14:textId="77777777" w:rsidR="008843EA" w:rsidRPr="008843EA" w:rsidRDefault="008843EA" w:rsidP="008843EA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</w:t>
            </w:r>
          </w:p>
          <w:p w14:paraId="3CF38430" w14:textId="77777777" w:rsidR="008843EA" w:rsidRPr="008843EA" w:rsidRDefault="008843EA" w:rsidP="008843EA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W2 = </w:t>
            </w:r>
            <w:proofErr w:type="spellStart"/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f.get_variable</w:t>
            </w:r>
            <w:proofErr w:type="spellEnd"/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("W2", shape=[60, 30],initializer=tf.contrib.layers.xavier_initializer(uniform=True, seed=None, </w:t>
            </w:r>
            <w:proofErr w:type="spellStart"/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dtype</w:t>
            </w:r>
            <w:proofErr w:type="spellEnd"/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=tf.float32))</w:t>
            </w:r>
          </w:p>
          <w:p w14:paraId="6522F7B5" w14:textId="77777777" w:rsidR="008843EA" w:rsidRPr="008843EA" w:rsidRDefault="008843EA" w:rsidP="008843EA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b2 = </w:t>
            </w:r>
            <w:proofErr w:type="spellStart"/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f.Variable</w:t>
            </w:r>
            <w:proofErr w:type="spellEnd"/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f.random_normal</w:t>
            </w:r>
            <w:proofErr w:type="spellEnd"/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([30]))</w:t>
            </w:r>
          </w:p>
          <w:p w14:paraId="0985C588" w14:textId="77777777" w:rsidR="008843EA" w:rsidRPr="008843EA" w:rsidRDefault="008843EA" w:rsidP="008843EA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_L2 = </w:t>
            </w:r>
            <w:proofErr w:type="spellStart"/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f.nn.relu</w:t>
            </w:r>
            <w:proofErr w:type="spellEnd"/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f.matmul</w:t>
            </w:r>
            <w:proofErr w:type="spellEnd"/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(L1, W2) + b2)</w:t>
            </w:r>
          </w:p>
          <w:p w14:paraId="6BF79FA9" w14:textId="77777777" w:rsidR="008843EA" w:rsidRPr="008843EA" w:rsidRDefault="008843EA" w:rsidP="008843EA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L2= </w:t>
            </w:r>
            <w:proofErr w:type="spellStart"/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f.nn.dropout</w:t>
            </w:r>
            <w:proofErr w:type="spellEnd"/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(_L2, 0.9)   </w:t>
            </w:r>
          </w:p>
          <w:p w14:paraId="15B50B83" w14:textId="77777777" w:rsidR="008843EA" w:rsidRPr="008843EA" w:rsidRDefault="008843EA" w:rsidP="008843EA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</w:p>
          <w:p w14:paraId="5D875078" w14:textId="77777777" w:rsidR="008843EA" w:rsidRPr="008843EA" w:rsidRDefault="008843EA" w:rsidP="008843EA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lastRenderedPageBreak/>
              <w:t xml:space="preserve">W3 = </w:t>
            </w:r>
            <w:proofErr w:type="spellStart"/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f.get_variable</w:t>
            </w:r>
            <w:proofErr w:type="spellEnd"/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("W3", shape=[30, nb_classes],initializer=tf.contrib.layers.xavier_initializer(uniform=True, seed=None, </w:t>
            </w:r>
            <w:proofErr w:type="spellStart"/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dtype</w:t>
            </w:r>
            <w:proofErr w:type="spellEnd"/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=tf.float32))</w:t>
            </w:r>
          </w:p>
          <w:p w14:paraId="2B26E80F" w14:textId="77777777" w:rsidR="008843EA" w:rsidRPr="008843EA" w:rsidRDefault="008843EA" w:rsidP="008843EA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b3 = </w:t>
            </w:r>
            <w:proofErr w:type="spellStart"/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f.Variable</w:t>
            </w:r>
            <w:proofErr w:type="spellEnd"/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f.random_normal</w:t>
            </w:r>
            <w:proofErr w:type="spellEnd"/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([</w:t>
            </w:r>
            <w:proofErr w:type="spellStart"/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nb_classes</w:t>
            </w:r>
            <w:proofErr w:type="spellEnd"/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]))</w:t>
            </w:r>
          </w:p>
          <w:p w14:paraId="0EA14079" w14:textId="77777777" w:rsidR="008843EA" w:rsidRPr="008843EA" w:rsidRDefault="008843EA" w:rsidP="008843EA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logits = </w:t>
            </w:r>
            <w:proofErr w:type="spellStart"/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f.matmul</w:t>
            </w:r>
            <w:proofErr w:type="spellEnd"/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(L2, W3) + b3</w:t>
            </w:r>
          </w:p>
          <w:p w14:paraId="5B331E33" w14:textId="77777777" w:rsidR="008843EA" w:rsidRPr="008843EA" w:rsidRDefault="008843EA" w:rsidP="008843EA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</w:p>
          <w:p w14:paraId="531A65DD" w14:textId="77777777" w:rsidR="008843EA" w:rsidRPr="008843EA" w:rsidRDefault="008843EA" w:rsidP="008843EA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hypothesis = </w:t>
            </w:r>
            <w:proofErr w:type="spellStart"/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f.nn.relu</w:t>
            </w:r>
            <w:proofErr w:type="spellEnd"/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(logits)</w:t>
            </w:r>
          </w:p>
          <w:p w14:paraId="6749067D" w14:textId="77777777" w:rsidR="008843EA" w:rsidRPr="008843EA" w:rsidRDefault="008843EA" w:rsidP="008843EA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</w:p>
          <w:p w14:paraId="778AE57D" w14:textId="77777777" w:rsidR="008843EA" w:rsidRPr="008843EA" w:rsidRDefault="008843EA" w:rsidP="008843EA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# Cross entropy cost/loss</w:t>
            </w:r>
          </w:p>
          <w:p w14:paraId="2692E4D2" w14:textId="77777777" w:rsidR="008843EA" w:rsidRPr="008843EA" w:rsidRDefault="008843EA" w:rsidP="008843EA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proofErr w:type="spellStart"/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cost_i</w:t>
            </w:r>
            <w:proofErr w:type="spellEnd"/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= tf.nn.softmax_cross_entropy_with_logits_v2(logits=logits, labels=</w:t>
            </w:r>
            <w:proofErr w:type="spellStart"/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Y_one_hot</w:t>
            </w:r>
            <w:proofErr w:type="spellEnd"/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)</w:t>
            </w:r>
          </w:p>
          <w:p w14:paraId="6C61223B" w14:textId="77777777" w:rsidR="008843EA" w:rsidRPr="008843EA" w:rsidRDefault="008843EA" w:rsidP="008843EA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cost = </w:t>
            </w:r>
            <w:proofErr w:type="spellStart"/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f.reduce_mean</w:t>
            </w:r>
            <w:proofErr w:type="spellEnd"/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cost_i</w:t>
            </w:r>
            <w:proofErr w:type="spellEnd"/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)</w:t>
            </w:r>
          </w:p>
          <w:p w14:paraId="656B1862" w14:textId="77777777" w:rsidR="008843EA" w:rsidRPr="008843EA" w:rsidRDefault="008843EA" w:rsidP="008843EA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optimizer = </w:t>
            </w:r>
            <w:proofErr w:type="spellStart"/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f.train.AdamOptimizer</w:t>
            </w:r>
            <w:proofErr w:type="spellEnd"/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learning_rate</w:t>
            </w:r>
            <w:proofErr w:type="spellEnd"/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=0.01).minimize(cost)</w:t>
            </w:r>
          </w:p>
          <w:p w14:paraId="5893579E" w14:textId="77777777" w:rsidR="008843EA" w:rsidRPr="008843EA" w:rsidRDefault="008843EA" w:rsidP="008843EA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</w:p>
          <w:p w14:paraId="27953772" w14:textId="77777777" w:rsidR="008843EA" w:rsidRPr="008843EA" w:rsidRDefault="008843EA" w:rsidP="008843EA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prediction = </w:t>
            </w:r>
            <w:proofErr w:type="spellStart"/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f.argmax</w:t>
            </w:r>
            <w:proofErr w:type="spellEnd"/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(hypothesis, 1)</w:t>
            </w:r>
          </w:p>
          <w:p w14:paraId="227CCB3C" w14:textId="77777777" w:rsidR="008843EA" w:rsidRPr="008843EA" w:rsidRDefault="008843EA" w:rsidP="008843EA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proofErr w:type="spellStart"/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correct_prediction</w:t>
            </w:r>
            <w:proofErr w:type="spellEnd"/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= </w:t>
            </w:r>
            <w:proofErr w:type="spellStart"/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f.equal</w:t>
            </w:r>
            <w:proofErr w:type="spellEnd"/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(prediction, </w:t>
            </w:r>
            <w:proofErr w:type="spellStart"/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f.argmax</w:t>
            </w:r>
            <w:proofErr w:type="spellEnd"/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Y_one_hot</w:t>
            </w:r>
            <w:proofErr w:type="spellEnd"/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, 1))</w:t>
            </w:r>
          </w:p>
          <w:p w14:paraId="288D86D4" w14:textId="77777777" w:rsidR="008843EA" w:rsidRPr="008843EA" w:rsidRDefault="008843EA" w:rsidP="008843EA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accuracy = </w:t>
            </w:r>
            <w:proofErr w:type="spellStart"/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f.reduce_mean</w:t>
            </w:r>
            <w:proofErr w:type="spellEnd"/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f.cast</w:t>
            </w:r>
            <w:proofErr w:type="spellEnd"/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correct_prediction</w:t>
            </w:r>
            <w:proofErr w:type="spellEnd"/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, tf.float32))</w:t>
            </w:r>
          </w:p>
          <w:p w14:paraId="587A382C" w14:textId="77777777" w:rsidR="008843EA" w:rsidRPr="008843EA" w:rsidRDefault="008843EA" w:rsidP="008843EA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</w:p>
          <w:p w14:paraId="63C9E2EC" w14:textId="77777777" w:rsidR="008843EA" w:rsidRPr="008843EA" w:rsidRDefault="008843EA" w:rsidP="008843EA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# Launch graph</w:t>
            </w:r>
          </w:p>
          <w:p w14:paraId="53136A00" w14:textId="77777777" w:rsidR="008843EA" w:rsidRPr="008843EA" w:rsidRDefault="008843EA" w:rsidP="008843EA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with </w:t>
            </w:r>
            <w:proofErr w:type="spellStart"/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f.Session</w:t>
            </w:r>
            <w:proofErr w:type="spellEnd"/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() as </w:t>
            </w:r>
            <w:proofErr w:type="spellStart"/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sess</w:t>
            </w:r>
            <w:proofErr w:type="spellEnd"/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:</w:t>
            </w:r>
          </w:p>
          <w:p w14:paraId="2AD65BEA" w14:textId="77777777" w:rsidR="008843EA" w:rsidRPr="008843EA" w:rsidRDefault="008843EA" w:rsidP="008843EA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   </w:t>
            </w:r>
            <w:proofErr w:type="spellStart"/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sess.run</w:t>
            </w:r>
            <w:proofErr w:type="spellEnd"/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f.global_variables_initializer</w:t>
            </w:r>
            <w:proofErr w:type="spellEnd"/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())</w:t>
            </w:r>
          </w:p>
          <w:p w14:paraId="7C90F8A5" w14:textId="77777777" w:rsidR="008843EA" w:rsidRPr="008843EA" w:rsidRDefault="008843EA" w:rsidP="008843EA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</w:p>
          <w:p w14:paraId="609FCD92" w14:textId="77777777" w:rsidR="008843EA" w:rsidRPr="008843EA" w:rsidRDefault="008843EA" w:rsidP="008843EA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   for step in range(3000):</w:t>
            </w:r>
          </w:p>
          <w:p w14:paraId="6D9E4F26" w14:textId="77777777" w:rsidR="008843EA" w:rsidRPr="008843EA" w:rsidRDefault="008843EA" w:rsidP="008843EA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       </w:t>
            </w:r>
            <w:proofErr w:type="spellStart"/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sess.run</w:t>
            </w:r>
            <w:proofErr w:type="spellEnd"/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(optimizer, </w:t>
            </w:r>
            <w:proofErr w:type="spellStart"/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feed_dict</w:t>
            </w:r>
            <w:proofErr w:type="spellEnd"/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={X: </w:t>
            </w:r>
            <w:proofErr w:type="spellStart"/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rain_x_data</w:t>
            </w:r>
            <w:proofErr w:type="spellEnd"/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, Y: </w:t>
            </w:r>
            <w:proofErr w:type="spellStart"/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rain_y_data</w:t>
            </w:r>
            <w:proofErr w:type="spellEnd"/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})</w:t>
            </w:r>
          </w:p>
          <w:p w14:paraId="6D4F6155" w14:textId="77777777" w:rsidR="008843EA" w:rsidRPr="008843EA" w:rsidRDefault="008843EA" w:rsidP="008843EA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       if step % 100 == 0:</w:t>
            </w:r>
          </w:p>
          <w:p w14:paraId="1955F5E3" w14:textId="77777777" w:rsidR="008843EA" w:rsidRPr="008843EA" w:rsidRDefault="008843EA" w:rsidP="008843EA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           loss, acc = </w:t>
            </w:r>
            <w:proofErr w:type="spellStart"/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sess.run</w:t>
            </w:r>
            <w:proofErr w:type="spellEnd"/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([cost, accuracy], </w:t>
            </w:r>
            <w:proofErr w:type="spellStart"/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feed_dict</w:t>
            </w:r>
            <w:proofErr w:type="spellEnd"/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={</w:t>
            </w:r>
          </w:p>
          <w:p w14:paraId="11C6D09F" w14:textId="77777777" w:rsidR="008843EA" w:rsidRPr="008843EA" w:rsidRDefault="008843EA" w:rsidP="008843EA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                                X: </w:t>
            </w:r>
            <w:proofErr w:type="spellStart"/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rain_x_data</w:t>
            </w:r>
            <w:proofErr w:type="spellEnd"/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, Y: </w:t>
            </w:r>
            <w:proofErr w:type="spellStart"/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rain_y_data</w:t>
            </w:r>
            <w:proofErr w:type="spellEnd"/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})</w:t>
            </w:r>
          </w:p>
          <w:p w14:paraId="133E1E5C" w14:textId="77777777" w:rsidR="008843EA" w:rsidRPr="008843EA" w:rsidRDefault="008843EA" w:rsidP="008843EA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           print("Step: {:5}\</w:t>
            </w:r>
            <w:proofErr w:type="spellStart"/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Loss</w:t>
            </w:r>
            <w:proofErr w:type="spellEnd"/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: {:.3f}\</w:t>
            </w:r>
            <w:proofErr w:type="spellStart"/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Acc</w:t>
            </w:r>
            <w:proofErr w:type="spellEnd"/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: {:.2%}".format(</w:t>
            </w:r>
          </w:p>
          <w:p w14:paraId="511F648C" w14:textId="77777777" w:rsidR="008843EA" w:rsidRPr="008843EA" w:rsidRDefault="008843EA" w:rsidP="008843EA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               step, loss, acc))</w:t>
            </w:r>
          </w:p>
          <w:p w14:paraId="3C612062" w14:textId="77777777" w:rsidR="008843EA" w:rsidRPr="008843EA" w:rsidRDefault="008843EA" w:rsidP="008843EA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</w:p>
          <w:p w14:paraId="75241B0D" w14:textId="77777777" w:rsidR="008843EA" w:rsidRPr="008843EA" w:rsidRDefault="008843EA" w:rsidP="008843EA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   # Let's see if we can predict</w:t>
            </w:r>
          </w:p>
          <w:p w14:paraId="052EBE8F" w14:textId="77777777" w:rsidR="008843EA" w:rsidRPr="008843EA" w:rsidRDefault="008843EA" w:rsidP="008843EA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   </w:t>
            </w:r>
            <w:proofErr w:type="spellStart"/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pred</w:t>
            </w:r>
            <w:proofErr w:type="spellEnd"/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= </w:t>
            </w:r>
            <w:proofErr w:type="spellStart"/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sess.run</w:t>
            </w:r>
            <w:proofErr w:type="spellEnd"/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(prediction, </w:t>
            </w:r>
            <w:proofErr w:type="spellStart"/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feed_dict</w:t>
            </w:r>
            <w:proofErr w:type="spellEnd"/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={X: </w:t>
            </w:r>
            <w:proofErr w:type="spellStart"/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est_x_data</w:t>
            </w:r>
            <w:proofErr w:type="spellEnd"/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})</w:t>
            </w:r>
          </w:p>
          <w:p w14:paraId="6D5118BD" w14:textId="77777777" w:rsidR="008843EA" w:rsidRPr="008843EA" w:rsidRDefault="008843EA" w:rsidP="008843EA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   # </w:t>
            </w:r>
            <w:proofErr w:type="spellStart"/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y_data</w:t>
            </w:r>
            <w:proofErr w:type="spellEnd"/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: (N,1) = flatten =&gt; (N, ) matches </w:t>
            </w:r>
            <w:proofErr w:type="spellStart"/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pred.shape</w:t>
            </w:r>
            <w:proofErr w:type="spellEnd"/>
          </w:p>
          <w:p w14:paraId="5B2EEB9E" w14:textId="77777777" w:rsidR="008843EA" w:rsidRPr="008843EA" w:rsidRDefault="008843EA" w:rsidP="008843EA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   t = 0</w:t>
            </w:r>
          </w:p>
          <w:p w14:paraId="3211E809" w14:textId="77777777" w:rsidR="008843EA" w:rsidRPr="008843EA" w:rsidRDefault="008843EA" w:rsidP="008843EA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   f = 0</w:t>
            </w:r>
          </w:p>
          <w:p w14:paraId="73FF80BA" w14:textId="77777777" w:rsidR="008843EA" w:rsidRPr="008843EA" w:rsidRDefault="008843EA" w:rsidP="008843EA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   for p, y in zip(</w:t>
            </w:r>
            <w:proofErr w:type="spellStart"/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pred</w:t>
            </w:r>
            <w:proofErr w:type="spellEnd"/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est_y_data.flatten</w:t>
            </w:r>
            <w:proofErr w:type="spellEnd"/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()):</w:t>
            </w:r>
          </w:p>
          <w:p w14:paraId="2BFA4925" w14:textId="77777777" w:rsidR="008843EA" w:rsidRPr="008843EA" w:rsidRDefault="008843EA" w:rsidP="008843EA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       print("[{}] Prediction: {} True Y: {}".format(p == int(y), p, int(y)))</w:t>
            </w:r>
          </w:p>
          <w:p w14:paraId="3BD4E7BC" w14:textId="77777777" w:rsidR="008843EA" w:rsidRPr="008843EA" w:rsidRDefault="008843EA" w:rsidP="008843EA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       if p == int (y):</w:t>
            </w:r>
          </w:p>
          <w:p w14:paraId="71CAE239" w14:textId="77777777" w:rsidR="008843EA" w:rsidRPr="008843EA" w:rsidRDefault="008843EA" w:rsidP="008843EA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           t = t + 1</w:t>
            </w:r>
          </w:p>
          <w:p w14:paraId="0F559720" w14:textId="77777777" w:rsidR="008843EA" w:rsidRPr="008843EA" w:rsidRDefault="008843EA" w:rsidP="008843EA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       else:</w:t>
            </w:r>
          </w:p>
          <w:p w14:paraId="6193682F" w14:textId="77777777" w:rsidR="008843EA" w:rsidRPr="008843EA" w:rsidRDefault="008843EA" w:rsidP="008843EA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           f = f + 1</w:t>
            </w:r>
          </w:p>
          <w:p w14:paraId="6F10D0CD" w14:textId="77777777" w:rsidR="008843EA" w:rsidRPr="008843EA" w:rsidRDefault="008843EA" w:rsidP="008843EA">
            <w:pPr>
              <w:adjustRightInd w:val="0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   print (t, f)</w:t>
            </w:r>
          </w:p>
          <w:p w14:paraId="44542D1E" w14:textId="732740BB" w:rsidR="00BE1209" w:rsidRDefault="008843EA" w:rsidP="008843EA">
            <w:pPr>
              <w:adjustRightInd w:val="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   print ("The accuracy of test: ", t/(</w:t>
            </w:r>
            <w:proofErr w:type="spellStart"/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t+f</w:t>
            </w:r>
            <w:proofErr w:type="spellEnd"/>
            <w:r w:rsidRPr="008843EA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))</w:t>
            </w:r>
          </w:p>
        </w:tc>
      </w:tr>
    </w:tbl>
    <w:p w14:paraId="647CD2CF" w14:textId="026F516F" w:rsidR="00BE1209" w:rsidRDefault="00BE1209" w:rsidP="00BE1209">
      <w:pPr>
        <w:rPr>
          <w:color w:val="000000"/>
          <w:sz w:val="24"/>
          <w:szCs w:val="24"/>
        </w:rPr>
      </w:pPr>
    </w:p>
    <w:p w14:paraId="0393C3B4" w14:textId="77777777" w:rsidR="005E4BCB" w:rsidRPr="004C5334" w:rsidRDefault="005E4BCB" w:rsidP="00BE1209">
      <w:pPr>
        <w:rPr>
          <w:color w:val="000000"/>
          <w:sz w:val="24"/>
          <w:szCs w:val="24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9360"/>
      </w:tblGrid>
      <w:tr w:rsidR="000B0004" w:rsidRPr="00CF23B7" w14:paraId="56A7E772" w14:textId="77777777" w:rsidTr="00F25832">
        <w:trPr>
          <w:trHeight w:val="465"/>
        </w:trPr>
        <w:tc>
          <w:tcPr>
            <w:tcW w:w="9016" w:type="dxa"/>
            <w:tcBorders>
              <w:top w:val="nil"/>
              <w:left w:val="nil"/>
              <w:right w:val="nil"/>
            </w:tcBorders>
          </w:tcPr>
          <w:p w14:paraId="51E626F5" w14:textId="6FB8CD1F" w:rsidR="00FC4E60" w:rsidRDefault="00FC4E60" w:rsidP="00A10C22">
            <w:pPr>
              <w:spacing w:line="276" w:lineRule="auto"/>
              <w:jc w:val="left"/>
              <w:rPr>
                <w:b/>
                <w:color w:val="000000"/>
                <w:kern w:val="0"/>
                <w:sz w:val="22"/>
                <w:szCs w:val="22"/>
                <w:lang w:eastAsia="ko-KR"/>
              </w:rPr>
            </w:pPr>
            <w:bookmarkStart w:id="2" w:name="_Hlk15936905"/>
            <w:r>
              <w:rPr>
                <w:rFonts w:hint="eastAsia"/>
                <w:b/>
                <w:color w:val="000000"/>
                <w:kern w:val="0"/>
                <w:sz w:val="22"/>
                <w:szCs w:val="22"/>
                <w:lang w:eastAsia="ko-KR"/>
              </w:rPr>
              <w:t>T</w:t>
            </w:r>
            <w:r>
              <w:rPr>
                <w:b/>
                <w:color w:val="000000"/>
                <w:kern w:val="0"/>
                <w:sz w:val="22"/>
                <w:szCs w:val="22"/>
                <w:lang w:eastAsia="ko-KR"/>
              </w:rPr>
              <w:t>able S</w:t>
            </w:r>
            <w:r w:rsidR="008D05DA">
              <w:rPr>
                <w:b/>
                <w:color w:val="000000"/>
                <w:kern w:val="0"/>
                <w:sz w:val="22"/>
                <w:szCs w:val="22"/>
                <w:lang w:eastAsia="ko-KR"/>
              </w:rPr>
              <w:t>5</w:t>
            </w:r>
            <w:r>
              <w:rPr>
                <w:b/>
                <w:color w:val="000000"/>
                <w:kern w:val="0"/>
                <w:sz w:val="22"/>
                <w:szCs w:val="22"/>
                <w:lang w:eastAsia="ko-KR"/>
              </w:rPr>
              <w:t xml:space="preserve">. Algorithm for 10-fold cross validation of binary </w:t>
            </w:r>
            <w:r w:rsidR="001D3C60">
              <w:rPr>
                <w:b/>
                <w:color w:val="000000"/>
                <w:kern w:val="0"/>
                <w:sz w:val="22"/>
                <w:szCs w:val="22"/>
                <w:lang w:eastAsia="ko-KR"/>
              </w:rPr>
              <w:t>prediction</w:t>
            </w:r>
            <w:r w:rsidR="006B071A">
              <w:rPr>
                <w:b/>
                <w:color w:val="000000"/>
                <w:kern w:val="0"/>
                <w:sz w:val="22"/>
                <w:szCs w:val="22"/>
                <w:lang w:eastAsia="ko-KR"/>
              </w:rPr>
              <w:t xml:space="preserve"> (</w:t>
            </w:r>
            <w:r w:rsidR="006B071A" w:rsidRPr="00A10C22">
              <w:rPr>
                <w:b/>
                <w:color w:val="000000"/>
                <w:sz w:val="22"/>
                <w:szCs w:val="22"/>
              </w:rPr>
              <w:t>cognitive impairment from normal cognition</w:t>
            </w:r>
            <w:r w:rsidR="006B071A">
              <w:rPr>
                <w:b/>
                <w:color w:val="000000"/>
                <w:sz w:val="22"/>
                <w:szCs w:val="22"/>
              </w:rPr>
              <w:t>)</w:t>
            </w:r>
            <w:r w:rsidR="001D3C60">
              <w:rPr>
                <w:b/>
                <w:color w:val="000000"/>
                <w:kern w:val="0"/>
                <w:sz w:val="22"/>
                <w:szCs w:val="22"/>
                <w:lang w:eastAsia="ko-KR"/>
              </w:rPr>
              <w:t>.</w:t>
            </w:r>
          </w:p>
          <w:tbl>
            <w:tblPr>
              <w:tblStyle w:val="a7"/>
              <w:tblW w:w="9214" w:type="dxa"/>
              <w:tblLook w:val="04A0" w:firstRow="1" w:lastRow="0" w:firstColumn="1" w:lastColumn="0" w:noHBand="0" w:noVBand="1"/>
            </w:tblPr>
            <w:tblGrid>
              <w:gridCol w:w="9214"/>
            </w:tblGrid>
            <w:tr w:rsidR="00FC4E60" w:rsidRPr="00FC4E60" w14:paraId="13C3496F" w14:textId="77777777" w:rsidTr="00FC4E60">
              <w:tc>
                <w:tcPr>
                  <w:tcW w:w="9214" w:type="dxa"/>
                </w:tcPr>
                <w:bookmarkEnd w:id="2"/>
                <w:p w14:paraId="4121ECCB" w14:textId="77777777" w:rsidR="0090142A" w:rsidRPr="0090142A" w:rsidRDefault="0090142A" w:rsidP="0090142A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  <w:r w:rsidRPr="0090142A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import </w:t>
                  </w:r>
                  <w:proofErr w:type="spellStart"/>
                  <w:r w:rsidRPr="0090142A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tensorflow</w:t>
                  </w:r>
                  <w:proofErr w:type="spellEnd"/>
                  <w:r w:rsidRPr="0090142A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 as </w:t>
                  </w:r>
                  <w:proofErr w:type="spellStart"/>
                  <w:r w:rsidRPr="0090142A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tf</w:t>
                  </w:r>
                  <w:proofErr w:type="spellEnd"/>
                </w:p>
                <w:p w14:paraId="4D860568" w14:textId="77777777" w:rsidR="0090142A" w:rsidRPr="0090142A" w:rsidRDefault="0090142A" w:rsidP="0090142A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  <w:r w:rsidRPr="0090142A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import </w:t>
                  </w:r>
                  <w:proofErr w:type="spellStart"/>
                  <w:r w:rsidRPr="0090142A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numpy</w:t>
                  </w:r>
                  <w:proofErr w:type="spellEnd"/>
                  <w:r w:rsidRPr="0090142A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 as np</w:t>
                  </w:r>
                </w:p>
                <w:p w14:paraId="298A4292" w14:textId="77777777" w:rsidR="0090142A" w:rsidRPr="0090142A" w:rsidRDefault="0090142A" w:rsidP="0090142A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  <w:r w:rsidRPr="0090142A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import </w:t>
                  </w:r>
                  <w:proofErr w:type="spellStart"/>
                  <w:r w:rsidRPr="0090142A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sklearn</w:t>
                  </w:r>
                  <w:proofErr w:type="spellEnd"/>
                </w:p>
                <w:p w14:paraId="3828A212" w14:textId="77777777" w:rsidR="0090142A" w:rsidRPr="0090142A" w:rsidRDefault="0090142A" w:rsidP="0090142A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  <w:r w:rsidRPr="0090142A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from </w:t>
                  </w:r>
                  <w:proofErr w:type="spellStart"/>
                  <w:r w:rsidRPr="0090142A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sklearn.model_selection</w:t>
                  </w:r>
                  <w:proofErr w:type="spellEnd"/>
                  <w:r w:rsidRPr="0090142A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 import </w:t>
                  </w:r>
                  <w:proofErr w:type="spellStart"/>
                  <w:r w:rsidRPr="0090142A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KFold</w:t>
                  </w:r>
                  <w:proofErr w:type="spellEnd"/>
                </w:p>
                <w:p w14:paraId="09DE6DE0" w14:textId="77777777" w:rsidR="0090142A" w:rsidRPr="0090142A" w:rsidRDefault="0090142A" w:rsidP="0090142A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  <w:r w:rsidRPr="0090142A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from </w:t>
                  </w:r>
                  <w:proofErr w:type="spellStart"/>
                  <w:r w:rsidRPr="0090142A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sklearn.model_selection</w:t>
                  </w:r>
                  <w:proofErr w:type="spellEnd"/>
                  <w:r w:rsidRPr="0090142A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 import train_test_split</w:t>
                  </w:r>
                </w:p>
                <w:p w14:paraId="3529DBFB" w14:textId="77777777" w:rsidR="0090142A" w:rsidRPr="0090142A" w:rsidRDefault="0090142A" w:rsidP="0090142A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</w:p>
                <w:p w14:paraId="21E8E91A" w14:textId="77777777" w:rsidR="0090142A" w:rsidRPr="0090142A" w:rsidRDefault="0090142A" w:rsidP="0090142A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  <w:proofErr w:type="spellStart"/>
                  <w:r w:rsidRPr="0090142A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tf.set_random_seed</w:t>
                  </w:r>
                  <w:proofErr w:type="spellEnd"/>
                  <w:r w:rsidRPr="0090142A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(777)  # for reproducibility</w:t>
                  </w:r>
                </w:p>
                <w:p w14:paraId="7F4357C5" w14:textId="77777777" w:rsidR="0090142A" w:rsidRPr="0090142A" w:rsidRDefault="0090142A" w:rsidP="0090142A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</w:p>
                <w:p w14:paraId="558B0BCA" w14:textId="77777777" w:rsidR="0090142A" w:rsidRPr="0090142A" w:rsidRDefault="0090142A" w:rsidP="0090142A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  <w:r w:rsidRPr="0090142A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# data import</w:t>
                  </w:r>
                </w:p>
                <w:p w14:paraId="52501B86" w14:textId="77777777" w:rsidR="0090142A" w:rsidRPr="0090142A" w:rsidRDefault="0090142A" w:rsidP="0090142A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  <w:r w:rsidRPr="0090142A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csv = </w:t>
                  </w:r>
                  <w:proofErr w:type="spellStart"/>
                  <w:r w:rsidRPr="0090142A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np.loadtxt</w:t>
                  </w:r>
                  <w:proofErr w:type="spellEnd"/>
                  <w:r w:rsidRPr="0090142A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('CINL_equal.csv', delimiter=',', </w:t>
                  </w:r>
                  <w:proofErr w:type="spellStart"/>
                  <w:r w:rsidRPr="0090142A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dtype</w:t>
                  </w:r>
                  <w:proofErr w:type="spellEnd"/>
                  <w:r w:rsidRPr="0090142A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=np.float32, </w:t>
                  </w:r>
                  <w:proofErr w:type="spellStart"/>
                  <w:r w:rsidRPr="0090142A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skiprows</w:t>
                  </w:r>
                  <w:proofErr w:type="spellEnd"/>
                  <w:r w:rsidRPr="0090142A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=1)</w:t>
                  </w:r>
                </w:p>
                <w:p w14:paraId="663CC708" w14:textId="77777777" w:rsidR="0090142A" w:rsidRPr="0090142A" w:rsidRDefault="0090142A" w:rsidP="0090142A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  <w:r w:rsidRPr="0090142A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lastRenderedPageBreak/>
                    <w:t xml:space="preserve">train, test = </w:t>
                  </w:r>
                  <w:proofErr w:type="spellStart"/>
                  <w:r w:rsidRPr="0090142A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sklearn.model_selection.train_test_split</w:t>
                  </w:r>
                  <w:proofErr w:type="spellEnd"/>
                  <w:r w:rsidRPr="0090142A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(csv, train_size = 0.75)</w:t>
                  </w:r>
                </w:p>
                <w:p w14:paraId="44AC7890" w14:textId="77777777" w:rsidR="0090142A" w:rsidRPr="0090142A" w:rsidRDefault="0090142A" w:rsidP="0090142A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</w:p>
                <w:p w14:paraId="279A136A" w14:textId="77777777" w:rsidR="0090142A" w:rsidRPr="0090142A" w:rsidRDefault="0090142A" w:rsidP="0090142A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  <w:r w:rsidRPr="0090142A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# standardization of data</w:t>
                  </w:r>
                </w:p>
                <w:p w14:paraId="5CE7A0F3" w14:textId="77777777" w:rsidR="0090142A" w:rsidRPr="0090142A" w:rsidRDefault="0090142A" w:rsidP="0090142A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  <w:proofErr w:type="spellStart"/>
                  <w:r w:rsidRPr="0090142A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train_x_data</w:t>
                  </w:r>
                  <w:proofErr w:type="spellEnd"/>
                  <w:r w:rsidRPr="0090142A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 = (train[:, 0:-1] - train[:, 0:-1].mean())/train[:, 0:-1].std()</w:t>
                  </w:r>
                </w:p>
                <w:p w14:paraId="3D166325" w14:textId="77777777" w:rsidR="0090142A" w:rsidRPr="0090142A" w:rsidRDefault="0090142A" w:rsidP="0090142A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  <w:proofErr w:type="spellStart"/>
                  <w:r w:rsidRPr="0090142A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train_y_data</w:t>
                  </w:r>
                  <w:proofErr w:type="spellEnd"/>
                  <w:r w:rsidRPr="0090142A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 = train[:, [-1]]</w:t>
                  </w:r>
                </w:p>
                <w:p w14:paraId="1EE64641" w14:textId="77777777" w:rsidR="0090142A" w:rsidRPr="0090142A" w:rsidRDefault="0090142A" w:rsidP="0090142A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  <w:proofErr w:type="spellStart"/>
                  <w:r w:rsidRPr="0090142A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test_x_data</w:t>
                  </w:r>
                  <w:proofErr w:type="spellEnd"/>
                  <w:r w:rsidRPr="0090142A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 = (test[:, 0:-1] - test[:, 0:-1].mean())/test[:, 0:-1].std() </w:t>
                  </w:r>
                </w:p>
                <w:p w14:paraId="01D88A51" w14:textId="0321EDDB" w:rsidR="00FC4E60" w:rsidRPr="00FC4E60" w:rsidRDefault="0090142A" w:rsidP="0090142A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  <w:proofErr w:type="spellStart"/>
                  <w:r w:rsidRPr="0090142A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test_y_data</w:t>
                  </w:r>
                  <w:proofErr w:type="spellEnd"/>
                  <w:r w:rsidRPr="0090142A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 = test[:, [-1]]</w:t>
                  </w:r>
                </w:p>
                <w:p w14:paraId="6B1319C1" w14:textId="77777777" w:rsidR="00FC4E60" w:rsidRPr="00FC4E60" w:rsidRDefault="00FC4E60" w:rsidP="00FC4E60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</w:p>
                <w:p w14:paraId="380A1EBC" w14:textId="77777777" w:rsidR="005E67D6" w:rsidRPr="005E67D6" w:rsidRDefault="005E67D6" w:rsidP="005E67D6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# one hot </w:t>
                  </w:r>
                  <w:proofErr w:type="spellStart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encording</w:t>
                  </w:r>
                  <w:proofErr w:type="spellEnd"/>
                </w:p>
                <w:p w14:paraId="7749DEF2" w14:textId="77777777" w:rsidR="005E67D6" w:rsidRPr="005E67D6" w:rsidRDefault="005E67D6" w:rsidP="005E67D6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  <w:proofErr w:type="spellStart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nb_classes</w:t>
                  </w:r>
                  <w:proofErr w:type="spellEnd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 = 2  # 0 1</w:t>
                  </w:r>
                </w:p>
                <w:p w14:paraId="67FAE325" w14:textId="77777777" w:rsidR="005E67D6" w:rsidRPr="005E67D6" w:rsidRDefault="005E67D6" w:rsidP="005E67D6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</w:p>
                <w:p w14:paraId="1EE8FEC0" w14:textId="77777777" w:rsidR="005E67D6" w:rsidRPr="005E67D6" w:rsidRDefault="005E67D6" w:rsidP="005E67D6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X = </w:t>
                  </w:r>
                  <w:proofErr w:type="spellStart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tf.placeholder</w:t>
                  </w:r>
                  <w:proofErr w:type="spellEnd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(tf.float32, [None, 46])</w:t>
                  </w:r>
                </w:p>
                <w:p w14:paraId="6B81CC56" w14:textId="77777777" w:rsidR="005E67D6" w:rsidRPr="005E67D6" w:rsidRDefault="005E67D6" w:rsidP="005E67D6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Y = </w:t>
                  </w:r>
                  <w:proofErr w:type="spellStart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tf.placeholder</w:t>
                  </w:r>
                  <w:proofErr w:type="spellEnd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(tf.int32, [None, 1])  # 1 ~ 46</w:t>
                  </w:r>
                </w:p>
                <w:p w14:paraId="6D88EF1C" w14:textId="77777777" w:rsidR="005E67D6" w:rsidRPr="005E67D6" w:rsidRDefault="005E67D6" w:rsidP="005E67D6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  <w:proofErr w:type="spellStart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Y_one_hot</w:t>
                  </w:r>
                  <w:proofErr w:type="spellEnd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 = </w:t>
                  </w:r>
                  <w:proofErr w:type="spellStart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tf.one_hot</w:t>
                  </w:r>
                  <w:proofErr w:type="spellEnd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(Y, </w:t>
                  </w:r>
                  <w:proofErr w:type="spellStart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nb_classes</w:t>
                  </w:r>
                  <w:proofErr w:type="spellEnd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)  # one hot</w:t>
                  </w:r>
                </w:p>
                <w:p w14:paraId="3949E65B" w14:textId="77777777" w:rsidR="005E67D6" w:rsidRPr="005E67D6" w:rsidRDefault="005E67D6" w:rsidP="005E67D6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print("</w:t>
                  </w:r>
                  <w:proofErr w:type="spellStart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one_hot</w:t>
                  </w:r>
                  <w:proofErr w:type="spellEnd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", </w:t>
                  </w:r>
                  <w:proofErr w:type="spellStart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Y_one_hot</w:t>
                  </w:r>
                  <w:proofErr w:type="spellEnd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)</w:t>
                  </w:r>
                </w:p>
                <w:p w14:paraId="6316FB29" w14:textId="77777777" w:rsidR="005E67D6" w:rsidRPr="005E67D6" w:rsidRDefault="005E67D6" w:rsidP="005E67D6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  <w:proofErr w:type="spellStart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Y_one_hot</w:t>
                  </w:r>
                  <w:proofErr w:type="spellEnd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 = </w:t>
                  </w:r>
                  <w:proofErr w:type="spellStart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tf.reshape</w:t>
                  </w:r>
                  <w:proofErr w:type="spellEnd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(</w:t>
                  </w:r>
                  <w:proofErr w:type="spellStart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Y_one_hot</w:t>
                  </w:r>
                  <w:proofErr w:type="spellEnd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, [-1, </w:t>
                  </w:r>
                  <w:proofErr w:type="spellStart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nb_classes</w:t>
                  </w:r>
                  <w:proofErr w:type="spellEnd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])</w:t>
                  </w:r>
                </w:p>
                <w:p w14:paraId="03AE4664" w14:textId="77777777" w:rsidR="005E67D6" w:rsidRPr="005E67D6" w:rsidRDefault="005E67D6" w:rsidP="005E67D6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print("reshape", </w:t>
                  </w:r>
                  <w:proofErr w:type="spellStart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Y_one_hot</w:t>
                  </w:r>
                  <w:proofErr w:type="spellEnd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)</w:t>
                  </w:r>
                </w:p>
                <w:p w14:paraId="4FCF0C6B" w14:textId="77777777" w:rsidR="005E67D6" w:rsidRPr="005E67D6" w:rsidRDefault="005E67D6" w:rsidP="005E67D6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</w:p>
                <w:p w14:paraId="551C5783" w14:textId="77777777" w:rsidR="005E67D6" w:rsidRPr="005E67D6" w:rsidRDefault="005E67D6" w:rsidP="005E67D6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#dropout rate</w:t>
                  </w:r>
                </w:p>
                <w:p w14:paraId="3B5612FC" w14:textId="77777777" w:rsidR="005E67D6" w:rsidRPr="005E67D6" w:rsidRDefault="005E67D6" w:rsidP="005E67D6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  <w:proofErr w:type="spellStart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dropout_rate</w:t>
                  </w:r>
                  <w:proofErr w:type="spellEnd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=</w:t>
                  </w:r>
                  <w:proofErr w:type="spellStart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tf.placeholder</w:t>
                  </w:r>
                  <w:proofErr w:type="spellEnd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("float")</w:t>
                  </w:r>
                </w:p>
                <w:p w14:paraId="70231194" w14:textId="77777777" w:rsidR="005E67D6" w:rsidRPr="005E67D6" w:rsidRDefault="005E67D6" w:rsidP="005E67D6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</w:p>
                <w:p w14:paraId="0C665846" w14:textId="77777777" w:rsidR="005E67D6" w:rsidRPr="005E67D6" w:rsidRDefault="005E67D6" w:rsidP="005E67D6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W1 = </w:t>
                  </w:r>
                  <w:proofErr w:type="spellStart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tf.get_variable</w:t>
                  </w:r>
                  <w:proofErr w:type="spellEnd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("W1", shape=[46, 60],initializer=tf.contrib.layers.xavier_initializer(uniform=True, seed=None, </w:t>
                  </w:r>
                  <w:proofErr w:type="spellStart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dtype</w:t>
                  </w:r>
                  <w:proofErr w:type="spellEnd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=tf.float32))</w:t>
                  </w:r>
                </w:p>
                <w:p w14:paraId="4D55327F" w14:textId="77777777" w:rsidR="005E67D6" w:rsidRPr="005E67D6" w:rsidRDefault="005E67D6" w:rsidP="005E67D6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b1 = </w:t>
                  </w:r>
                  <w:proofErr w:type="spellStart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tf.Variable</w:t>
                  </w:r>
                  <w:proofErr w:type="spellEnd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(</w:t>
                  </w:r>
                  <w:proofErr w:type="spellStart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tf.random_normal</w:t>
                  </w:r>
                  <w:proofErr w:type="spellEnd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([60]))</w:t>
                  </w:r>
                </w:p>
                <w:p w14:paraId="587F0D66" w14:textId="77777777" w:rsidR="005E67D6" w:rsidRPr="005E67D6" w:rsidRDefault="005E67D6" w:rsidP="005E67D6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_L1 = </w:t>
                  </w:r>
                  <w:proofErr w:type="spellStart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tf.nn.relu</w:t>
                  </w:r>
                  <w:proofErr w:type="spellEnd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(</w:t>
                  </w:r>
                  <w:proofErr w:type="spellStart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tf.matmul</w:t>
                  </w:r>
                  <w:proofErr w:type="spellEnd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(X, W1) + b1)</w:t>
                  </w:r>
                </w:p>
                <w:p w14:paraId="1D31E50A" w14:textId="77777777" w:rsidR="005E67D6" w:rsidRPr="005E67D6" w:rsidRDefault="005E67D6" w:rsidP="005E67D6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L1 = </w:t>
                  </w:r>
                  <w:proofErr w:type="spellStart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tf.nn.dropout</w:t>
                  </w:r>
                  <w:proofErr w:type="spellEnd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(_L1, 0.9)</w:t>
                  </w:r>
                </w:p>
                <w:p w14:paraId="1E2C6216" w14:textId="77777777" w:rsidR="005E67D6" w:rsidRPr="005E67D6" w:rsidRDefault="005E67D6" w:rsidP="005E67D6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 </w:t>
                  </w:r>
                </w:p>
                <w:p w14:paraId="27BBBB56" w14:textId="77777777" w:rsidR="005E67D6" w:rsidRPr="005E67D6" w:rsidRDefault="005E67D6" w:rsidP="005E67D6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W2 = </w:t>
                  </w:r>
                  <w:proofErr w:type="spellStart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tf.get_variable</w:t>
                  </w:r>
                  <w:proofErr w:type="spellEnd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("W2", shape=[60, 30],initializer=tf.contrib.layers.xavier_initializer(uniform=True, seed=None, </w:t>
                  </w:r>
                  <w:proofErr w:type="spellStart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dtype</w:t>
                  </w:r>
                  <w:proofErr w:type="spellEnd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=tf.float32))</w:t>
                  </w:r>
                </w:p>
                <w:p w14:paraId="680EA7CF" w14:textId="77777777" w:rsidR="005E67D6" w:rsidRPr="005E67D6" w:rsidRDefault="005E67D6" w:rsidP="005E67D6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b2 = </w:t>
                  </w:r>
                  <w:proofErr w:type="spellStart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tf.Variable</w:t>
                  </w:r>
                  <w:proofErr w:type="spellEnd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(</w:t>
                  </w:r>
                  <w:proofErr w:type="spellStart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tf.random_normal</w:t>
                  </w:r>
                  <w:proofErr w:type="spellEnd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([30]))</w:t>
                  </w:r>
                </w:p>
                <w:p w14:paraId="15489AAD" w14:textId="77777777" w:rsidR="005E67D6" w:rsidRPr="005E67D6" w:rsidRDefault="005E67D6" w:rsidP="005E67D6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_L2 = </w:t>
                  </w:r>
                  <w:proofErr w:type="spellStart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tf.nn.relu</w:t>
                  </w:r>
                  <w:proofErr w:type="spellEnd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(</w:t>
                  </w:r>
                  <w:proofErr w:type="spellStart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tf.matmul</w:t>
                  </w:r>
                  <w:proofErr w:type="spellEnd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(L1, W2) + b2)</w:t>
                  </w:r>
                </w:p>
                <w:p w14:paraId="1D629699" w14:textId="77777777" w:rsidR="005E67D6" w:rsidRPr="005E67D6" w:rsidRDefault="005E67D6" w:rsidP="005E67D6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L2= </w:t>
                  </w:r>
                  <w:proofErr w:type="spellStart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tf.nn.dropout</w:t>
                  </w:r>
                  <w:proofErr w:type="spellEnd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(_L2, 0.9)   </w:t>
                  </w:r>
                </w:p>
                <w:p w14:paraId="6A382473" w14:textId="77777777" w:rsidR="005E67D6" w:rsidRPr="005E67D6" w:rsidRDefault="005E67D6" w:rsidP="005E67D6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</w:p>
                <w:p w14:paraId="06DB4AD0" w14:textId="77777777" w:rsidR="005E67D6" w:rsidRPr="005E67D6" w:rsidRDefault="005E67D6" w:rsidP="005E67D6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W3 = </w:t>
                  </w:r>
                  <w:proofErr w:type="spellStart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tf.get_variable</w:t>
                  </w:r>
                  <w:proofErr w:type="spellEnd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("W3", shape=[30, nb_classes],initializer=tf.contrib.layers.xavier_initializer(uniform=True, seed=None, </w:t>
                  </w:r>
                  <w:proofErr w:type="spellStart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dtype</w:t>
                  </w:r>
                  <w:proofErr w:type="spellEnd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=tf.float32))</w:t>
                  </w:r>
                </w:p>
                <w:p w14:paraId="25D1CAC8" w14:textId="77777777" w:rsidR="005E67D6" w:rsidRPr="005E67D6" w:rsidRDefault="005E67D6" w:rsidP="005E67D6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b3 = </w:t>
                  </w:r>
                  <w:proofErr w:type="spellStart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tf.Variable</w:t>
                  </w:r>
                  <w:proofErr w:type="spellEnd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(</w:t>
                  </w:r>
                  <w:proofErr w:type="spellStart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tf.random_normal</w:t>
                  </w:r>
                  <w:proofErr w:type="spellEnd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([</w:t>
                  </w:r>
                  <w:proofErr w:type="spellStart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nb_classes</w:t>
                  </w:r>
                  <w:proofErr w:type="spellEnd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]))</w:t>
                  </w:r>
                </w:p>
                <w:p w14:paraId="7C5D1D7D" w14:textId="77777777" w:rsidR="005E67D6" w:rsidRPr="005E67D6" w:rsidRDefault="005E67D6" w:rsidP="005E67D6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logits = </w:t>
                  </w:r>
                  <w:proofErr w:type="spellStart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tf.matmul</w:t>
                  </w:r>
                  <w:proofErr w:type="spellEnd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(L2, W3) + b3</w:t>
                  </w:r>
                </w:p>
                <w:p w14:paraId="1B414584" w14:textId="77777777" w:rsidR="005E67D6" w:rsidRPr="005E67D6" w:rsidRDefault="005E67D6" w:rsidP="005E67D6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</w:p>
                <w:p w14:paraId="32148B3B" w14:textId="77777777" w:rsidR="005E67D6" w:rsidRPr="005E67D6" w:rsidRDefault="005E67D6" w:rsidP="005E67D6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hypothesis = </w:t>
                  </w:r>
                  <w:proofErr w:type="spellStart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tf.nn.relu</w:t>
                  </w:r>
                  <w:proofErr w:type="spellEnd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(logits)</w:t>
                  </w:r>
                </w:p>
                <w:p w14:paraId="592E2BB3" w14:textId="77777777" w:rsidR="005E67D6" w:rsidRPr="005E67D6" w:rsidRDefault="005E67D6" w:rsidP="005E67D6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</w:p>
                <w:p w14:paraId="5B4F66FD" w14:textId="77777777" w:rsidR="005E67D6" w:rsidRPr="005E67D6" w:rsidRDefault="005E67D6" w:rsidP="005E67D6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</w:p>
                <w:p w14:paraId="102EE682" w14:textId="77777777" w:rsidR="005E67D6" w:rsidRPr="005E67D6" w:rsidRDefault="005E67D6" w:rsidP="005E67D6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# Cross entropy cost/loss</w:t>
                  </w:r>
                </w:p>
                <w:p w14:paraId="724DC099" w14:textId="77777777" w:rsidR="005E67D6" w:rsidRPr="005E67D6" w:rsidRDefault="005E67D6" w:rsidP="005E67D6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  <w:proofErr w:type="spellStart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cost_i</w:t>
                  </w:r>
                  <w:proofErr w:type="spellEnd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 = tf.nn.softmax_cross_entropy_with_logits_v2(logits=logits, labels=</w:t>
                  </w:r>
                  <w:proofErr w:type="spellStart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Y_one_hot</w:t>
                  </w:r>
                  <w:proofErr w:type="spellEnd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)</w:t>
                  </w:r>
                </w:p>
                <w:p w14:paraId="2BE29057" w14:textId="77777777" w:rsidR="005E67D6" w:rsidRPr="005E67D6" w:rsidRDefault="005E67D6" w:rsidP="005E67D6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cost = </w:t>
                  </w:r>
                  <w:proofErr w:type="spellStart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tf.reduce_mean</w:t>
                  </w:r>
                  <w:proofErr w:type="spellEnd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(</w:t>
                  </w:r>
                  <w:proofErr w:type="spellStart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cost_i</w:t>
                  </w:r>
                  <w:proofErr w:type="spellEnd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)</w:t>
                  </w:r>
                </w:p>
                <w:p w14:paraId="2DC81CAB" w14:textId="77777777" w:rsidR="005E67D6" w:rsidRPr="005E67D6" w:rsidRDefault="005E67D6" w:rsidP="005E67D6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optimizer = </w:t>
                  </w:r>
                  <w:proofErr w:type="spellStart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tf.train.AdamOptimizer</w:t>
                  </w:r>
                  <w:proofErr w:type="spellEnd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(</w:t>
                  </w:r>
                  <w:proofErr w:type="spellStart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learning_rate</w:t>
                  </w:r>
                  <w:proofErr w:type="spellEnd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=0.01).minimize(cost)</w:t>
                  </w:r>
                </w:p>
                <w:p w14:paraId="71009566" w14:textId="77777777" w:rsidR="005E67D6" w:rsidRPr="005E67D6" w:rsidRDefault="005E67D6" w:rsidP="005E67D6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</w:p>
                <w:p w14:paraId="3E705C9F" w14:textId="77777777" w:rsidR="005E67D6" w:rsidRPr="005E67D6" w:rsidRDefault="005E67D6" w:rsidP="005E67D6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prediction = </w:t>
                  </w:r>
                  <w:proofErr w:type="spellStart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tf.argmax</w:t>
                  </w:r>
                  <w:proofErr w:type="spellEnd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(hypothesis, 1)</w:t>
                  </w:r>
                </w:p>
                <w:p w14:paraId="779E0F42" w14:textId="77777777" w:rsidR="005E67D6" w:rsidRPr="005E67D6" w:rsidRDefault="005E67D6" w:rsidP="005E67D6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  <w:proofErr w:type="spellStart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correct_prediction</w:t>
                  </w:r>
                  <w:proofErr w:type="spellEnd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 = </w:t>
                  </w:r>
                  <w:proofErr w:type="spellStart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tf.equal</w:t>
                  </w:r>
                  <w:proofErr w:type="spellEnd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(prediction, </w:t>
                  </w:r>
                  <w:proofErr w:type="spellStart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tf.argmax</w:t>
                  </w:r>
                  <w:proofErr w:type="spellEnd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(</w:t>
                  </w:r>
                  <w:proofErr w:type="spellStart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Y_one_hot</w:t>
                  </w:r>
                  <w:proofErr w:type="spellEnd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, 1))</w:t>
                  </w:r>
                </w:p>
                <w:p w14:paraId="74666663" w14:textId="23CE43E1" w:rsidR="0090142A" w:rsidRDefault="005E67D6" w:rsidP="005E67D6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accuracy = </w:t>
                  </w:r>
                  <w:proofErr w:type="spellStart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tf.reduce_mean</w:t>
                  </w:r>
                  <w:proofErr w:type="spellEnd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(</w:t>
                  </w:r>
                  <w:proofErr w:type="spellStart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tf.cast</w:t>
                  </w:r>
                  <w:proofErr w:type="spellEnd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(</w:t>
                  </w:r>
                  <w:proofErr w:type="spellStart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correct_prediction</w:t>
                  </w:r>
                  <w:proofErr w:type="spellEnd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, tf.float32))</w:t>
                  </w:r>
                </w:p>
                <w:p w14:paraId="2F12AF7D" w14:textId="5D8C10BD" w:rsidR="005E67D6" w:rsidRDefault="005E67D6" w:rsidP="005E67D6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</w:p>
                <w:p w14:paraId="616B11B4" w14:textId="77777777" w:rsidR="005E67D6" w:rsidRDefault="005E67D6" w:rsidP="005E67D6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</w:p>
                <w:p w14:paraId="6613B4B0" w14:textId="77777777" w:rsidR="005E67D6" w:rsidRPr="005E67D6" w:rsidRDefault="005E67D6" w:rsidP="005E67D6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lastRenderedPageBreak/>
                    <w:t xml:space="preserve">def </w:t>
                  </w:r>
                  <w:proofErr w:type="spellStart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run_train</w:t>
                  </w:r>
                  <w:proofErr w:type="spellEnd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(</w:t>
                  </w:r>
                  <w:proofErr w:type="spellStart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sess</w:t>
                  </w:r>
                  <w:proofErr w:type="spellEnd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, </w:t>
                  </w:r>
                  <w:proofErr w:type="spellStart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train_x</w:t>
                  </w:r>
                  <w:proofErr w:type="spellEnd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, </w:t>
                  </w:r>
                  <w:proofErr w:type="spellStart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train_y</w:t>
                  </w:r>
                  <w:proofErr w:type="spellEnd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):</w:t>
                  </w:r>
                </w:p>
                <w:p w14:paraId="1D07BDD0" w14:textId="77777777" w:rsidR="005E67D6" w:rsidRPr="005E67D6" w:rsidRDefault="005E67D6" w:rsidP="005E67D6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    </w:t>
                  </w:r>
                  <w:proofErr w:type="spellStart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sess.run</w:t>
                  </w:r>
                  <w:proofErr w:type="spellEnd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(</w:t>
                  </w:r>
                  <w:proofErr w:type="spellStart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tf.global_variables_initializer</w:t>
                  </w:r>
                  <w:proofErr w:type="spellEnd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())</w:t>
                  </w:r>
                </w:p>
                <w:p w14:paraId="4D0985B7" w14:textId="77777777" w:rsidR="005E67D6" w:rsidRPr="005E67D6" w:rsidRDefault="005E67D6" w:rsidP="005E67D6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</w:p>
                <w:p w14:paraId="015B9D51" w14:textId="77777777" w:rsidR="005E67D6" w:rsidRPr="005E67D6" w:rsidRDefault="005E67D6" w:rsidP="005E67D6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    for step in range(6000):</w:t>
                  </w:r>
                </w:p>
                <w:p w14:paraId="32AEEC1E" w14:textId="77777777" w:rsidR="005E67D6" w:rsidRPr="005E67D6" w:rsidRDefault="005E67D6" w:rsidP="005E67D6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        </w:t>
                  </w:r>
                  <w:proofErr w:type="spellStart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sess.run</w:t>
                  </w:r>
                  <w:proofErr w:type="spellEnd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(optimizer, </w:t>
                  </w:r>
                  <w:proofErr w:type="spellStart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feed_dict</w:t>
                  </w:r>
                  <w:proofErr w:type="spellEnd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={X: </w:t>
                  </w:r>
                  <w:proofErr w:type="spellStart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train_x</w:t>
                  </w:r>
                  <w:proofErr w:type="spellEnd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, Y: </w:t>
                  </w:r>
                  <w:proofErr w:type="spellStart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train_y</w:t>
                  </w:r>
                  <w:proofErr w:type="spellEnd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})</w:t>
                  </w:r>
                </w:p>
                <w:p w14:paraId="7BA4FD82" w14:textId="77777777" w:rsidR="005E67D6" w:rsidRPr="005E67D6" w:rsidRDefault="005E67D6" w:rsidP="005E67D6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        if step % 100 == 0:</w:t>
                  </w:r>
                </w:p>
                <w:p w14:paraId="039E5BEE" w14:textId="77777777" w:rsidR="005E67D6" w:rsidRPr="005E67D6" w:rsidRDefault="005E67D6" w:rsidP="005E67D6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            loss, acc = </w:t>
                  </w:r>
                  <w:proofErr w:type="spellStart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sess.run</w:t>
                  </w:r>
                  <w:proofErr w:type="spellEnd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([cost, accuracy], </w:t>
                  </w:r>
                  <w:proofErr w:type="spellStart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feed_dict</w:t>
                  </w:r>
                  <w:proofErr w:type="spellEnd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={</w:t>
                  </w:r>
                </w:p>
                <w:p w14:paraId="6D396059" w14:textId="77777777" w:rsidR="005E67D6" w:rsidRPr="005E67D6" w:rsidRDefault="005E67D6" w:rsidP="005E67D6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                                 X: </w:t>
                  </w:r>
                  <w:proofErr w:type="spellStart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train_x</w:t>
                  </w:r>
                  <w:proofErr w:type="spellEnd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, Y: </w:t>
                  </w:r>
                  <w:proofErr w:type="spellStart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train_y</w:t>
                  </w:r>
                  <w:proofErr w:type="spellEnd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})</w:t>
                  </w:r>
                </w:p>
                <w:p w14:paraId="4D321A96" w14:textId="77777777" w:rsidR="005E67D6" w:rsidRPr="005E67D6" w:rsidRDefault="005E67D6" w:rsidP="005E67D6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            print("Step: {:5}\</w:t>
                  </w:r>
                  <w:proofErr w:type="spellStart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tLoss</w:t>
                  </w:r>
                  <w:proofErr w:type="spellEnd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: {:.3f}\</w:t>
                  </w:r>
                  <w:proofErr w:type="spellStart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tAcc</w:t>
                  </w:r>
                  <w:proofErr w:type="spellEnd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: {:.2%}".format(</w:t>
                  </w:r>
                </w:p>
                <w:p w14:paraId="4BBF9226" w14:textId="182D2BD0" w:rsidR="00FC4E60" w:rsidRDefault="005E67D6" w:rsidP="005E67D6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                step, loss, acc))</w:t>
                  </w:r>
                </w:p>
                <w:p w14:paraId="17F6762C" w14:textId="77777777" w:rsidR="005E67D6" w:rsidRDefault="005E67D6" w:rsidP="005E67D6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</w:p>
                <w:p w14:paraId="664268E3" w14:textId="77777777" w:rsidR="005E67D6" w:rsidRPr="005E67D6" w:rsidRDefault="005E67D6" w:rsidP="005E67D6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def </w:t>
                  </w:r>
                  <w:proofErr w:type="spellStart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cross_validation</w:t>
                  </w:r>
                  <w:proofErr w:type="spellEnd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(</w:t>
                  </w:r>
                  <w:proofErr w:type="spellStart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sess</w:t>
                  </w:r>
                  <w:proofErr w:type="spellEnd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, </w:t>
                  </w:r>
                  <w:proofErr w:type="spellStart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split_size</w:t>
                  </w:r>
                  <w:proofErr w:type="spellEnd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=10):</w:t>
                  </w:r>
                </w:p>
                <w:p w14:paraId="1CBEB54B" w14:textId="77777777" w:rsidR="005E67D6" w:rsidRPr="005E67D6" w:rsidRDefault="005E67D6" w:rsidP="005E67D6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    results=[]</w:t>
                  </w:r>
                </w:p>
                <w:p w14:paraId="5B3DB624" w14:textId="77777777" w:rsidR="005E67D6" w:rsidRPr="005E67D6" w:rsidRDefault="005E67D6" w:rsidP="005E67D6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    </w:t>
                  </w:r>
                  <w:proofErr w:type="spellStart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kf</w:t>
                  </w:r>
                  <w:proofErr w:type="spellEnd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=</w:t>
                  </w:r>
                  <w:proofErr w:type="spellStart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KFold</w:t>
                  </w:r>
                  <w:proofErr w:type="spellEnd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(</w:t>
                  </w:r>
                  <w:proofErr w:type="spellStart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n_splits</w:t>
                  </w:r>
                  <w:proofErr w:type="spellEnd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=</w:t>
                  </w:r>
                  <w:proofErr w:type="spellStart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split_size</w:t>
                  </w:r>
                  <w:proofErr w:type="spellEnd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)</w:t>
                  </w:r>
                </w:p>
                <w:p w14:paraId="6981703F" w14:textId="77777777" w:rsidR="005E67D6" w:rsidRPr="005E67D6" w:rsidRDefault="005E67D6" w:rsidP="005E67D6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    for </w:t>
                  </w:r>
                  <w:proofErr w:type="spellStart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train_idx</w:t>
                  </w:r>
                  <w:proofErr w:type="spellEnd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, </w:t>
                  </w:r>
                  <w:proofErr w:type="spellStart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val_idx</w:t>
                  </w:r>
                  <w:proofErr w:type="spellEnd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 in </w:t>
                  </w:r>
                  <w:proofErr w:type="spellStart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kf.split</w:t>
                  </w:r>
                  <w:proofErr w:type="spellEnd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(</w:t>
                  </w:r>
                  <w:proofErr w:type="spellStart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train_x_data</w:t>
                  </w:r>
                  <w:proofErr w:type="spellEnd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, </w:t>
                  </w:r>
                  <w:proofErr w:type="spellStart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train_y_data</w:t>
                  </w:r>
                  <w:proofErr w:type="spellEnd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):</w:t>
                  </w:r>
                </w:p>
                <w:p w14:paraId="25BC13AE" w14:textId="77777777" w:rsidR="005E67D6" w:rsidRPr="005E67D6" w:rsidRDefault="005E67D6" w:rsidP="005E67D6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        </w:t>
                  </w:r>
                  <w:proofErr w:type="spellStart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train_x</w:t>
                  </w:r>
                  <w:proofErr w:type="spellEnd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 = </w:t>
                  </w:r>
                  <w:proofErr w:type="spellStart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train_x_data</w:t>
                  </w:r>
                  <w:proofErr w:type="spellEnd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[</w:t>
                  </w:r>
                  <w:proofErr w:type="spellStart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train_idx</w:t>
                  </w:r>
                  <w:proofErr w:type="spellEnd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]</w:t>
                  </w:r>
                </w:p>
                <w:p w14:paraId="3B4BB82D" w14:textId="77777777" w:rsidR="005E67D6" w:rsidRPr="005E67D6" w:rsidRDefault="005E67D6" w:rsidP="005E67D6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        </w:t>
                  </w:r>
                  <w:proofErr w:type="spellStart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train_y</w:t>
                  </w:r>
                  <w:proofErr w:type="spellEnd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 = </w:t>
                  </w:r>
                  <w:proofErr w:type="spellStart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train_y_data</w:t>
                  </w:r>
                  <w:proofErr w:type="spellEnd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[</w:t>
                  </w:r>
                  <w:proofErr w:type="spellStart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train_idx</w:t>
                  </w:r>
                  <w:proofErr w:type="spellEnd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]</w:t>
                  </w:r>
                </w:p>
                <w:p w14:paraId="62E57880" w14:textId="77777777" w:rsidR="005E67D6" w:rsidRPr="005E67D6" w:rsidRDefault="005E67D6" w:rsidP="005E67D6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        </w:t>
                  </w:r>
                  <w:proofErr w:type="spellStart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val_x</w:t>
                  </w:r>
                  <w:proofErr w:type="spellEnd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 = </w:t>
                  </w:r>
                  <w:proofErr w:type="spellStart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train_x_data</w:t>
                  </w:r>
                  <w:proofErr w:type="spellEnd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[</w:t>
                  </w:r>
                  <w:proofErr w:type="spellStart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val_idx</w:t>
                  </w:r>
                  <w:proofErr w:type="spellEnd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]</w:t>
                  </w:r>
                </w:p>
                <w:p w14:paraId="184CC4C2" w14:textId="77777777" w:rsidR="005E67D6" w:rsidRPr="005E67D6" w:rsidRDefault="005E67D6" w:rsidP="005E67D6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        </w:t>
                  </w:r>
                  <w:proofErr w:type="spellStart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val_y</w:t>
                  </w:r>
                  <w:proofErr w:type="spellEnd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 = </w:t>
                  </w:r>
                  <w:proofErr w:type="spellStart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train_y_data</w:t>
                  </w:r>
                  <w:proofErr w:type="spellEnd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[</w:t>
                  </w:r>
                  <w:proofErr w:type="spellStart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val_idx</w:t>
                  </w:r>
                  <w:proofErr w:type="spellEnd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]</w:t>
                  </w:r>
                </w:p>
                <w:p w14:paraId="5424FC6D" w14:textId="77777777" w:rsidR="005E67D6" w:rsidRPr="005E67D6" w:rsidRDefault="005E67D6" w:rsidP="005E67D6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        </w:t>
                  </w:r>
                  <w:proofErr w:type="spellStart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run_train</w:t>
                  </w:r>
                  <w:proofErr w:type="spellEnd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(</w:t>
                  </w:r>
                  <w:proofErr w:type="spellStart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sess</w:t>
                  </w:r>
                  <w:proofErr w:type="spellEnd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, </w:t>
                  </w:r>
                  <w:proofErr w:type="spellStart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train_x</w:t>
                  </w:r>
                  <w:proofErr w:type="spellEnd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, </w:t>
                  </w:r>
                  <w:proofErr w:type="spellStart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train_y</w:t>
                  </w:r>
                  <w:proofErr w:type="spellEnd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)</w:t>
                  </w:r>
                </w:p>
                <w:p w14:paraId="29F4B30C" w14:textId="77777777" w:rsidR="005E67D6" w:rsidRPr="005E67D6" w:rsidRDefault="005E67D6" w:rsidP="005E67D6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        </w:t>
                  </w:r>
                  <w:proofErr w:type="spellStart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results.append</w:t>
                  </w:r>
                  <w:proofErr w:type="spellEnd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(</w:t>
                  </w:r>
                  <w:proofErr w:type="spellStart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sess.run</w:t>
                  </w:r>
                  <w:proofErr w:type="spellEnd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(accuracy, </w:t>
                  </w:r>
                  <w:proofErr w:type="spellStart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feed_dict</w:t>
                  </w:r>
                  <w:proofErr w:type="spellEnd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={X: </w:t>
                  </w:r>
                  <w:proofErr w:type="spellStart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val_x</w:t>
                  </w:r>
                  <w:proofErr w:type="spellEnd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, Y: </w:t>
                  </w:r>
                  <w:proofErr w:type="spellStart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val_y</w:t>
                  </w:r>
                  <w:proofErr w:type="spellEnd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}))</w:t>
                  </w:r>
                </w:p>
                <w:p w14:paraId="0434183C" w14:textId="3F1F140F" w:rsidR="0090142A" w:rsidRDefault="005E67D6" w:rsidP="005E67D6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    return results</w:t>
                  </w:r>
                </w:p>
                <w:p w14:paraId="26514E14" w14:textId="77777777" w:rsidR="005E67D6" w:rsidRPr="00FC4E60" w:rsidRDefault="005E67D6" w:rsidP="005E67D6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</w:p>
                <w:p w14:paraId="0B40145D" w14:textId="77777777" w:rsidR="005E67D6" w:rsidRPr="005E67D6" w:rsidRDefault="005E67D6" w:rsidP="005E67D6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with </w:t>
                  </w:r>
                  <w:proofErr w:type="spellStart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tf.Session</w:t>
                  </w:r>
                  <w:proofErr w:type="spellEnd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() as </w:t>
                  </w:r>
                  <w:proofErr w:type="spellStart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sess</w:t>
                  </w:r>
                  <w:proofErr w:type="spellEnd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:</w:t>
                  </w:r>
                </w:p>
                <w:p w14:paraId="3459DEA5" w14:textId="77777777" w:rsidR="005E67D6" w:rsidRPr="005E67D6" w:rsidRDefault="005E67D6" w:rsidP="005E67D6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    result = </w:t>
                  </w:r>
                  <w:proofErr w:type="spellStart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cross_validation</w:t>
                  </w:r>
                  <w:proofErr w:type="spellEnd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(</w:t>
                  </w:r>
                  <w:proofErr w:type="spellStart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sess</w:t>
                  </w:r>
                  <w:proofErr w:type="spellEnd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)</w:t>
                  </w:r>
                </w:p>
                <w:p w14:paraId="76BF35E2" w14:textId="77777777" w:rsidR="005E67D6" w:rsidRPr="005E67D6" w:rsidRDefault="005E67D6" w:rsidP="005E67D6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    print ("Cross-validation result: %s" % result)</w:t>
                  </w:r>
                </w:p>
                <w:p w14:paraId="4141C8DB" w14:textId="2083060E" w:rsidR="00FC4E60" w:rsidRPr="00FC4E60" w:rsidRDefault="005E67D6" w:rsidP="005E67D6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    print ("Test accuracy: %f" % </w:t>
                  </w:r>
                  <w:proofErr w:type="spellStart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sess.run</w:t>
                  </w:r>
                  <w:proofErr w:type="spellEnd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(accuracy, </w:t>
                  </w:r>
                  <w:proofErr w:type="spellStart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feed_dict</w:t>
                  </w:r>
                  <w:proofErr w:type="spellEnd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={X: </w:t>
                  </w:r>
                  <w:proofErr w:type="spellStart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test_x_data</w:t>
                  </w:r>
                  <w:proofErr w:type="spellEnd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, Y: </w:t>
                  </w:r>
                  <w:proofErr w:type="spellStart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test_y_data</w:t>
                  </w:r>
                  <w:proofErr w:type="spellEnd"/>
                  <w:r w:rsidRPr="005E67D6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}))</w:t>
                  </w:r>
                </w:p>
              </w:tc>
            </w:tr>
          </w:tbl>
          <w:p w14:paraId="4B06DB20" w14:textId="54B9AAC8" w:rsidR="00FC4E60" w:rsidRDefault="00FC4E60" w:rsidP="00A10C22">
            <w:pPr>
              <w:spacing w:line="276" w:lineRule="auto"/>
              <w:jc w:val="left"/>
              <w:rPr>
                <w:b/>
                <w:color w:val="000000"/>
                <w:kern w:val="0"/>
                <w:sz w:val="22"/>
                <w:szCs w:val="22"/>
                <w:lang w:eastAsia="ko-KR"/>
              </w:rPr>
            </w:pPr>
          </w:p>
          <w:p w14:paraId="6703E48A" w14:textId="1FA1FE9F" w:rsidR="0090142A" w:rsidRDefault="0090142A" w:rsidP="0090142A">
            <w:pPr>
              <w:spacing w:line="276" w:lineRule="auto"/>
              <w:jc w:val="left"/>
              <w:rPr>
                <w:b/>
                <w:color w:val="000000"/>
                <w:kern w:val="0"/>
                <w:sz w:val="22"/>
                <w:szCs w:val="22"/>
                <w:lang w:eastAsia="ko-KR"/>
              </w:rPr>
            </w:pPr>
            <w:r>
              <w:rPr>
                <w:rFonts w:hint="eastAsia"/>
                <w:b/>
                <w:color w:val="000000"/>
                <w:kern w:val="0"/>
                <w:sz w:val="22"/>
                <w:szCs w:val="22"/>
                <w:lang w:eastAsia="ko-KR"/>
              </w:rPr>
              <w:t>T</w:t>
            </w:r>
            <w:r>
              <w:rPr>
                <w:b/>
                <w:color w:val="000000"/>
                <w:kern w:val="0"/>
                <w:sz w:val="22"/>
                <w:szCs w:val="22"/>
                <w:lang w:eastAsia="ko-KR"/>
              </w:rPr>
              <w:t>able S</w:t>
            </w:r>
            <w:r w:rsidR="008D05DA">
              <w:rPr>
                <w:b/>
                <w:color w:val="000000"/>
                <w:kern w:val="0"/>
                <w:sz w:val="22"/>
                <w:szCs w:val="22"/>
                <w:lang w:eastAsia="ko-KR"/>
              </w:rPr>
              <w:t>6</w:t>
            </w:r>
            <w:r>
              <w:rPr>
                <w:b/>
                <w:color w:val="000000"/>
                <w:kern w:val="0"/>
                <w:sz w:val="22"/>
                <w:szCs w:val="22"/>
                <w:lang w:eastAsia="ko-KR"/>
              </w:rPr>
              <w:t>. Algorithm for 10-fold cross validation of tertiary prediction</w:t>
            </w:r>
            <w:r w:rsidR="0085566C">
              <w:rPr>
                <w:b/>
                <w:color w:val="000000"/>
                <w:kern w:val="0"/>
                <w:sz w:val="22"/>
                <w:szCs w:val="22"/>
                <w:lang w:eastAsia="ko-KR"/>
              </w:rPr>
              <w:t xml:space="preserve"> (</w:t>
            </w:r>
            <w:r w:rsidR="00A30D0C">
              <w:rPr>
                <w:b/>
                <w:color w:val="000000"/>
                <w:sz w:val="22"/>
                <w:szCs w:val="22"/>
              </w:rPr>
              <w:t>m</w:t>
            </w:r>
            <w:r w:rsidR="0085566C" w:rsidRPr="00A10C22">
              <w:rPr>
                <w:b/>
                <w:color w:val="000000"/>
                <w:sz w:val="22"/>
                <w:szCs w:val="22"/>
              </w:rPr>
              <w:t xml:space="preserve">ild </w:t>
            </w:r>
            <w:r w:rsidR="00A30D0C">
              <w:rPr>
                <w:b/>
                <w:color w:val="000000"/>
                <w:sz w:val="22"/>
                <w:szCs w:val="22"/>
              </w:rPr>
              <w:t>c</w:t>
            </w:r>
            <w:r w:rsidR="0085566C" w:rsidRPr="00A10C22">
              <w:rPr>
                <w:b/>
                <w:color w:val="000000"/>
                <w:sz w:val="22"/>
                <w:szCs w:val="22"/>
              </w:rPr>
              <w:t xml:space="preserve">ognitive </w:t>
            </w:r>
            <w:r w:rsidR="00A30D0C">
              <w:rPr>
                <w:b/>
                <w:color w:val="000000"/>
                <w:sz w:val="22"/>
                <w:szCs w:val="22"/>
              </w:rPr>
              <w:t>i</w:t>
            </w:r>
            <w:r w:rsidR="0085566C" w:rsidRPr="00A10C22">
              <w:rPr>
                <w:b/>
                <w:color w:val="000000"/>
                <w:sz w:val="22"/>
                <w:szCs w:val="22"/>
              </w:rPr>
              <w:t xml:space="preserve">mpairment </w:t>
            </w:r>
            <w:r w:rsidR="0085566C">
              <w:rPr>
                <w:b/>
                <w:color w:val="000000"/>
                <w:sz w:val="22"/>
                <w:szCs w:val="22"/>
              </w:rPr>
              <w:t>or</w:t>
            </w:r>
            <w:r w:rsidR="0085566C" w:rsidRPr="00A10C22">
              <w:rPr>
                <w:b/>
                <w:color w:val="000000"/>
                <w:sz w:val="22"/>
                <w:szCs w:val="22"/>
              </w:rPr>
              <w:t xml:space="preserve"> Alzheimer’s </w:t>
            </w:r>
            <w:r w:rsidR="00A30D0C">
              <w:rPr>
                <w:b/>
                <w:color w:val="000000"/>
                <w:sz w:val="22"/>
                <w:szCs w:val="22"/>
              </w:rPr>
              <w:t>d</w:t>
            </w:r>
            <w:r w:rsidR="0085566C" w:rsidRPr="00A10C22">
              <w:rPr>
                <w:b/>
                <w:color w:val="000000"/>
                <w:sz w:val="22"/>
                <w:szCs w:val="22"/>
              </w:rPr>
              <w:t xml:space="preserve">isease </w:t>
            </w:r>
            <w:r w:rsidR="00A30D0C">
              <w:rPr>
                <w:b/>
                <w:color w:val="000000"/>
                <w:sz w:val="22"/>
                <w:szCs w:val="22"/>
              </w:rPr>
              <w:t>d</w:t>
            </w:r>
            <w:r w:rsidR="0085566C" w:rsidRPr="00A10C22">
              <w:rPr>
                <w:b/>
                <w:color w:val="000000"/>
                <w:sz w:val="22"/>
                <w:szCs w:val="22"/>
              </w:rPr>
              <w:t xml:space="preserve">ementia from </w:t>
            </w:r>
            <w:r w:rsidR="00A30D0C">
              <w:rPr>
                <w:b/>
                <w:color w:val="000000"/>
                <w:sz w:val="22"/>
                <w:szCs w:val="22"/>
              </w:rPr>
              <w:t>n</w:t>
            </w:r>
            <w:r w:rsidR="0085566C" w:rsidRPr="00A10C22">
              <w:rPr>
                <w:b/>
                <w:color w:val="000000"/>
                <w:sz w:val="22"/>
                <w:szCs w:val="22"/>
              </w:rPr>
              <w:t xml:space="preserve">ormal </w:t>
            </w:r>
            <w:r w:rsidR="00A30D0C">
              <w:rPr>
                <w:b/>
                <w:color w:val="000000"/>
                <w:sz w:val="22"/>
                <w:szCs w:val="22"/>
              </w:rPr>
              <w:t>c</w:t>
            </w:r>
            <w:r w:rsidR="0085566C" w:rsidRPr="00A10C22">
              <w:rPr>
                <w:b/>
                <w:color w:val="000000"/>
                <w:sz w:val="22"/>
                <w:szCs w:val="22"/>
              </w:rPr>
              <w:t>ognition</w:t>
            </w:r>
            <w:r w:rsidR="0085566C">
              <w:rPr>
                <w:b/>
                <w:color w:val="000000"/>
                <w:sz w:val="22"/>
                <w:szCs w:val="22"/>
              </w:rPr>
              <w:t>)</w:t>
            </w:r>
            <w:r w:rsidR="0085566C" w:rsidRPr="00A10C22">
              <w:rPr>
                <w:b/>
                <w:color w:val="000000"/>
                <w:sz w:val="22"/>
                <w:szCs w:val="22"/>
              </w:rPr>
              <w:t xml:space="preserve"> </w:t>
            </w:r>
          </w:p>
          <w:tbl>
            <w:tblPr>
              <w:tblStyle w:val="a7"/>
              <w:tblW w:w="9214" w:type="dxa"/>
              <w:tblLook w:val="04A0" w:firstRow="1" w:lastRow="0" w:firstColumn="1" w:lastColumn="0" w:noHBand="0" w:noVBand="1"/>
            </w:tblPr>
            <w:tblGrid>
              <w:gridCol w:w="9214"/>
            </w:tblGrid>
            <w:tr w:rsidR="0090142A" w:rsidRPr="00FC4E60" w14:paraId="61842C8A" w14:textId="77777777" w:rsidTr="00F25832">
              <w:tc>
                <w:tcPr>
                  <w:tcW w:w="9214" w:type="dxa"/>
                </w:tcPr>
                <w:p w14:paraId="1B637BBE" w14:textId="77777777" w:rsidR="0090142A" w:rsidRPr="00FC4E60" w:rsidRDefault="0090142A" w:rsidP="0090142A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import </w:t>
                  </w:r>
                  <w:proofErr w:type="spellStart"/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tensorflow</w:t>
                  </w:r>
                  <w:proofErr w:type="spellEnd"/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 as </w:t>
                  </w:r>
                  <w:proofErr w:type="spellStart"/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tf</w:t>
                  </w:r>
                  <w:proofErr w:type="spellEnd"/>
                </w:p>
                <w:p w14:paraId="528EFA4B" w14:textId="77777777" w:rsidR="0090142A" w:rsidRPr="00FC4E60" w:rsidRDefault="0090142A" w:rsidP="0090142A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import </w:t>
                  </w:r>
                  <w:proofErr w:type="spellStart"/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numpy</w:t>
                  </w:r>
                  <w:proofErr w:type="spellEnd"/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 as np</w:t>
                  </w:r>
                </w:p>
                <w:p w14:paraId="5224FA05" w14:textId="77777777" w:rsidR="0090142A" w:rsidRPr="00FC4E60" w:rsidRDefault="0090142A" w:rsidP="0090142A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import </w:t>
                  </w:r>
                  <w:proofErr w:type="spellStart"/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sklearn</w:t>
                  </w:r>
                  <w:proofErr w:type="spellEnd"/>
                </w:p>
                <w:p w14:paraId="6F98656F" w14:textId="77777777" w:rsidR="0090142A" w:rsidRPr="00FC4E60" w:rsidRDefault="0090142A" w:rsidP="0090142A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from </w:t>
                  </w:r>
                  <w:proofErr w:type="spellStart"/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sklearn.model_selection</w:t>
                  </w:r>
                  <w:proofErr w:type="spellEnd"/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 import </w:t>
                  </w:r>
                  <w:proofErr w:type="spellStart"/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KFold</w:t>
                  </w:r>
                  <w:proofErr w:type="spellEnd"/>
                </w:p>
                <w:p w14:paraId="44784870" w14:textId="77777777" w:rsidR="0090142A" w:rsidRPr="00FC4E60" w:rsidRDefault="0090142A" w:rsidP="0090142A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from </w:t>
                  </w:r>
                  <w:proofErr w:type="spellStart"/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sklearn.model_selection</w:t>
                  </w:r>
                  <w:proofErr w:type="spellEnd"/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 import train_test_split</w:t>
                  </w:r>
                </w:p>
                <w:p w14:paraId="557FC6EE" w14:textId="77777777" w:rsidR="0090142A" w:rsidRPr="00FC4E60" w:rsidRDefault="0090142A" w:rsidP="0090142A">
                  <w:pPr>
                    <w:spacing w:line="276" w:lineRule="auto"/>
                    <w:ind w:leftChars="-109" w:left="-218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</w:p>
                <w:p w14:paraId="21FF74ED" w14:textId="77777777" w:rsidR="0090142A" w:rsidRPr="00FC4E60" w:rsidRDefault="0090142A" w:rsidP="0090142A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  <w:proofErr w:type="spellStart"/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tf.set_random_seed</w:t>
                  </w:r>
                  <w:proofErr w:type="spellEnd"/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(777)  # for reproducibility</w:t>
                  </w:r>
                </w:p>
                <w:p w14:paraId="6035611E" w14:textId="77777777" w:rsidR="0090142A" w:rsidRPr="00FC4E60" w:rsidRDefault="0090142A" w:rsidP="0090142A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</w:p>
                <w:p w14:paraId="7ADB9E80" w14:textId="77777777" w:rsidR="0090142A" w:rsidRPr="00FC4E60" w:rsidRDefault="0090142A" w:rsidP="0090142A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# data import</w:t>
                  </w:r>
                </w:p>
                <w:p w14:paraId="565C9633" w14:textId="77777777" w:rsidR="0090142A" w:rsidRPr="00FC4E60" w:rsidRDefault="0090142A" w:rsidP="0090142A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csv = </w:t>
                  </w:r>
                  <w:proofErr w:type="spellStart"/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np.loadtxt</w:t>
                  </w:r>
                  <w:proofErr w:type="spellEnd"/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('ADMCINL_equal.csv', delimiter=',', </w:t>
                  </w:r>
                  <w:proofErr w:type="spellStart"/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skiprows</w:t>
                  </w:r>
                  <w:proofErr w:type="spellEnd"/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=1, </w:t>
                  </w:r>
                  <w:proofErr w:type="spellStart"/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dtype</w:t>
                  </w:r>
                  <w:proofErr w:type="spellEnd"/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=np.float32)</w:t>
                  </w:r>
                </w:p>
                <w:p w14:paraId="38FB0C8D" w14:textId="77777777" w:rsidR="0090142A" w:rsidRPr="00FC4E60" w:rsidRDefault="0090142A" w:rsidP="0090142A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train, test = </w:t>
                  </w:r>
                  <w:proofErr w:type="spellStart"/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sklearn.model_selection.train_test_split</w:t>
                  </w:r>
                  <w:proofErr w:type="spellEnd"/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(csv, train_size = 0.75)</w:t>
                  </w:r>
                </w:p>
                <w:p w14:paraId="121D57E4" w14:textId="77777777" w:rsidR="0090142A" w:rsidRPr="00FC4E60" w:rsidRDefault="0090142A" w:rsidP="0090142A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</w:p>
                <w:p w14:paraId="0AC17111" w14:textId="77777777" w:rsidR="0090142A" w:rsidRPr="00FC4E60" w:rsidRDefault="0090142A" w:rsidP="0090142A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# standardization of data</w:t>
                  </w:r>
                </w:p>
                <w:p w14:paraId="3A1B453C" w14:textId="77777777" w:rsidR="0090142A" w:rsidRPr="00FC4E60" w:rsidRDefault="0090142A" w:rsidP="0090142A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  <w:proofErr w:type="spellStart"/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train_x_data</w:t>
                  </w:r>
                  <w:proofErr w:type="spellEnd"/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 = (train[:, 0:-1] - train[:, 0:-1].mean())/train[:, 0:-1].std()</w:t>
                  </w:r>
                </w:p>
                <w:p w14:paraId="433BE125" w14:textId="77777777" w:rsidR="0090142A" w:rsidRPr="00FC4E60" w:rsidRDefault="0090142A" w:rsidP="0090142A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  <w:proofErr w:type="spellStart"/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train_y_data</w:t>
                  </w:r>
                  <w:proofErr w:type="spellEnd"/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 = train[:, [-1]]</w:t>
                  </w:r>
                </w:p>
                <w:p w14:paraId="6B3913D1" w14:textId="77777777" w:rsidR="0090142A" w:rsidRPr="00FC4E60" w:rsidRDefault="0090142A" w:rsidP="0090142A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  <w:proofErr w:type="spellStart"/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test_x_data</w:t>
                  </w:r>
                  <w:proofErr w:type="spellEnd"/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 = (test[:, 0:-1] - test[:, 0:-1].mean())/test[:, 0:-1].std() </w:t>
                  </w:r>
                </w:p>
                <w:p w14:paraId="07BA2ECB" w14:textId="77777777" w:rsidR="0090142A" w:rsidRPr="00FC4E60" w:rsidRDefault="0090142A" w:rsidP="0090142A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  <w:proofErr w:type="spellStart"/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test_y_data</w:t>
                  </w:r>
                  <w:proofErr w:type="spellEnd"/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 = test[:, [-1]]</w:t>
                  </w:r>
                </w:p>
                <w:p w14:paraId="0CA1CA96" w14:textId="77777777" w:rsidR="0090142A" w:rsidRPr="00FC4E60" w:rsidRDefault="0090142A" w:rsidP="0090142A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</w:p>
                <w:p w14:paraId="6035B1EE" w14:textId="77777777" w:rsidR="001B64FD" w:rsidRPr="001B64FD" w:rsidRDefault="001B64FD" w:rsidP="001B64FD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  <w:r w:rsidRPr="001B64FD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# one hot </w:t>
                  </w:r>
                  <w:proofErr w:type="spellStart"/>
                  <w:r w:rsidRPr="001B64FD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encording</w:t>
                  </w:r>
                  <w:proofErr w:type="spellEnd"/>
                </w:p>
                <w:p w14:paraId="06F7EB87" w14:textId="77777777" w:rsidR="001B64FD" w:rsidRPr="001B64FD" w:rsidRDefault="001B64FD" w:rsidP="001B64FD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  <w:proofErr w:type="spellStart"/>
                  <w:r w:rsidRPr="001B64FD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nb_classes</w:t>
                  </w:r>
                  <w:proofErr w:type="spellEnd"/>
                  <w:r w:rsidRPr="001B64FD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 = 3  # 0 1 2 </w:t>
                  </w:r>
                </w:p>
                <w:p w14:paraId="70135B61" w14:textId="77777777" w:rsidR="001B64FD" w:rsidRPr="001B64FD" w:rsidRDefault="001B64FD" w:rsidP="001B64FD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</w:p>
                <w:p w14:paraId="31A58110" w14:textId="77777777" w:rsidR="001B64FD" w:rsidRPr="001B64FD" w:rsidRDefault="001B64FD" w:rsidP="001B64FD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  <w:r w:rsidRPr="001B64FD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# input placeholders</w:t>
                  </w:r>
                </w:p>
                <w:p w14:paraId="35552126" w14:textId="77777777" w:rsidR="001B64FD" w:rsidRPr="001B64FD" w:rsidRDefault="001B64FD" w:rsidP="001B64FD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  <w:r w:rsidRPr="001B64FD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X = </w:t>
                  </w:r>
                  <w:proofErr w:type="spellStart"/>
                  <w:r w:rsidRPr="001B64FD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tf.placeholder</w:t>
                  </w:r>
                  <w:proofErr w:type="spellEnd"/>
                  <w:r w:rsidRPr="001B64FD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(tf.float32, [None, 46])</w:t>
                  </w:r>
                </w:p>
                <w:p w14:paraId="1DE57C95" w14:textId="77777777" w:rsidR="001B64FD" w:rsidRPr="001B64FD" w:rsidRDefault="001B64FD" w:rsidP="001B64FD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  <w:r w:rsidRPr="001B64FD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Y = </w:t>
                  </w:r>
                  <w:proofErr w:type="spellStart"/>
                  <w:r w:rsidRPr="001B64FD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tf.placeholder</w:t>
                  </w:r>
                  <w:proofErr w:type="spellEnd"/>
                  <w:r w:rsidRPr="001B64FD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(tf.int32, [None, 1])  # 1 ~ 46</w:t>
                  </w:r>
                </w:p>
                <w:p w14:paraId="07E92870" w14:textId="77777777" w:rsidR="001B64FD" w:rsidRPr="001B64FD" w:rsidRDefault="001B64FD" w:rsidP="001B64FD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  <w:proofErr w:type="spellStart"/>
                  <w:r w:rsidRPr="001B64FD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Y_one_hot</w:t>
                  </w:r>
                  <w:proofErr w:type="spellEnd"/>
                  <w:r w:rsidRPr="001B64FD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 = </w:t>
                  </w:r>
                  <w:proofErr w:type="spellStart"/>
                  <w:r w:rsidRPr="001B64FD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tf.one_hot</w:t>
                  </w:r>
                  <w:proofErr w:type="spellEnd"/>
                  <w:r w:rsidRPr="001B64FD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(Y, </w:t>
                  </w:r>
                  <w:proofErr w:type="spellStart"/>
                  <w:r w:rsidRPr="001B64FD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nb_classes</w:t>
                  </w:r>
                  <w:proofErr w:type="spellEnd"/>
                  <w:r w:rsidRPr="001B64FD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)  # one hot</w:t>
                  </w:r>
                </w:p>
                <w:p w14:paraId="16C10F08" w14:textId="77777777" w:rsidR="001B64FD" w:rsidRPr="001B64FD" w:rsidRDefault="001B64FD" w:rsidP="001B64FD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  <w:r w:rsidRPr="001B64FD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print("</w:t>
                  </w:r>
                  <w:proofErr w:type="spellStart"/>
                  <w:r w:rsidRPr="001B64FD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one_hot</w:t>
                  </w:r>
                  <w:proofErr w:type="spellEnd"/>
                  <w:r w:rsidRPr="001B64FD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", </w:t>
                  </w:r>
                  <w:proofErr w:type="spellStart"/>
                  <w:r w:rsidRPr="001B64FD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Y_one_hot</w:t>
                  </w:r>
                  <w:proofErr w:type="spellEnd"/>
                  <w:r w:rsidRPr="001B64FD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)</w:t>
                  </w:r>
                </w:p>
                <w:p w14:paraId="076A5E2E" w14:textId="77777777" w:rsidR="001B64FD" w:rsidRPr="001B64FD" w:rsidRDefault="001B64FD" w:rsidP="001B64FD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  <w:proofErr w:type="spellStart"/>
                  <w:r w:rsidRPr="001B64FD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Y_one_hot</w:t>
                  </w:r>
                  <w:proofErr w:type="spellEnd"/>
                  <w:r w:rsidRPr="001B64FD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 = </w:t>
                  </w:r>
                  <w:proofErr w:type="spellStart"/>
                  <w:r w:rsidRPr="001B64FD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tf.reshape</w:t>
                  </w:r>
                  <w:proofErr w:type="spellEnd"/>
                  <w:r w:rsidRPr="001B64FD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(</w:t>
                  </w:r>
                  <w:proofErr w:type="spellStart"/>
                  <w:r w:rsidRPr="001B64FD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Y_one_hot</w:t>
                  </w:r>
                  <w:proofErr w:type="spellEnd"/>
                  <w:r w:rsidRPr="001B64FD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, [-1, </w:t>
                  </w:r>
                  <w:proofErr w:type="spellStart"/>
                  <w:r w:rsidRPr="001B64FD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nb_classes</w:t>
                  </w:r>
                  <w:proofErr w:type="spellEnd"/>
                  <w:r w:rsidRPr="001B64FD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])</w:t>
                  </w:r>
                </w:p>
                <w:p w14:paraId="16ABCE00" w14:textId="77777777" w:rsidR="001B64FD" w:rsidRPr="001B64FD" w:rsidRDefault="001B64FD" w:rsidP="001B64FD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  <w:r w:rsidRPr="001B64FD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print("reshape", </w:t>
                  </w:r>
                  <w:proofErr w:type="spellStart"/>
                  <w:r w:rsidRPr="001B64FD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Y_one_hot</w:t>
                  </w:r>
                  <w:proofErr w:type="spellEnd"/>
                  <w:r w:rsidRPr="001B64FD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)</w:t>
                  </w:r>
                </w:p>
                <w:p w14:paraId="580A8DD2" w14:textId="77777777" w:rsidR="001B64FD" w:rsidRPr="001B64FD" w:rsidRDefault="001B64FD" w:rsidP="001B64FD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</w:p>
                <w:p w14:paraId="27EF977E" w14:textId="77777777" w:rsidR="001B64FD" w:rsidRPr="001B64FD" w:rsidRDefault="001B64FD" w:rsidP="001B64FD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  <w:r w:rsidRPr="001B64FD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# Weight, bias and dropout for neural net layers</w:t>
                  </w:r>
                </w:p>
                <w:p w14:paraId="2D938D53" w14:textId="77777777" w:rsidR="001B64FD" w:rsidRPr="001B64FD" w:rsidRDefault="001B64FD" w:rsidP="001B64FD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  <w:proofErr w:type="spellStart"/>
                  <w:r w:rsidRPr="001B64FD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dropout_rate</w:t>
                  </w:r>
                  <w:proofErr w:type="spellEnd"/>
                  <w:r w:rsidRPr="001B64FD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=</w:t>
                  </w:r>
                  <w:proofErr w:type="spellStart"/>
                  <w:r w:rsidRPr="001B64FD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tf.placeholder</w:t>
                  </w:r>
                  <w:proofErr w:type="spellEnd"/>
                  <w:r w:rsidRPr="001B64FD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("float")</w:t>
                  </w:r>
                </w:p>
                <w:p w14:paraId="10A166BF" w14:textId="77777777" w:rsidR="001B64FD" w:rsidRPr="001B64FD" w:rsidRDefault="001B64FD" w:rsidP="001B64FD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</w:p>
                <w:p w14:paraId="1AEF6CB4" w14:textId="77777777" w:rsidR="001B64FD" w:rsidRPr="001B64FD" w:rsidRDefault="001B64FD" w:rsidP="001B64FD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  <w:r w:rsidRPr="001B64FD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W1 = </w:t>
                  </w:r>
                  <w:proofErr w:type="spellStart"/>
                  <w:r w:rsidRPr="001B64FD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tf.get_variable</w:t>
                  </w:r>
                  <w:proofErr w:type="spellEnd"/>
                  <w:r w:rsidRPr="001B64FD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("W1", shape=[46, 60],initializer=tf.contrib.layers.xavier_initializer(uniform=True, seed=None, </w:t>
                  </w:r>
                  <w:proofErr w:type="spellStart"/>
                  <w:r w:rsidRPr="001B64FD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dtype</w:t>
                  </w:r>
                  <w:proofErr w:type="spellEnd"/>
                  <w:r w:rsidRPr="001B64FD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=tf.float32))</w:t>
                  </w:r>
                </w:p>
                <w:p w14:paraId="6E29FB85" w14:textId="77777777" w:rsidR="001B64FD" w:rsidRPr="001B64FD" w:rsidRDefault="001B64FD" w:rsidP="001B64FD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  <w:r w:rsidRPr="001B64FD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b1 = </w:t>
                  </w:r>
                  <w:proofErr w:type="spellStart"/>
                  <w:r w:rsidRPr="001B64FD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tf.Variable</w:t>
                  </w:r>
                  <w:proofErr w:type="spellEnd"/>
                  <w:r w:rsidRPr="001B64FD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(</w:t>
                  </w:r>
                  <w:proofErr w:type="spellStart"/>
                  <w:r w:rsidRPr="001B64FD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tf.random_normal</w:t>
                  </w:r>
                  <w:proofErr w:type="spellEnd"/>
                  <w:r w:rsidRPr="001B64FD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([60]))</w:t>
                  </w:r>
                </w:p>
                <w:p w14:paraId="5BA31E1E" w14:textId="77777777" w:rsidR="001B64FD" w:rsidRPr="001B64FD" w:rsidRDefault="001B64FD" w:rsidP="001B64FD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  <w:r w:rsidRPr="001B64FD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_L1 = </w:t>
                  </w:r>
                  <w:proofErr w:type="spellStart"/>
                  <w:r w:rsidRPr="001B64FD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tf.nn.relu</w:t>
                  </w:r>
                  <w:proofErr w:type="spellEnd"/>
                  <w:r w:rsidRPr="001B64FD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(</w:t>
                  </w:r>
                  <w:proofErr w:type="spellStart"/>
                  <w:r w:rsidRPr="001B64FD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tf.matmul</w:t>
                  </w:r>
                  <w:proofErr w:type="spellEnd"/>
                  <w:r w:rsidRPr="001B64FD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(X, W1) + b1)</w:t>
                  </w:r>
                </w:p>
                <w:p w14:paraId="1BC74808" w14:textId="77777777" w:rsidR="001B64FD" w:rsidRPr="001B64FD" w:rsidRDefault="001B64FD" w:rsidP="001B64FD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  <w:r w:rsidRPr="001B64FD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L1 = </w:t>
                  </w:r>
                  <w:proofErr w:type="spellStart"/>
                  <w:r w:rsidRPr="001B64FD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tf.nn.dropout</w:t>
                  </w:r>
                  <w:proofErr w:type="spellEnd"/>
                  <w:r w:rsidRPr="001B64FD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(_L1, 0.9)</w:t>
                  </w:r>
                </w:p>
                <w:p w14:paraId="47231A4C" w14:textId="77777777" w:rsidR="001B64FD" w:rsidRPr="001B64FD" w:rsidRDefault="001B64FD" w:rsidP="001B64FD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  <w:r w:rsidRPr="001B64FD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 </w:t>
                  </w:r>
                </w:p>
                <w:p w14:paraId="28B4A2B6" w14:textId="77777777" w:rsidR="001B64FD" w:rsidRPr="001B64FD" w:rsidRDefault="001B64FD" w:rsidP="001B64FD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  <w:r w:rsidRPr="001B64FD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W2 = </w:t>
                  </w:r>
                  <w:proofErr w:type="spellStart"/>
                  <w:r w:rsidRPr="001B64FD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tf.get_variable</w:t>
                  </w:r>
                  <w:proofErr w:type="spellEnd"/>
                  <w:r w:rsidRPr="001B64FD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("W2", shape=[60, 30],initializer=tf.contrib.layers.xavier_initializer(uniform=True, seed=None, </w:t>
                  </w:r>
                  <w:proofErr w:type="spellStart"/>
                  <w:r w:rsidRPr="001B64FD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dtype</w:t>
                  </w:r>
                  <w:proofErr w:type="spellEnd"/>
                  <w:r w:rsidRPr="001B64FD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=tf.float32))</w:t>
                  </w:r>
                </w:p>
                <w:p w14:paraId="34D2F670" w14:textId="77777777" w:rsidR="001B64FD" w:rsidRPr="001B64FD" w:rsidRDefault="001B64FD" w:rsidP="001B64FD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  <w:r w:rsidRPr="001B64FD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b2 = </w:t>
                  </w:r>
                  <w:proofErr w:type="spellStart"/>
                  <w:r w:rsidRPr="001B64FD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tf.Variable</w:t>
                  </w:r>
                  <w:proofErr w:type="spellEnd"/>
                  <w:r w:rsidRPr="001B64FD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(</w:t>
                  </w:r>
                  <w:proofErr w:type="spellStart"/>
                  <w:r w:rsidRPr="001B64FD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tf.random_normal</w:t>
                  </w:r>
                  <w:proofErr w:type="spellEnd"/>
                  <w:r w:rsidRPr="001B64FD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([30]))</w:t>
                  </w:r>
                </w:p>
                <w:p w14:paraId="1C44E3C2" w14:textId="77777777" w:rsidR="001B64FD" w:rsidRPr="001B64FD" w:rsidRDefault="001B64FD" w:rsidP="001B64FD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  <w:r w:rsidRPr="001B64FD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_L2 = </w:t>
                  </w:r>
                  <w:proofErr w:type="spellStart"/>
                  <w:r w:rsidRPr="001B64FD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tf.nn.relu</w:t>
                  </w:r>
                  <w:proofErr w:type="spellEnd"/>
                  <w:r w:rsidRPr="001B64FD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(</w:t>
                  </w:r>
                  <w:proofErr w:type="spellStart"/>
                  <w:r w:rsidRPr="001B64FD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tf.matmul</w:t>
                  </w:r>
                  <w:proofErr w:type="spellEnd"/>
                  <w:r w:rsidRPr="001B64FD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(L1, W2) + b2)</w:t>
                  </w:r>
                </w:p>
                <w:p w14:paraId="19E23E61" w14:textId="77777777" w:rsidR="001B64FD" w:rsidRPr="001B64FD" w:rsidRDefault="001B64FD" w:rsidP="001B64FD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  <w:r w:rsidRPr="001B64FD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L2= </w:t>
                  </w:r>
                  <w:proofErr w:type="spellStart"/>
                  <w:r w:rsidRPr="001B64FD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tf.nn.dropout</w:t>
                  </w:r>
                  <w:proofErr w:type="spellEnd"/>
                  <w:r w:rsidRPr="001B64FD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(_L2, 0.9)   </w:t>
                  </w:r>
                </w:p>
                <w:p w14:paraId="177FCBDC" w14:textId="77777777" w:rsidR="001B64FD" w:rsidRPr="001B64FD" w:rsidRDefault="001B64FD" w:rsidP="001B64FD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</w:p>
                <w:p w14:paraId="1CBC6861" w14:textId="77777777" w:rsidR="001B64FD" w:rsidRPr="001B64FD" w:rsidRDefault="001B64FD" w:rsidP="001B64FD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  <w:r w:rsidRPr="001B64FD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W3 = </w:t>
                  </w:r>
                  <w:proofErr w:type="spellStart"/>
                  <w:r w:rsidRPr="001B64FD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tf.get_variable</w:t>
                  </w:r>
                  <w:proofErr w:type="spellEnd"/>
                  <w:r w:rsidRPr="001B64FD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("W3", shape=[30, nb_classes],initializer=tf.contrib.layers.xavier_initializer(uniform=True, seed=None, </w:t>
                  </w:r>
                  <w:proofErr w:type="spellStart"/>
                  <w:r w:rsidRPr="001B64FD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dtype</w:t>
                  </w:r>
                  <w:proofErr w:type="spellEnd"/>
                  <w:r w:rsidRPr="001B64FD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=tf.float32))</w:t>
                  </w:r>
                </w:p>
                <w:p w14:paraId="02FD0039" w14:textId="77777777" w:rsidR="001B64FD" w:rsidRPr="001B64FD" w:rsidRDefault="001B64FD" w:rsidP="001B64FD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  <w:r w:rsidRPr="001B64FD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b3 = </w:t>
                  </w:r>
                  <w:proofErr w:type="spellStart"/>
                  <w:r w:rsidRPr="001B64FD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tf.Variable</w:t>
                  </w:r>
                  <w:proofErr w:type="spellEnd"/>
                  <w:r w:rsidRPr="001B64FD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(</w:t>
                  </w:r>
                  <w:proofErr w:type="spellStart"/>
                  <w:r w:rsidRPr="001B64FD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tf.random_normal</w:t>
                  </w:r>
                  <w:proofErr w:type="spellEnd"/>
                  <w:r w:rsidRPr="001B64FD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([</w:t>
                  </w:r>
                  <w:proofErr w:type="spellStart"/>
                  <w:r w:rsidRPr="001B64FD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nb_classes</w:t>
                  </w:r>
                  <w:proofErr w:type="spellEnd"/>
                  <w:r w:rsidRPr="001B64FD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]))</w:t>
                  </w:r>
                </w:p>
                <w:p w14:paraId="3EFE39EA" w14:textId="77777777" w:rsidR="001B64FD" w:rsidRPr="001B64FD" w:rsidRDefault="001B64FD" w:rsidP="001B64FD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  <w:r w:rsidRPr="001B64FD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logits = </w:t>
                  </w:r>
                  <w:proofErr w:type="spellStart"/>
                  <w:r w:rsidRPr="001B64FD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tf.matmul</w:t>
                  </w:r>
                  <w:proofErr w:type="spellEnd"/>
                  <w:r w:rsidRPr="001B64FD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(L2, W3) + b3</w:t>
                  </w:r>
                </w:p>
                <w:p w14:paraId="3A008A1F" w14:textId="77777777" w:rsidR="001B64FD" w:rsidRPr="001B64FD" w:rsidRDefault="001B64FD" w:rsidP="001B64FD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</w:p>
                <w:p w14:paraId="41BF9603" w14:textId="77777777" w:rsidR="001B64FD" w:rsidRPr="001B64FD" w:rsidRDefault="001B64FD" w:rsidP="001B64FD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  <w:r w:rsidRPr="001B64FD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hypothesis = </w:t>
                  </w:r>
                  <w:proofErr w:type="spellStart"/>
                  <w:r w:rsidRPr="001B64FD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tf.nn.relu</w:t>
                  </w:r>
                  <w:proofErr w:type="spellEnd"/>
                  <w:r w:rsidRPr="001B64FD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(logits)</w:t>
                  </w:r>
                </w:p>
                <w:p w14:paraId="6DEAC741" w14:textId="77777777" w:rsidR="001B64FD" w:rsidRPr="001B64FD" w:rsidRDefault="001B64FD" w:rsidP="001B64FD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</w:p>
                <w:p w14:paraId="62EB0478" w14:textId="77777777" w:rsidR="001B64FD" w:rsidRPr="001B64FD" w:rsidRDefault="001B64FD" w:rsidP="001B64FD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</w:p>
                <w:p w14:paraId="6D17532C" w14:textId="7472B800" w:rsidR="001B64FD" w:rsidRPr="001B64FD" w:rsidRDefault="001B64FD" w:rsidP="001B64FD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  <w:r w:rsidRPr="001B64FD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# </w:t>
                  </w:r>
                  <w:r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define</w:t>
                  </w:r>
                  <w:r w:rsidRPr="001B64FD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 cost/loss</w:t>
                  </w:r>
                </w:p>
                <w:p w14:paraId="32DEA82F" w14:textId="77777777" w:rsidR="001B64FD" w:rsidRPr="001B64FD" w:rsidRDefault="001B64FD" w:rsidP="001B64FD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  <w:proofErr w:type="spellStart"/>
                  <w:r w:rsidRPr="001B64FD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cost_i</w:t>
                  </w:r>
                  <w:proofErr w:type="spellEnd"/>
                  <w:r w:rsidRPr="001B64FD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 = tf.nn.softmax_cross_entropy_with_logits_v2(logits=logits, labels=</w:t>
                  </w:r>
                  <w:proofErr w:type="spellStart"/>
                  <w:r w:rsidRPr="001B64FD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Y_one_hot</w:t>
                  </w:r>
                  <w:proofErr w:type="spellEnd"/>
                  <w:r w:rsidRPr="001B64FD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)</w:t>
                  </w:r>
                </w:p>
                <w:p w14:paraId="22E6EDD1" w14:textId="77777777" w:rsidR="001B64FD" w:rsidRPr="001B64FD" w:rsidRDefault="001B64FD" w:rsidP="001B64FD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  <w:r w:rsidRPr="001B64FD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cost = </w:t>
                  </w:r>
                  <w:proofErr w:type="spellStart"/>
                  <w:r w:rsidRPr="001B64FD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tf.reduce_mean</w:t>
                  </w:r>
                  <w:proofErr w:type="spellEnd"/>
                  <w:r w:rsidRPr="001B64FD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(</w:t>
                  </w:r>
                  <w:proofErr w:type="spellStart"/>
                  <w:r w:rsidRPr="001B64FD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cost_i</w:t>
                  </w:r>
                  <w:proofErr w:type="spellEnd"/>
                  <w:r w:rsidRPr="001B64FD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)</w:t>
                  </w:r>
                </w:p>
                <w:p w14:paraId="103E1D22" w14:textId="77777777" w:rsidR="001B64FD" w:rsidRPr="001B64FD" w:rsidRDefault="001B64FD" w:rsidP="001B64FD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  <w:r w:rsidRPr="001B64FD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optimizer = </w:t>
                  </w:r>
                  <w:proofErr w:type="spellStart"/>
                  <w:r w:rsidRPr="001B64FD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tf.train.AdamOptimizer</w:t>
                  </w:r>
                  <w:proofErr w:type="spellEnd"/>
                  <w:r w:rsidRPr="001B64FD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(</w:t>
                  </w:r>
                  <w:proofErr w:type="spellStart"/>
                  <w:r w:rsidRPr="001B64FD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learning_rate</w:t>
                  </w:r>
                  <w:proofErr w:type="spellEnd"/>
                  <w:r w:rsidRPr="001B64FD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=0.01).minimize(cost)</w:t>
                  </w:r>
                </w:p>
                <w:p w14:paraId="39F0494A" w14:textId="77777777" w:rsidR="001B64FD" w:rsidRPr="001B64FD" w:rsidRDefault="001B64FD" w:rsidP="001B64FD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</w:p>
                <w:p w14:paraId="52386E9A" w14:textId="77777777" w:rsidR="001B64FD" w:rsidRPr="001B64FD" w:rsidRDefault="001B64FD" w:rsidP="001B64FD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  <w:r w:rsidRPr="001B64FD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prediction = </w:t>
                  </w:r>
                  <w:proofErr w:type="spellStart"/>
                  <w:r w:rsidRPr="001B64FD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tf.argmax</w:t>
                  </w:r>
                  <w:proofErr w:type="spellEnd"/>
                  <w:r w:rsidRPr="001B64FD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(hypothesis, 1)</w:t>
                  </w:r>
                </w:p>
                <w:p w14:paraId="59F7F82A" w14:textId="77777777" w:rsidR="001B64FD" w:rsidRPr="001B64FD" w:rsidRDefault="001B64FD" w:rsidP="001B64FD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  <w:proofErr w:type="spellStart"/>
                  <w:r w:rsidRPr="001B64FD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correct_prediction</w:t>
                  </w:r>
                  <w:proofErr w:type="spellEnd"/>
                  <w:r w:rsidRPr="001B64FD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 = </w:t>
                  </w:r>
                  <w:proofErr w:type="spellStart"/>
                  <w:r w:rsidRPr="001B64FD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tf.equal</w:t>
                  </w:r>
                  <w:proofErr w:type="spellEnd"/>
                  <w:r w:rsidRPr="001B64FD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(prediction, </w:t>
                  </w:r>
                  <w:proofErr w:type="spellStart"/>
                  <w:r w:rsidRPr="001B64FD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tf.argmax</w:t>
                  </w:r>
                  <w:proofErr w:type="spellEnd"/>
                  <w:r w:rsidRPr="001B64FD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(</w:t>
                  </w:r>
                  <w:proofErr w:type="spellStart"/>
                  <w:r w:rsidRPr="001B64FD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Y_one_hot</w:t>
                  </w:r>
                  <w:proofErr w:type="spellEnd"/>
                  <w:r w:rsidRPr="001B64FD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, 1))</w:t>
                  </w:r>
                </w:p>
                <w:p w14:paraId="6732EB01" w14:textId="07694CF4" w:rsidR="0090142A" w:rsidRDefault="001B64FD" w:rsidP="001B64FD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  <w:r w:rsidRPr="001B64FD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accuracy = </w:t>
                  </w:r>
                  <w:proofErr w:type="spellStart"/>
                  <w:r w:rsidRPr="001B64FD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tf.reduce_mean</w:t>
                  </w:r>
                  <w:proofErr w:type="spellEnd"/>
                  <w:r w:rsidRPr="001B64FD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(</w:t>
                  </w:r>
                  <w:proofErr w:type="spellStart"/>
                  <w:r w:rsidRPr="001B64FD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tf.cast</w:t>
                  </w:r>
                  <w:proofErr w:type="spellEnd"/>
                  <w:r w:rsidRPr="001B64FD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(</w:t>
                  </w:r>
                  <w:proofErr w:type="spellStart"/>
                  <w:r w:rsidRPr="001B64FD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correct_prediction</w:t>
                  </w:r>
                  <w:proofErr w:type="spellEnd"/>
                  <w:r w:rsidRPr="001B64FD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, tf.float32))</w:t>
                  </w:r>
                </w:p>
                <w:p w14:paraId="58C89E93" w14:textId="53E47FF7" w:rsidR="0090142A" w:rsidRDefault="0090142A" w:rsidP="0090142A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</w:p>
                <w:p w14:paraId="76150165" w14:textId="77777777" w:rsidR="00CD31EB" w:rsidRDefault="00CD31EB" w:rsidP="00CD31EB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  <w:r>
                    <w:rPr>
                      <w:rFonts w:asciiTheme="majorHAnsi" w:hAnsiTheme="majorHAnsi" w:cstheme="majorHAnsi" w:hint="eastAsia"/>
                      <w:bCs/>
                      <w:color w:val="000000"/>
                      <w:sz w:val="18"/>
                      <w:szCs w:val="18"/>
                      <w:lang w:eastAsia="ko-KR"/>
                    </w:rPr>
                    <w:t>#</w:t>
                  </w:r>
                  <w:r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 cross-validation</w:t>
                  </w:r>
                </w:p>
                <w:p w14:paraId="2378467F" w14:textId="77777777" w:rsidR="0090142A" w:rsidRPr="00FC4E60" w:rsidRDefault="0090142A" w:rsidP="0090142A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def </w:t>
                  </w:r>
                  <w:proofErr w:type="spellStart"/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run_train</w:t>
                  </w:r>
                  <w:proofErr w:type="spellEnd"/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(</w:t>
                  </w:r>
                  <w:proofErr w:type="spellStart"/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sess</w:t>
                  </w:r>
                  <w:proofErr w:type="spellEnd"/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, </w:t>
                  </w:r>
                  <w:proofErr w:type="spellStart"/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train_x</w:t>
                  </w:r>
                  <w:proofErr w:type="spellEnd"/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, </w:t>
                  </w:r>
                  <w:proofErr w:type="spellStart"/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train_y</w:t>
                  </w:r>
                  <w:proofErr w:type="spellEnd"/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):</w:t>
                  </w:r>
                </w:p>
                <w:p w14:paraId="5835287D" w14:textId="77777777" w:rsidR="0090142A" w:rsidRPr="00FC4E60" w:rsidRDefault="0090142A" w:rsidP="0090142A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    </w:t>
                  </w:r>
                  <w:proofErr w:type="spellStart"/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sess.run</w:t>
                  </w:r>
                  <w:proofErr w:type="spellEnd"/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(</w:t>
                  </w:r>
                  <w:proofErr w:type="spellStart"/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tf.global_variables_initializer</w:t>
                  </w:r>
                  <w:proofErr w:type="spellEnd"/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())</w:t>
                  </w:r>
                </w:p>
                <w:p w14:paraId="0A5F1FA7" w14:textId="77777777" w:rsidR="0090142A" w:rsidRPr="00FC4E60" w:rsidRDefault="0090142A" w:rsidP="0090142A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</w:p>
                <w:p w14:paraId="7E4DEDC8" w14:textId="77777777" w:rsidR="0090142A" w:rsidRPr="00FC4E60" w:rsidRDefault="0090142A" w:rsidP="0090142A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    for step in range(6000):</w:t>
                  </w:r>
                </w:p>
                <w:p w14:paraId="0EA800A1" w14:textId="77777777" w:rsidR="0090142A" w:rsidRPr="00FC4E60" w:rsidRDefault="0090142A" w:rsidP="0090142A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        </w:t>
                  </w:r>
                  <w:proofErr w:type="spellStart"/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sess.run</w:t>
                  </w:r>
                  <w:proofErr w:type="spellEnd"/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(optimizer, </w:t>
                  </w:r>
                  <w:proofErr w:type="spellStart"/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feed_dict</w:t>
                  </w:r>
                  <w:proofErr w:type="spellEnd"/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={X: </w:t>
                  </w:r>
                  <w:proofErr w:type="spellStart"/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train_x</w:t>
                  </w:r>
                  <w:proofErr w:type="spellEnd"/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, Y: </w:t>
                  </w:r>
                  <w:proofErr w:type="spellStart"/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train_y</w:t>
                  </w:r>
                  <w:proofErr w:type="spellEnd"/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})</w:t>
                  </w:r>
                </w:p>
                <w:p w14:paraId="5E2CD469" w14:textId="77777777" w:rsidR="0090142A" w:rsidRPr="00FC4E60" w:rsidRDefault="0090142A" w:rsidP="0090142A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        if step % 100 == 0:</w:t>
                  </w:r>
                </w:p>
                <w:p w14:paraId="78DDBBA0" w14:textId="77777777" w:rsidR="0090142A" w:rsidRPr="00FC4E60" w:rsidRDefault="0090142A" w:rsidP="0090142A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            loss, acc = </w:t>
                  </w:r>
                  <w:proofErr w:type="spellStart"/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sess.run</w:t>
                  </w:r>
                  <w:proofErr w:type="spellEnd"/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([cost, accuracy], </w:t>
                  </w:r>
                  <w:proofErr w:type="spellStart"/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feed_dict</w:t>
                  </w:r>
                  <w:proofErr w:type="spellEnd"/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={</w:t>
                  </w:r>
                </w:p>
                <w:p w14:paraId="6D73D026" w14:textId="77777777" w:rsidR="0090142A" w:rsidRPr="00FC4E60" w:rsidRDefault="0090142A" w:rsidP="0090142A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                                 X: </w:t>
                  </w:r>
                  <w:proofErr w:type="spellStart"/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train_x</w:t>
                  </w:r>
                  <w:proofErr w:type="spellEnd"/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, Y: </w:t>
                  </w:r>
                  <w:proofErr w:type="spellStart"/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train_y</w:t>
                  </w:r>
                  <w:proofErr w:type="spellEnd"/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})</w:t>
                  </w:r>
                </w:p>
                <w:p w14:paraId="0F0538B8" w14:textId="77777777" w:rsidR="0090142A" w:rsidRPr="00FC4E60" w:rsidRDefault="0090142A" w:rsidP="0090142A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            print("Step: {:5}\</w:t>
                  </w:r>
                  <w:proofErr w:type="spellStart"/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tLoss</w:t>
                  </w:r>
                  <w:proofErr w:type="spellEnd"/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: {:.3f}\</w:t>
                  </w:r>
                  <w:proofErr w:type="spellStart"/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tAcc</w:t>
                  </w:r>
                  <w:proofErr w:type="spellEnd"/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: {:.2%}".format(</w:t>
                  </w:r>
                </w:p>
                <w:p w14:paraId="565DA882" w14:textId="77777777" w:rsidR="0090142A" w:rsidRPr="00FC4E60" w:rsidRDefault="0090142A" w:rsidP="0090142A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lastRenderedPageBreak/>
                    <w:t xml:space="preserve">                step, loss, acc))</w:t>
                  </w:r>
                </w:p>
                <w:p w14:paraId="62166FDF" w14:textId="77777777" w:rsidR="0090142A" w:rsidRPr="00FC4E60" w:rsidRDefault="0090142A" w:rsidP="0090142A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</w:p>
                <w:p w14:paraId="11CEA664" w14:textId="77777777" w:rsidR="0090142A" w:rsidRPr="00FC4E60" w:rsidRDefault="0090142A" w:rsidP="0090142A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def </w:t>
                  </w:r>
                  <w:proofErr w:type="spellStart"/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cross_validation</w:t>
                  </w:r>
                  <w:proofErr w:type="spellEnd"/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(</w:t>
                  </w:r>
                  <w:proofErr w:type="spellStart"/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sess</w:t>
                  </w:r>
                  <w:proofErr w:type="spellEnd"/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, </w:t>
                  </w:r>
                  <w:proofErr w:type="spellStart"/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split_size</w:t>
                  </w:r>
                  <w:proofErr w:type="spellEnd"/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=10):</w:t>
                  </w:r>
                </w:p>
                <w:p w14:paraId="3FD1FEC7" w14:textId="77777777" w:rsidR="0090142A" w:rsidRPr="00FC4E60" w:rsidRDefault="0090142A" w:rsidP="0090142A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    results=[]</w:t>
                  </w:r>
                </w:p>
                <w:p w14:paraId="7627F7D3" w14:textId="77777777" w:rsidR="0090142A" w:rsidRPr="00FC4E60" w:rsidRDefault="0090142A" w:rsidP="0090142A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    </w:t>
                  </w:r>
                  <w:proofErr w:type="spellStart"/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kf</w:t>
                  </w:r>
                  <w:proofErr w:type="spellEnd"/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=</w:t>
                  </w:r>
                  <w:proofErr w:type="spellStart"/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KFold</w:t>
                  </w:r>
                  <w:proofErr w:type="spellEnd"/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(</w:t>
                  </w:r>
                  <w:proofErr w:type="spellStart"/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n_splits</w:t>
                  </w:r>
                  <w:proofErr w:type="spellEnd"/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=</w:t>
                  </w:r>
                  <w:proofErr w:type="spellStart"/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split_size</w:t>
                  </w:r>
                  <w:proofErr w:type="spellEnd"/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)</w:t>
                  </w:r>
                </w:p>
                <w:p w14:paraId="765B4A31" w14:textId="77777777" w:rsidR="0090142A" w:rsidRPr="00FC4E60" w:rsidRDefault="0090142A" w:rsidP="0090142A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    for </w:t>
                  </w:r>
                  <w:proofErr w:type="spellStart"/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train_idx</w:t>
                  </w:r>
                  <w:proofErr w:type="spellEnd"/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, </w:t>
                  </w:r>
                  <w:proofErr w:type="spellStart"/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val_idx</w:t>
                  </w:r>
                  <w:proofErr w:type="spellEnd"/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 in </w:t>
                  </w:r>
                  <w:proofErr w:type="spellStart"/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kf.split</w:t>
                  </w:r>
                  <w:proofErr w:type="spellEnd"/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(</w:t>
                  </w:r>
                  <w:proofErr w:type="spellStart"/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train_x_data</w:t>
                  </w:r>
                  <w:proofErr w:type="spellEnd"/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, </w:t>
                  </w:r>
                  <w:proofErr w:type="spellStart"/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train_y_data</w:t>
                  </w:r>
                  <w:proofErr w:type="spellEnd"/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):</w:t>
                  </w:r>
                </w:p>
                <w:p w14:paraId="273A3369" w14:textId="77777777" w:rsidR="0090142A" w:rsidRPr="00FC4E60" w:rsidRDefault="0090142A" w:rsidP="0090142A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        </w:t>
                  </w:r>
                  <w:proofErr w:type="spellStart"/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train_x</w:t>
                  </w:r>
                  <w:proofErr w:type="spellEnd"/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 = </w:t>
                  </w:r>
                  <w:proofErr w:type="spellStart"/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train_x_data</w:t>
                  </w:r>
                  <w:proofErr w:type="spellEnd"/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[</w:t>
                  </w:r>
                  <w:proofErr w:type="spellStart"/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train_idx</w:t>
                  </w:r>
                  <w:proofErr w:type="spellEnd"/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]</w:t>
                  </w:r>
                </w:p>
                <w:p w14:paraId="7ED3157D" w14:textId="77777777" w:rsidR="0090142A" w:rsidRPr="00FC4E60" w:rsidRDefault="0090142A" w:rsidP="0090142A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        </w:t>
                  </w:r>
                  <w:proofErr w:type="spellStart"/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train_y</w:t>
                  </w:r>
                  <w:proofErr w:type="spellEnd"/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 = </w:t>
                  </w:r>
                  <w:proofErr w:type="spellStart"/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train_y_data</w:t>
                  </w:r>
                  <w:proofErr w:type="spellEnd"/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[</w:t>
                  </w:r>
                  <w:proofErr w:type="spellStart"/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train_idx</w:t>
                  </w:r>
                  <w:proofErr w:type="spellEnd"/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]</w:t>
                  </w:r>
                </w:p>
                <w:p w14:paraId="02EC4E28" w14:textId="77777777" w:rsidR="0090142A" w:rsidRPr="00FC4E60" w:rsidRDefault="0090142A" w:rsidP="0090142A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        </w:t>
                  </w:r>
                  <w:proofErr w:type="spellStart"/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val_x</w:t>
                  </w:r>
                  <w:proofErr w:type="spellEnd"/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 = </w:t>
                  </w:r>
                  <w:proofErr w:type="spellStart"/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train_x_data</w:t>
                  </w:r>
                  <w:proofErr w:type="spellEnd"/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[</w:t>
                  </w:r>
                  <w:proofErr w:type="spellStart"/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val_idx</w:t>
                  </w:r>
                  <w:proofErr w:type="spellEnd"/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]</w:t>
                  </w:r>
                </w:p>
                <w:p w14:paraId="3E7EFDD1" w14:textId="77777777" w:rsidR="0090142A" w:rsidRPr="00FC4E60" w:rsidRDefault="0090142A" w:rsidP="0090142A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        </w:t>
                  </w:r>
                  <w:proofErr w:type="spellStart"/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val_y</w:t>
                  </w:r>
                  <w:proofErr w:type="spellEnd"/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 = </w:t>
                  </w:r>
                  <w:proofErr w:type="spellStart"/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train_y_data</w:t>
                  </w:r>
                  <w:proofErr w:type="spellEnd"/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[</w:t>
                  </w:r>
                  <w:proofErr w:type="spellStart"/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val_idx</w:t>
                  </w:r>
                  <w:proofErr w:type="spellEnd"/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]</w:t>
                  </w:r>
                </w:p>
                <w:p w14:paraId="28DC17FE" w14:textId="77777777" w:rsidR="0090142A" w:rsidRPr="00FC4E60" w:rsidRDefault="0090142A" w:rsidP="0090142A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        </w:t>
                  </w:r>
                  <w:proofErr w:type="spellStart"/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run_train</w:t>
                  </w:r>
                  <w:proofErr w:type="spellEnd"/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(</w:t>
                  </w:r>
                  <w:proofErr w:type="spellStart"/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sess</w:t>
                  </w:r>
                  <w:proofErr w:type="spellEnd"/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, </w:t>
                  </w:r>
                  <w:proofErr w:type="spellStart"/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train_x</w:t>
                  </w:r>
                  <w:proofErr w:type="spellEnd"/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, </w:t>
                  </w:r>
                  <w:proofErr w:type="spellStart"/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train_y</w:t>
                  </w:r>
                  <w:proofErr w:type="spellEnd"/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)</w:t>
                  </w:r>
                </w:p>
                <w:p w14:paraId="1E912652" w14:textId="77777777" w:rsidR="0090142A" w:rsidRPr="00FC4E60" w:rsidRDefault="0090142A" w:rsidP="0090142A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        </w:t>
                  </w:r>
                  <w:proofErr w:type="spellStart"/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results.append</w:t>
                  </w:r>
                  <w:proofErr w:type="spellEnd"/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(</w:t>
                  </w:r>
                  <w:proofErr w:type="spellStart"/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sess.run</w:t>
                  </w:r>
                  <w:proofErr w:type="spellEnd"/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(accuracy, </w:t>
                  </w:r>
                  <w:proofErr w:type="spellStart"/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feed_dict</w:t>
                  </w:r>
                  <w:proofErr w:type="spellEnd"/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={X: </w:t>
                  </w:r>
                  <w:proofErr w:type="spellStart"/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val_x</w:t>
                  </w:r>
                  <w:proofErr w:type="spellEnd"/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, Y: </w:t>
                  </w:r>
                  <w:proofErr w:type="spellStart"/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val_y</w:t>
                  </w:r>
                  <w:proofErr w:type="spellEnd"/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}))</w:t>
                  </w:r>
                </w:p>
                <w:p w14:paraId="4177D05C" w14:textId="77777777" w:rsidR="0090142A" w:rsidRPr="00FC4E60" w:rsidRDefault="0090142A" w:rsidP="0090142A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    return results</w:t>
                  </w:r>
                </w:p>
                <w:p w14:paraId="2C813895" w14:textId="77777777" w:rsidR="0090142A" w:rsidRPr="00FC4E60" w:rsidRDefault="0090142A" w:rsidP="0090142A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</w:p>
                <w:p w14:paraId="746479D4" w14:textId="77777777" w:rsidR="0090142A" w:rsidRPr="00FC4E60" w:rsidRDefault="0090142A" w:rsidP="0090142A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with </w:t>
                  </w:r>
                  <w:proofErr w:type="spellStart"/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tf.Session</w:t>
                  </w:r>
                  <w:proofErr w:type="spellEnd"/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() as </w:t>
                  </w:r>
                  <w:proofErr w:type="spellStart"/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sess</w:t>
                  </w:r>
                  <w:proofErr w:type="spellEnd"/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:</w:t>
                  </w:r>
                </w:p>
                <w:p w14:paraId="4DA2A1B7" w14:textId="77777777" w:rsidR="0090142A" w:rsidRPr="00FC4E60" w:rsidRDefault="0090142A" w:rsidP="0090142A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    result = </w:t>
                  </w:r>
                  <w:proofErr w:type="spellStart"/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cross_validation</w:t>
                  </w:r>
                  <w:proofErr w:type="spellEnd"/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(</w:t>
                  </w:r>
                  <w:proofErr w:type="spellStart"/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sess</w:t>
                  </w:r>
                  <w:proofErr w:type="spellEnd"/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)</w:t>
                  </w:r>
                </w:p>
                <w:p w14:paraId="7322D24D" w14:textId="77777777" w:rsidR="0090142A" w:rsidRPr="00FC4E60" w:rsidRDefault="0090142A" w:rsidP="0090142A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    print ("Cross-validation result: %s" % result)</w:t>
                  </w:r>
                </w:p>
                <w:p w14:paraId="19EAD899" w14:textId="77777777" w:rsidR="0090142A" w:rsidRPr="00FC4E60" w:rsidRDefault="0090142A" w:rsidP="0090142A">
                  <w:pPr>
                    <w:spacing w:line="276" w:lineRule="auto"/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</w:pPr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    print ("Test accuracy: %f" % </w:t>
                  </w:r>
                  <w:proofErr w:type="spellStart"/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sess.run</w:t>
                  </w:r>
                  <w:proofErr w:type="spellEnd"/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(accuracy, </w:t>
                  </w:r>
                  <w:proofErr w:type="spellStart"/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feed_dict</w:t>
                  </w:r>
                  <w:proofErr w:type="spellEnd"/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={X: </w:t>
                  </w:r>
                  <w:proofErr w:type="spellStart"/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test_x_data</w:t>
                  </w:r>
                  <w:proofErr w:type="spellEnd"/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 xml:space="preserve">, Y: </w:t>
                  </w:r>
                  <w:proofErr w:type="spellStart"/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test_y_data</w:t>
                  </w:r>
                  <w:proofErr w:type="spellEnd"/>
                  <w:r w:rsidRPr="00FC4E60">
                    <w:rPr>
                      <w:rFonts w:asciiTheme="majorHAnsi" w:hAnsiTheme="majorHAnsi" w:cstheme="majorHAnsi"/>
                      <w:bCs/>
                      <w:color w:val="000000"/>
                      <w:sz w:val="18"/>
                      <w:szCs w:val="18"/>
                      <w:lang w:eastAsia="ko-KR"/>
                    </w:rPr>
                    <w:t>}))</w:t>
                  </w:r>
                </w:p>
              </w:tc>
            </w:tr>
          </w:tbl>
          <w:p w14:paraId="71D98B0D" w14:textId="41B86E1B" w:rsidR="0090142A" w:rsidRPr="0090142A" w:rsidRDefault="0090142A" w:rsidP="00A10C22">
            <w:pPr>
              <w:spacing w:line="276" w:lineRule="auto"/>
              <w:jc w:val="left"/>
              <w:rPr>
                <w:b/>
                <w:color w:val="000000"/>
                <w:kern w:val="0"/>
                <w:sz w:val="22"/>
                <w:szCs w:val="22"/>
                <w:lang w:eastAsia="ko-KR"/>
              </w:rPr>
            </w:pPr>
          </w:p>
          <w:p w14:paraId="6BEE1801" w14:textId="77777777" w:rsidR="00FC4E60" w:rsidRDefault="00FC4E60" w:rsidP="00A10C22">
            <w:pPr>
              <w:spacing w:line="276" w:lineRule="auto"/>
              <w:jc w:val="left"/>
              <w:rPr>
                <w:b/>
                <w:color w:val="000000"/>
                <w:kern w:val="0"/>
                <w:sz w:val="22"/>
                <w:szCs w:val="22"/>
              </w:rPr>
            </w:pPr>
          </w:p>
          <w:p w14:paraId="150AB3FF" w14:textId="6EE8459C" w:rsidR="000B0004" w:rsidRPr="00A10C22" w:rsidRDefault="0041348D" w:rsidP="00A10C22">
            <w:pPr>
              <w:spacing w:line="276" w:lineRule="auto"/>
              <w:jc w:val="left"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 w:rsidRPr="0041348D">
              <w:rPr>
                <w:b/>
                <w:color w:val="000000"/>
                <w:kern w:val="0"/>
                <w:sz w:val="22"/>
                <w:szCs w:val="22"/>
              </w:rPr>
              <w:t xml:space="preserve">Table S7. Feature extraction with Recursive Feature Elimination from variables of the neuropsychological test </w:t>
            </w:r>
            <w:r w:rsidRPr="0041348D">
              <w:rPr>
                <w:bCs/>
                <w:color w:val="000000"/>
                <w:kern w:val="0"/>
                <w:sz w:val="22"/>
                <w:szCs w:val="22"/>
              </w:rPr>
              <w:t>(modified from Feature Selection for Machine Learning in Python, https://machinelearningmastery.com/feature-selection-machine-learning-python/)</w:t>
            </w:r>
          </w:p>
        </w:tc>
      </w:tr>
      <w:tr w:rsidR="000B0004" w:rsidRPr="00CF23B7" w14:paraId="5BC9FD88" w14:textId="77777777" w:rsidTr="00F25832">
        <w:tc>
          <w:tcPr>
            <w:tcW w:w="9016" w:type="dxa"/>
          </w:tcPr>
          <w:p w14:paraId="0266E7E5" w14:textId="77777777" w:rsidR="000B0004" w:rsidRPr="00A13CE0" w:rsidRDefault="000B0004" w:rsidP="00F25832">
            <w:pPr>
              <w:jc w:val="left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lastRenderedPageBreak/>
              <w:t xml:space="preserve">import 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numpy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as np</w:t>
            </w:r>
          </w:p>
          <w:p w14:paraId="40DAE9C0" w14:textId="77777777" w:rsidR="000B0004" w:rsidRPr="00A13CE0" w:rsidRDefault="000B0004" w:rsidP="00F25832">
            <w:pPr>
              <w:jc w:val="left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from pandas import 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read_csv</w:t>
            </w:r>
            <w:proofErr w:type="spellEnd"/>
          </w:p>
          <w:p w14:paraId="29462F04" w14:textId="77777777" w:rsidR="000B0004" w:rsidRPr="00A13CE0" w:rsidRDefault="000B0004" w:rsidP="00F25832">
            <w:pPr>
              <w:jc w:val="left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from 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sklearn.feature_selection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import RFE</w:t>
            </w:r>
          </w:p>
          <w:p w14:paraId="048662C8" w14:textId="77777777" w:rsidR="000B0004" w:rsidRPr="00A13CE0" w:rsidRDefault="000B0004" w:rsidP="00F25832">
            <w:pPr>
              <w:jc w:val="left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from 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sklearn.linear_model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import 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LogisticRegression</w:t>
            </w:r>
            <w:proofErr w:type="spellEnd"/>
          </w:p>
          <w:p w14:paraId="32883A38" w14:textId="77777777" w:rsidR="000B0004" w:rsidRPr="00A13CE0" w:rsidRDefault="000B0004" w:rsidP="00F25832">
            <w:pPr>
              <w:jc w:val="left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</w:p>
          <w:p w14:paraId="2F2E4C96" w14:textId="77777777" w:rsidR="000B0004" w:rsidRPr="00A13CE0" w:rsidRDefault="000B0004" w:rsidP="00F25832">
            <w:pPr>
              <w:jc w:val="left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# load data</w:t>
            </w:r>
          </w:p>
          <w:p w14:paraId="1E3CF2F5" w14:textId="77777777" w:rsidR="000B0004" w:rsidRPr="00A13CE0" w:rsidRDefault="000B0004" w:rsidP="00F25832">
            <w:pPr>
              <w:jc w:val="left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xy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= 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read_csv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('snsb_data.csv', delimiter=',', 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dtype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=np.float32, 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skiprows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=1)</w:t>
            </w:r>
          </w:p>
          <w:p w14:paraId="23415A07" w14:textId="77777777" w:rsidR="000B0004" w:rsidRPr="00A13CE0" w:rsidRDefault="000B0004" w:rsidP="00F25832">
            <w:pPr>
              <w:jc w:val="left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array = 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xy.values</w:t>
            </w:r>
            <w:proofErr w:type="spellEnd"/>
          </w:p>
          <w:p w14:paraId="1D277ACA" w14:textId="77777777" w:rsidR="000B0004" w:rsidRPr="00A13CE0" w:rsidRDefault="000B0004" w:rsidP="00F25832">
            <w:pPr>
              <w:jc w:val="left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</w:p>
          <w:p w14:paraId="0E9E4C5C" w14:textId="77777777" w:rsidR="000B0004" w:rsidRPr="00A13CE0" w:rsidRDefault="000B0004" w:rsidP="00F25832">
            <w:pPr>
              <w:jc w:val="left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# normalization of features</w:t>
            </w:r>
          </w:p>
          <w:p w14:paraId="69E42901" w14:textId="77777777" w:rsidR="000B0004" w:rsidRPr="00A13CE0" w:rsidRDefault="000B0004" w:rsidP="00F25832">
            <w:pPr>
              <w:jc w:val="left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x_data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= (array[:, 0:-1] - array[:, 0:-1].mean())/array[:, 0:-1].std()  </w:t>
            </w:r>
          </w:p>
          <w:p w14:paraId="7106056B" w14:textId="77777777" w:rsidR="000B0004" w:rsidRPr="00A13CE0" w:rsidRDefault="000B0004" w:rsidP="00F25832">
            <w:pPr>
              <w:jc w:val="left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y_data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= array[:, [-1]]</w:t>
            </w:r>
          </w:p>
          <w:p w14:paraId="0F0AD5F5" w14:textId="77777777" w:rsidR="000B0004" w:rsidRPr="00A13CE0" w:rsidRDefault="000B0004" w:rsidP="00F25832">
            <w:pPr>
              <w:jc w:val="left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</w:p>
          <w:p w14:paraId="2DBEC3B0" w14:textId="77777777" w:rsidR="000B0004" w:rsidRPr="00A13CE0" w:rsidRDefault="000B0004" w:rsidP="00F25832">
            <w:pPr>
              <w:jc w:val="left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# feature extraction</w:t>
            </w:r>
          </w:p>
          <w:p w14:paraId="0A660CCF" w14:textId="77777777" w:rsidR="000B0004" w:rsidRPr="00A13CE0" w:rsidRDefault="000B0004" w:rsidP="00F25832">
            <w:pPr>
              <w:jc w:val="left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model = 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LogisticRegression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()</w:t>
            </w:r>
          </w:p>
          <w:p w14:paraId="08061AD3" w14:textId="77777777" w:rsidR="000B0004" w:rsidRPr="00A13CE0" w:rsidRDefault="000B0004" w:rsidP="00F25832">
            <w:pPr>
              <w:jc w:val="left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rfe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 = RFE(model, 1)</w:t>
            </w:r>
          </w:p>
          <w:p w14:paraId="6D3FB7EA" w14:textId="77777777" w:rsidR="000B0004" w:rsidRPr="00A13CE0" w:rsidRDefault="000B0004" w:rsidP="00F25832">
            <w:pPr>
              <w:jc w:val="left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fit = 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rfe.fit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x_data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y_data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)</w:t>
            </w:r>
          </w:p>
          <w:p w14:paraId="407F6CBE" w14:textId="77777777" w:rsidR="000B0004" w:rsidRPr="00A13CE0" w:rsidRDefault="000B0004" w:rsidP="00F25832">
            <w:pPr>
              <w:jc w:val="left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print("Num Features: %d" % 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fit.n_features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_)</w:t>
            </w:r>
          </w:p>
          <w:p w14:paraId="737B7BAE" w14:textId="77777777" w:rsidR="000B0004" w:rsidRPr="00A13CE0" w:rsidRDefault="000B0004" w:rsidP="00F25832">
            <w:pPr>
              <w:jc w:val="left"/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</w:pPr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print("Selected Features: %s" % 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fit.support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_)</w:t>
            </w:r>
          </w:p>
          <w:p w14:paraId="6344A710" w14:textId="77777777" w:rsidR="000B0004" w:rsidRPr="0071759C" w:rsidRDefault="000B0004" w:rsidP="00F25832">
            <w:pPr>
              <w:jc w:val="left"/>
              <w:rPr>
                <w:rFonts w:asciiTheme="majorHAnsi" w:hAnsiTheme="majorHAnsi" w:cstheme="majorHAnsi"/>
                <w:kern w:val="0"/>
                <w:sz w:val="16"/>
                <w:szCs w:val="16"/>
              </w:rPr>
            </w:pPr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 xml:space="preserve">print("Feature Ranking: %s" % </w:t>
            </w:r>
            <w:proofErr w:type="spellStart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fit.ranking</w:t>
            </w:r>
            <w:proofErr w:type="spellEnd"/>
            <w:r w:rsidRPr="00A13CE0">
              <w:rPr>
                <w:rFonts w:asciiTheme="majorHAnsi" w:hAnsiTheme="majorHAnsi" w:cstheme="majorHAnsi"/>
                <w:color w:val="000000"/>
                <w:kern w:val="0"/>
                <w:sz w:val="18"/>
                <w:szCs w:val="18"/>
              </w:rPr>
              <w:t>_)</w:t>
            </w:r>
          </w:p>
        </w:tc>
      </w:tr>
    </w:tbl>
    <w:p w14:paraId="4ABFEB35" w14:textId="3FAF2167" w:rsidR="000A7F01" w:rsidRDefault="000A7F01">
      <w:bookmarkStart w:id="3" w:name="_GoBack"/>
      <w:bookmarkEnd w:id="3"/>
    </w:p>
    <w:sectPr w:rsidR="000A7F01" w:rsidSect="007C4A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0B7F60" w14:textId="77777777" w:rsidR="00204B27" w:rsidRDefault="00204B27" w:rsidP="005A306A">
      <w:r>
        <w:separator/>
      </w:r>
    </w:p>
  </w:endnote>
  <w:endnote w:type="continuationSeparator" w:id="0">
    <w:p w14:paraId="2B23B3A6" w14:textId="77777777" w:rsidR="00204B27" w:rsidRDefault="00204B27" w:rsidP="005A30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A532E3" w14:textId="77777777" w:rsidR="00204B27" w:rsidRDefault="00204B27" w:rsidP="005A306A">
      <w:r>
        <w:separator/>
      </w:r>
    </w:p>
  </w:footnote>
  <w:footnote w:type="continuationSeparator" w:id="0">
    <w:p w14:paraId="75074F1B" w14:textId="77777777" w:rsidR="00204B27" w:rsidRDefault="00204B27" w:rsidP="005A30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3F3A"/>
    <w:rsid w:val="00010DAF"/>
    <w:rsid w:val="00066C8C"/>
    <w:rsid w:val="00094773"/>
    <w:rsid w:val="0009688E"/>
    <w:rsid w:val="000A7F01"/>
    <w:rsid w:val="000B0004"/>
    <w:rsid w:val="000B7E18"/>
    <w:rsid w:val="000E326C"/>
    <w:rsid w:val="000F6819"/>
    <w:rsid w:val="0013434D"/>
    <w:rsid w:val="00150A00"/>
    <w:rsid w:val="001709D3"/>
    <w:rsid w:val="001B64FD"/>
    <w:rsid w:val="001B780A"/>
    <w:rsid w:val="001D3C60"/>
    <w:rsid w:val="00204B27"/>
    <w:rsid w:val="00211CBD"/>
    <w:rsid w:val="002C1198"/>
    <w:rsid w:val="003622B2"/>
    <w:rsid w:val="003801DE"/>
    <w:rsid w:val="003B1BD4"/>
    <w:rsid w:val="0041348D"/>
    <w:rsid w:val="004F0560"/>
    <w:rsid w:val="00507CE8"/>
    <w:rsid w:val="00512455"/>
    <w:rsid w:val="00542E0A"/>
    <w:rsid w:val="00585EB0"/>
    <w:rsid w:val="00593F3A"/>
    <w:rsid w:val="005A306A"/>
    <w:rsid w:val="005A33CC"/>
    <w:rsid w:val="005B4080"/>
    <w:rsid w:val="005D3689"/>
    <w:rsid w:val="005E4BCB"/>
    <w:rsid w:val="005E67D6"/>
    <w:rsid w:val="006400B7"/>
    <w:rsid w:val="00646F62"/>
    <w:rsid w:val="0065245F"/>
    <w:rsid w:val="006574CF"/>
    <w:rsid w:val="006765CB"/>
    <w:rsid w:val="006B071A"/>
    <w:rsid w:val="0071759C"/>
    <w:rsid w:val="00792E3D"/>
    <w:rsid w:val="007A4399"/>
    <w:rsid w:val="007B308F"/>
    <w:rsid w:val="007C4A28"/>
    <w:rsid w:val="00837529"/>
    <w:rsid w:val="0085338C"/>
    <w:rsid w:val="0085566C"/>
    <w:rsid w:val="008843EA"/>
    <w:rsid w:val="00884F8E"/>
    <w:rsid w:val="008A5897"/>
    <w:rsid w:val="008B74CF"/>
    <w:rsid w:val="008D05DA"/>
    <w:rsid w:val="0090142A"/>
    <w:rsid w:val="009D0187"/>
    <w:rsid w:val="00A10C22"/>
    <w:rsid w:val="00A13CE0"/>
    <w:rsid w:val="00A30D0C"/>
    <w:rsid w:val="00A4561B"/>
    <w:rsid w:val="00A909CB"/>
    <w:rsid w:val="00AA5A08"/>
    <w:rsid w:val="00AD2DD0"/>
    <w:rsid w:val="00B17C22"/>
    <w:rsid w:val="00BC010B"/>
    <w:rsid w:val="00BE1209"/>
    <w:rsid w:val="00C54DEC"/>
    <w:rsid w:val="00CC41D6"/>
    <w:rsid w:val="00CD31EB"/>
    <w:rsid w:val="00D338A8"/>
    <w:rsid w:val="00DA5453"/>
    <w:rsid w:val="00DB21C3"/>
    <w:rsid w:val="00DF6896"/>
    <w:rsid w:val="00E00C75"/>
    <w:rsid w:val="00F25832"/>
    <w:rsid w:val="00F546B6"/>
    <w:rsid w:val="00FB53A7"/>
    <w:rsid w:val="00FC48CD"/>
    <w:rsid w:val="00FC4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5792DB"/>
  <w15:chartTrackingRefBased/>
  <w15:docId w15:val="{9CC58636-F9A0-2D4F-BCDB-5B271CDA37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7F01"/>
    <w:rPr>
      <w:rFonts w:ascii="Times New Roman" w:hAnsi="Times New Roman" w:cs="Times New Roman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BodyText2">
    <w:name w:val="Body Text2"/>
    <w:uiPriority w:val="99"/>
    <w:rsid w:val="00593F3A"/>
    <w:rPr>
      <w:rFonts w:ascii="Verdana" w:hAnsi="Verdana" w:cs="Verdana"/>
      <w:color w:val="000000"/>
      <w:sz w:val="22"/>
      <w:szCs w:val="22"/>
    </w:rPr>
  </w:style>
  <w:style w:type="character" w:styleId="a3">
    <w:name w:val="annotation reference"/>
    <w:basedOn w:val="a0"/>
    <w:uiPriority w:val="99"/>
    <w:semiHidden/>
    <w:unhideWhenUsed/>
    <w:rsid w:val="00593F3A"/>
    <w:rPr>
      <w:sz w:val="18"/>
      <w:szCs w:val="18"/>
    </w:rPr>
  </w:style>
  <w:style w:type="paragraph" w:styleId="a4">
    <w:name w:val="annotation text"/>
    <w:basedOn w:val="a"/>
    <w:link w:val="Char"/>
    <w:uiPriority w:val="99"/>
    <w:semiHidden/>
    <w:unhideWhenUsed/>
    <w:rsid w:val="00593F3A"/>
    <w:pPr>
      <w:widowControl w:val="0"/>
      <w:wordWrap w:val="0"/>
      <w:autoSpaceDE w:val="0"/>
      <w:autoSpaceDN w:val="0"/>
      <w:spacing w:after="200" w:line="276" w:lineRule="auto"/>
    </w:pPr>
    <w:rPr>
      <w:rFonts w:asciiTheme="minorHAnsi" w:hAnsiTheme="minorHAnsi" w:cstheme="minorBidi"/>
      <w:kern w:val="2"/>
      <w:szCs w:val="22"/>
      <w:lang w:eastAsia="ko-KR"/>
    </w:rPr>
  </w:style>
  <w:style w:type="character" w:customStyle="1" w:styleId="Char">
    <w:name w:val="메모 텍스트 Char"/>
    <w:basedOn w:val="a0"/>
    <w:link w:val="a4"/>
    <w:uiPriority w:val="99"/>
    <w:semiHidden/>
    <w:rsid w:val="00593F3A"/>
    <w:rPr>
      <w:kern w:val="2"/>
      <w:sz w:val="20"/>
      <w:szCs w:val="22"/>
    </w:rPr>
  </w:style>
  <w:style w:type="paragraph" w:styleId="a5">
    <w:name w:val="Balloon Text"/>
    <w:basedOn w:val="a"/>
    <w:link w:val="Char0"/>
    <w:uiPriority w:val="99"/>
    <w:semiHidden/>
    <w:unhideWhenUsed/>
    <w:rsid w:val="00593F3A"/>
    <w:rPr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593F3A"/>
    <w:rPr>
      <w:rFonts w:ascii="Times New Roman" w:hAnsi="Times New Roman" w:cs="Times New Roman"/>
      <w:sz w:val="18"/>
      <w:szCs w:val="18"/>
      <w:lang w:eastAsia="en-US"/>
    </w:rPr>
  </w:style>
  <w:style w:type="paragraph" w:styleId="a6">
    <w:name w:val="annotation subject"/>
    <w:basedOn w:val="a4"/>
    <w:next w:val="a4"/>
    <w:link w:val="Char1"/>
    <w:uiPriority w:val="99"/>
    <w:semiHidden/>
    <w:unhideWhenUsed/>
    <w:rsid w:val="00593F3A"/>
    <w:pPr>
      <w:widowControl/>
      <w:wordWrap/>
      <w:autoSpaceDE/>
      <w:autoSpaceDN/>
      <w:spacing w:after="0" w:line="240" w:lineRule="auto"/>
    </w:pPr>
    <w:rPr>
      <w:rFonts w:ascii="Times New Roman" w:hAnsi="Times New Roman" w:cs="Times New Roman"/>
      <w:b/>
      <w:bCs/>
      <w:kern w:val="0"/>
      <w:szCs w:val="20"/>
      <w:lang w:eastAsia="en-US"/>
    </w:rPr>
  </w:style>
  <w:style w:type="character" w:customStyle="1" w:styleId="Char1">
    <w:name w:val="메모 주제 Char"/>
    <w:basedOn w:val="Char"/>
    <w:link w:val="a6"/>
    <w:uiPriority w:val="99"/>
    <w:semiHidden/>
    <w:rsid w:val="00593F3A"/>
    <w:rPr>
      <w:rFonts w:ascii="Times New Roman" w:hAnsi="Times New Roman" w:cs="Times New Roman"/>
      <w:b/>
      <w:bCs/>
      <w:kern w:val="2"/>
      <w:sz w:val="20"/>
      <w:szCs w:val="20"/>
      <w:lang w:eastAsia="en-US"/>
    </w:rPr>
  </w:style>
  <w:style w:type="table" w:styleId="a7">
    <w:name w:val="Table Grid"/>
    <w:basedOn w:val="a1"/>
    <w:uiPriority w:val="39"/>
    <w:rsid w:val="00593F3A"/>
    <w:pPr>
      <w:jc w:val="both"/>
    </w:pPr>
    <w:rPr>
      <w:kern w:val="2"/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8">
    <w:name w:val="바탕글"/>
    <w:basedOn w:val="a"/>
    <w:rsid w:val="00593F3A"/>
    <w:pPr>
      <w:widowControl w:val="0"/>
      <w:wordWrap w:val="0"/>
      <w:autoSpaceDE w:val="0"/>
      <w:autoSpaceDN w:val="0"/>
      <w:spacing w:line="384" w:lineRule="auto"/>
      <w:jc w:val="both"/>
      <w:textAlignment w:val="baseline"/>
    </w:pPr>
    <w:rPr>
      <w:rFonts w:ascii="함초롬바탕" w:eastAsia="굴림" w:hAnsi="굴림" w:cs="굴림"/>
      <w:color w:val="000000"/>
      <w:lang w:eastAsia="ko-KR"/>
    </w:rPr>
  </w:style>
  <w:style w:type="paragraph" w:styleId="a9">
    <w:name w:val="header"/>
    <w:basedOn w:val="a"/>
    <w:link w:val="Char2"/>
    <w:uiPriority w:val="99"/>
    <w:unhideWhenUsed/>
    <w:rsid w:val="005A306A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5A306A"/>
    <w:rPr>
      <w:rFonts w:ascii="Times New Roman" w:hAnsi="Times New Roman" w:cs="Times New Roman"/>
      <w:sz w:val="20"/>
      <w:szCs w:val="20"/>
      <w:lang w:eastAsia="en-US"/>
    </w:rPr>
  </w:style>
  <w:style w:type="paragraph" w:styleId="aa">
    <w:name w:val="footer"/>
    <w:basedOn w:val="a"/>
    <w:link w:val="Char3"/>
    <w:uiPriority w:val="99"/>
    <w:unhideWhenUsed/>
    <w:rsid w:val="005A306A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5A306A"/>
    <w:rPr>
      <w:rFonts w:ascii="Times New Roman" w:hAnsi="Times New Roman" w:cs="Times New Roman"/>
      <w:sz w:val="20"/>
      <w:szCs w:val="20"/>
      <w:lang w:eastAsia="en-US"/>
    </w:rPr>
  </w:style>
  <w:style w:type="paragraph" w:styleId="ab">
    <w:name w:val="List Paragraph"/>
    <w:basedOn w:val="a"/>
    <w:uiPriority w:val="34"/>
    <w:qFormat/>
    <w:rsid w:val="000A7F01"/>
    <w:pPr>
      <w:widowControl w:val="0"/>
      <w:wordWrap w:val="0"/>
      <w:autoSpaceDE w:val="0"/>
      <w:autoSpaceDN w:val="0"/>
      <w:spacing w:after="160" w:line="259" w:lineRule="auto"/>
      <w:ind w:leftChars="400" w:left="800"/>
      <w:jc w:val="both"/>
    </w:pPr>
    <w:rPr>
      <w:rFonts w:asciiTheme="minorHAnsi" w:hAnsiTheme="minorHAnsi" w:cstheme="minorBidi"/>
      <w:kern w:val="2"/>
      <w:szCs w:val="22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276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9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2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882</Words>
  <Characters>16431</Characters>
  <Application>Microsoft Office Word</Application>
  <DocSecurity>0</DocSecurity>
  <Lines>136</Lines>
  <Paragraphs>38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Young Chul Youn</cp:lastModifiedBy>
  <cp:revision>63</cp:revision>
  <dcterms:created xsi:type="dcterms:W3CDTF">2019-02-23T13:16:00Z</dcterms:created>
  <dcterms:modified xsi:type="dcterms:W3CDTF">2019-08-05T13:38:00Z</dcterms:modified>
</cp:coreProperties>
</file>